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0D27E" w14:textId="11766C89" w:rsidR="008F2CC3" w:rsidRDefault="00341116" w:rsidP="00D52058">
      <w:pPr>
        <w:pStyle w:val="NoSpacing"/>
        <w:jc w:val="center"/>
        <w:rPr>
          <w:b/>
          <w:bCs/>
          <w:sz w:val="44"/>
          <w:szCs w:val="44"/>
        </w:rPr>
      </w:pPr>
      <w:r w:rsidRPr="5C7DF260">
        <w:rPr>
          <w:b/>
          <w:bCs/>
          <w:sz w:val="44"/>
          <w:szCs w:val="44"/>
        </w:rPr>
        <w:t xml:space="preserve">Joint </w:t>
      </w:r>
      <w:r w:rsidR="008F2CC3" w:rsidRPr="5C7DF260">
        <w:rPr>
          <w:b/>
          <w:bCs/>
          <w:sz w:val="44"/>
          <w:szCs w:val="44"/>
        </w:rPr>
        <w:t>TMRP Health Informatics Working Group</w:t>
      </w:r>
      <w:r w:rsidRPr="5C7DF260">
        <w:rPr>
          <w:b/>
          <w:bCs/>
          <w:sz w:val="44"/>
          <w:szCs w:val="44"/>
        </w:rPr>
        <w:t>,</w:t>
      </w:r>
      <w:r w:rsidR="008F2CC3" w:rsidRPr="5C7DF260">
        <w:rPr>
          <w:b/>
          <w:bCs/>
          <w:sz w:val="44"/>
          <w:szCs w:val="44"/>
        </w:rPr>
        <w:t xml:space="preserve"> UKTMN </w:t>
      </w:r>
      <w:r w:rsidRPr="5C7DF260">
        <w:rPr>
          <w:b/>
          <w:bCs/>
          <w:sz w:val="44"/>
          <w:szCs w:val="44"/>
        </w:rPr>
        <w:t>&amp;</w:t>
      </w:r>
      <w:r w:rsidR="008F2CC3" w:rsidRPr="5C7DF260">
        <w:rPr>
          <w:b/>
          <w:bCs/>
          <w:sz w:val="44"/>
          <w:szCs w:val="44"/>
        </w:rPr>
        <w:t xml:space="preserve"> UKCRC CTU Network e-Consent Survey</w:t>
      </w:r>
    </w:p>
    <w:p w14:paraId="073DDB22" w14:textId="0310462F" w:rsidR="00D52058" w:rsidRDefault="00D52058" w:rsidP="00D52058"/>
    <w:p w14:paraId="2261285B" w14:textId="2405D426" w:rsidR="00F4458C" w:rsidRDefault="00F4458C" w:rsidP="00D52058">
      <w:r>
        <w:t xml:space="preserve">The use of eConsent in </w:t>
      </w:r>
      <w:r w:rsidR="0027719A">
        <w:t>clinical trials</w:t>
      </w:r>
      <w:r>
        <w:t xml:space="preserve"> is </w:t>
      </w:r>
      <w:r w:rsidR="0027719A">
        <w:t>likely to be increasing</w:t>
      </w:r>
      <w:r>
        <w:t>, especially due to change</w:t>
      </w:r>
      <w:r w:rsidR="0027719A">
        <w:t>s</w:t>
      </w:r>
      <w:r>
        <w:t xml:space="preserve"> in recruitment pathways</w:t>
      </w:r>
      <w:r w:rsidR="00252CE0">
        <w:t xml:space="preserve"> </w:t>
      </w:r>
      <w:r w:rsidR="070A779A">
        <w:t xml:space="preserve">following </w:t>
      </w:r>
      <w:r w:rsidR="0027719A">
        <w:t>the</w:t>
      </w:r>
      <w:r w:rsidR="00252CE0">
        <w:t xml:space="preserve"> C</w:t>
      </w:r>
      <w:r w:rsidR="0027719A">
        <w:t>ovid</w:t>
      </w:r>
      <w:r w:rsidR="00252CE0">
        <w:t>-19 pandemic. We would like to understand:</w:t>
      </w:r>
    </w:p>
    <w:p w14:paraId="6CA69652" w14:textId="34FA269F" w:rsidR="001B241A" w:rsidRDefault="001B241A" w:rsidP="001B241A">
      <w:pPr>
        <w:pStyle w:val="ListParagraph"/>
        <w:numPr>
          <w:ilvl w:val="0"/>
          <w:numId w:val="1"/>
        </w:numPr>
      </w:pPr>
      <w:r>
        <w:t xml:space="preserve">How many CTUs are </w:t>
      </w:r>
      <w:r w:rsidR="00341116">
        <w:t xml:space="preserve">currently </w:t>
      </w:r>
      <w:r>
        <w:t xml:space="preserve">using eConsent </w:t>
      </w:r>
      <w:r w:rsidR="00341116">
        <w:t xml:space="preserve">for clinical </w:t>
      </w:r>
      <w:proofErr w:type="gramStart"/>
      <w:r>
        <w:t>trials</w:t>
      </w:r>
      <w:proofErr w:type="gramEnd"/>
      <w:r>
        <w:t xml:space="preserve"> </w:t>
      </w:r>
    </w:p>
    <w:p w14:paraId="5743745F" w14:textId="0B9F9173" w:rsidR="001B241A" w:rsidRDefault="001B241A" w:rsidP="001B241A">
      <w:pPr>
        <w:pStyle w:val="ListParagraph"/>
        <w:numPr>
          <w:ilvl w:val="0"/>
          <w:numId w:val="1"/>
        </w:numPr>
      </w:pPr>
      <w:r>
        <w:t xml:space="preserve">How many </w:t>
      </w:r>
      <w:r w:rsidR="79AD0101">
        <w:t xml:space="preserve">further </w:t>
      </w:r>
      <w:r>
        <w:t>CTUs are thinking about using eConsent</w:t>
      </w:r>
      <w:r w:rsidR="00341116">
        <w:t xml:space="preserve"> for clinical </w:t>
      </w:r>
      <w:proofErr w:type="gramStart"/>
      <w:r w:rsidR="00341116">
        <w:t>trials</w:t>
      </w:r>
      <w:proofErr w:type="gramEnd"/>
    </w:p>
    <w:p w14:paraId="53A94CD3" w14:textId="526BF04F" w:rsidR="00D52058" w:rsidRDefault="00F4458C" w:rsidP="001B241A">
      <w:pPr>
        <w:pStyle w:val="ListParagraph"/>
        <w:numPr>
          <w:ilvl w:val="0"/>
          <w:numId w:val="1"/>
        </w:numPr>
      </w:pPr>
      <w:r>
        <w:t xml:space="preserve">For </w:t>
      </w:r>
      <w:r w:rsidR="00341116">
        <w:t xml:space="preserve">clinical trials </w:t>
      </w:r>
      <w:r>
        <w:t xml:space="preserve">where eConsent has been implemented, how </w:t>
      </w:r>
      <w:r w:rsidR="00341116">
        <w:t xml:space="preserve">it was </w:t>
      </w:r>
      <w:proofErr w:type="gramStart"/>
      <w:r>
        <w:t>implemented</w:t>
      </w:r>
      <w:proofErr w:type="gramEnd"/>
    </w:p>
    <w:p w14:paraId="74D2E815" w14:textId="729C1C3B" w:rsidR="00F4458C" w:rsidRDefault="00F4458C" w:rsidP="001B241A">
      <w:pPr>
        <w:pStyle w:val="ListParagraph"/>
        <w:numPr>
          <w:ilvl w:val="0"/>
          <w:numId w:val="1"/>
        </w:numPr>
      </w:pPr>
      <w:r>
        <w:t xml:space="preserve">Where eConsent </w:t>
      </w:r>
      <w:r w:rsidR="00341116">
        <w:t xml:space="preserve">is still </w:t>
      </w:r>
      <w:r w:rsidR="3B16CA37">
        <w:t xml:space="preserve">being </w:t>
      </w:r>
      <w:r w:rsidR="00341116">
        <w:t xml:space="preserve">considered, what are CTUs </w:t>
      </w:r>
      <w:r>
        <w:t xml:space="preserve">concerns and </w:t>
      </w:r>
      <w:proofErr w:type="gramStart"/>
      <w:r>
        <w:t>plans</w:t>
      </w:r>
      <w:proofErr w:type="gramEnd"/>
    </w:p>
    <w:p w14:paraId="7A8958DC" w14:textId="59062324" w:rsidR="00252CE0" w:rsidRDefault="00252CE0" w:rsidP="00252CE0">
      <w:r>
        <w:t xml:space="preserve">The survey consists of several sets of questions that will need Trial Manager, Quality </w:t>
      </w:r>
      <w:proofErr w:type="gramStart"/>
      <w:r>
        <w:t>Assurance</w:t>
      </w:r>
      <w:proofErr w:type="gramEnd"/>
      <w:r w:rsidR="0027719A">
        <w:t xml:space="preserve"> and</w:t>
      </w:r>
      <w:r>
        <w:t xml:space="preserve"> Information Systems input, and are aimed at understanding </w:t>
      </w:r>
      <w:r w:rsidR="76970DBB">
        <w:t xml:space="preserve">both </w:t>
      </w:r>
      <w:r>
        <w:t xml:space="preserve">CTU level and </w:t>
      </w:r>
      <w:r w:rsidR="0027719A">
        <w:t>t</w:t>
      </w:r>
      <w:r>
        <w:t>rial level issues.</w:t>
      </w:r>
      <w:r w:rsidR="00870B82">
        <w:t xml:space="preserve"> The survey will take ~20 minutes for you to complete </w:t>
      </w:r>
      <w:r w:rsidR="4A7D451B">
        <w:t xml:space="preserve">for trials units already </w:t>
      </w:r>
      <w:r w:rsidR="00870B82">
        <w:t>using eConsent.</w:t>
      </w:r>
      <w:r w:rsidR="009C5007">
        <w:t xml:space="preserve"> </w:t>
      </w:r>
    </w:p>
    <w:p w14:paraId="00B78191" w14:textId="155A2A31" w:rsidR="00252CE0" w:rsidRDefault="00252CE0" w:rsidP="00252CE0">
      <w:pPr>
        <w:rPr>
          <w:rStyle w:val="normaltextrun"/>
          <w:rFonts w:ascii="Calibri" w:hAnsi="Calibri" w:cs="Calibri"/>
          <w:color w:val="000000"/>
          <w:shd w:val="clear" w:color="auto" w:fill="FFFFFF"/>
        </w:rPr>
      </w:pPr>
      <w:r>
        <w:t>For the purpose of this survey</w:t>
      </w:r>
      <w:r w:rsidR="00341116">
        <w:t>,</w:t>
      </w:r>
      <w:r>
        <w:t xml:space="preserve"> we use the MHRA definition of eConsent: </w:t>
      </w:r>
      <w:r>
        <w:rPr>
          <w:rStyle w:val="normaltextrun"/>
          <w:rFonts w:ascii="Calibri" w:hAnsi="Calibri" w:cs="Calibri"/>
          <w:color w:val="000000"/>
          <w:shd w:val="clear" w:color="auto" w:fill="FFFFFF"/>
        </w:rPr>
        <w:t>“</w:t>
      </w:r>
      <w:r w:rsidRPr="00870B82">
        <w:rPr>
          <w:rStyle w:val="normaltextrun"/>
          <w:rFonts w:ascii="Calibri" w:hAnsi="Calibri" w:cs="Calibri"/>
          <w:color w:val="FF0000"/>
          <w:shd w:val="clear" w:color="auto" w:fill="FFFFFF"/>
        </w:rPr>
        <w:t>The use of any electronic media (such as text, graphics, audio, video, podcasts or websites) to convey information related to the study and to seek and/or document informed consent via an electronic device such as a smartphone, tablet or computer</w:t>
      </w:r>
      <w:r>
        <w:rPr>
          <w:rStyle w:val="normaltextrun"/>
          <w:rFonts w:ascii="Calibri" w:hAnsi="Calibri" w:cs="Calibri"/>
          <w:color w:val="000000"/>
          <w:shd w:val="clear" w:color="auto" w:fill="FFFFFF"/>
        </w:rPr>
        <w:t>”.</w:t>
      </w:r>
    </w:p>
    <w:p w14:paraId="543849E4" w14:textId="435F1C86" w:rsidR="00895C3E" w:rsidRDefault="00252CE0" w:rsidP="00252CE0">
      <w:pPr>
        <w:rPr>
          <w:rStyle w:val="normaltextrun"/>
          <w:rFonts w:ascii="Calibri" w:hAnsi="Calibri" w:cs="Calibri"/>
          <w:color w:val="000000"/>
          <w:shd w:val="clear" w:color="auto" w:fill="FFFFFF"/>
        </w:rPr>
      </w:pPr>
      <w:r>
        <w:rPr>
          <w:rStyle w:val="normaltextrun"/>
          <w:rFonts w:ascii="Calibri" w:hAnsi="Calibri" w:cs="Calibri"/>
          <w:color w:val="000000"/>
          <w:shd w:val="clear" w:color="auto" w:fill="FFFFFF"/>
        </w:rPr>
        <w:t>If you use eConsent in multiple study types (ATIMP/CTIMP/non-CTIMP)</w:t>
      </w:r>
      <w:r w:rsidR="404BDE9D">
        <w:rPr>
          <w:rStyle w:val="normaltextrun"/>
          <w:rFonts w:ascii="Calibri" w:hAnsi="Calibri" w:cs="Calibri"/>
          <w:color w:val="000000"/>
          <w:shd w:val="clear" w:color="auto" w:fill="FFFFFF"/>
        </w:rPr>
        <w:t>,</w:t>
      </w:r>
      <w:r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 please provide us with </w:t>
      </w:r>
      <w:r w:rsidR="00D26242">
        <w:rPr>
          <w:rStyle w:val="normaltextrun"/>
          <w:rFonts w:ascii="Calibri" w:hAnsi="Calibri" w:cs="Calibri"/>
          <w:color w:val="000000"/>
          <w:shd w:val="clear" w:color="auto" w:fill="FFFFFF"/>
        </w:rPr>
        <w:t>information on your eConsent implementation</w:t>
      </w:r>
      <w:r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 for each type</w:t>
      </w:r>
      <w:r w:rsidR="00D26242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 of study</w:t>
      </w:r>
      <w:r>
        <w:rPr>
          <w:rStyle w:val="normaltextrun"/>
          <w:rFonts w:ascii="Calibri" w:hAnsi="Calibri" w:cs="Calibri"/>
          <w:color w:val="000000"/>
          <w:shd w:val="clear" w:color="auto" w:fill="FFFFFF"/>
        </w:rPr>
        <w:t>.</w:t>
      </w:r>
    </w:p>
    <w:p w14:paraId="779FB9F3" w14:textId="5B7EEF79" w:rsidR="0027719A" w:rsidRDefault="0027719A" w:rsidP="0027719A">
      <w:r>
        <w:t>Your responses will help us plan a joint meeting on this subject to showcase examples of solutions in practice and identify areas for further methodological research in this area.</w:t>
      </w:r>
    </w:p>
    <w:p w14:paraId="7E309947" w14:textId="77777777" w:rsidR="005C0F44" w:rsidRDefault="005C0F44" w:rsidP="00252CE0">
      <w:pPr>
        <w:rPr>
          <w:rStyle w:val="normaltextrun"/>
          <w:rFonts w:ascii="Calibri" w:hAnsi="Calibri" w:cs="Calibri"/>
          <w:color w:val="000000"/>
          <w:shd w:val="clear" w:color="auto" w:fill="FFFFFF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980"/>
        <w:gridCol w:w="7654"/>
      </w:tblGrid>
      <w:tr w:rsidR="005C0F44" w14:paraId="6AE93B03" w14:textId="77777777" w:rsidTr="5F941682">
        <w:tc>
          <w:tcPr>
            <w:tcW w:w="1980" w:type="dxa"/>
          </w:tcPr>
          <w:p w14:paraId="50147393" w14:textId="0533EAF0" w:rsidR="005C0F44" w:rsidRDefault="67F06AC3" w:rsidP="00252CE0">
            <w:pP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CTU Name</w:t>
            </w:r>
            <w:r w:rsidR="07725F3C"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 xml:space="preserve"> </w:t>
            </w:r>
          </w:p>
        </w:tc>
        <w:tc>
          <w:tcPr>
            <w:tcW w:w="7654" w:type="dxa"/>
          </w:tcPr>
          <w:p w14:paraId="3BA2AD90" w14:textId="77777777" w:rsidR="005C0F44" w:rsidRDefault="005C0F44" w:rsidP="00252CE0">
            <w:pP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</w:pPr>
          </w:p>
        </w:tc>
      </w:tr>
    </w:tbl>
    <w:p w14:paraId="6944AFBD" w14:textId="0EB6C131" w:rsidR="008E70F1" w:rsidRDefault="008E70F1" w:rsidP="00252CE0">
      <w:pPr>
        <w:rPr>
          <w:rStyle w:val="normaltextrun"/>
          <w:rFonts w:ascii="Calibri" w:hAnsi="Calibri" w:cs="Calibri"/>
          <w:color w:val="000000"/>
          <w:shd w:val="clear" w:color="auto" w:fill="FFFFFF"/>
        </w:rPr>
      </w:pPr>
    </w:p>
    <w:p w14:paraId="141E244F" w14:textId="77777777" w:rsidR="008E70F1" w:rsidRDefault="008E70F1">
      <w:pPr>
        <w:rPr>
          <w:rStyle w:val="normaltextrun"/>
          <w:rFonts w:ascii="Calibri" w:hAnsi="Calibri" w:cs="Calibri"/>
          <w:color w:val="000000"/>
          <w:shd w:val="clear" w:color="auto" w:fill="FFFFFF"/>
        </w:rPr>
      </w:pPr>
      <w:r>
        <w:rPr>
          <w:rStyle w:val="normaltextrun"/>
          <w:rFonts w:ascii="Calibri" w:hAnsi="Calibri" w:cs="Calibri"/>
          <w:color w:val="000000"/>
          <w:shd w:val="clear" w:color="auto" w:fill="FFFFFF"/>
        </w:rPr>
        <w:br w:type="page"/>
      </w:r>
    </w:p>
    <w:p w14:paraId="3FB7F174" w14:textId="77777777" w:rsidR="00895C3E" w:rsidRDefault="00895C3E" w:rsidP="00252CE0">
      <w:pPr>
        <w:rPr>
          <w:rStyle w:val="normaltextrun"/>
          <w:rFonts w:ascii="Calibri" w:hAnsi="Calibri" w:cs="Calibri"/>
          <w:color w:val="000000"/>
          <w:shd w:val="clear" w:color="auto" w:fill="FFFFFF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846"/>
        <w:gridCol w:w="5164"/>
        <w:gridCol w:w="3624"/>
      </w:tblGrid>
      <w:tr w:rsidR="00895C3E" w14:paraId="089B203E" w14:textId="77777777" w:rsidTr="59E75455">
        <w:trPr>
          <w:cantSplit/>
          <w:tblHeader/>
        </w:trPr>
        <w:tc>
          <w:tcPr>
            <w:tcW w:w="9634" w:type="dxa"/>
            <w:gridSpan w:val="3"/>
          </w:tcPr>
          <w:p w14:paraId="02D38B7E" w14:textId="188AE40C" w:rsidR="00895C3E" w:rsidRPr="002912A7" w:rsidRDefault="3A6AD184" w:rsidP="00252CE0">
            <w:pPr>
              <w:rPr>
                <w:rStyle w:val="normaltextrun"/>
                <w:rFonts w:ascii="Calibri" w:hAnsi="Calibri" w:cs="Calibri"/>
                <w:b/>
                <w:bCs/>
                <w:color w:val="000000"/>
                <w:shd w:val="clear" w:color="auto" w:fill="FFFFFF"/>
              </w:rPr>
            </w:pPr>
            <w:r w:rsidRPr="002912A7">
              <w:rPr>
                <w:rStyle w:val="normaltextrun"/>
                <w:rFonts w:ascii="Calibri" w:hAnsi="Calibri" w:cs="Calibri"/>
                <w:b/>
                <w:bCs/>
                <w:color w:val="000000"/>
                <w:shd w:val="clear" w:color="auto" w:fill="FFFFFF"/>
              </w:rPr>
              <w:t>CTU</w:t>
            </w:r>
            <w:r w:rsidR="3704A46A" w:rsidRPr="002912A7">
              <w:rPr>
                <w:rStyle w:val="normaltextrun"/>
                <w:rFonts w:ascii="Calibri" w:hAnsi="Calibri" w:cs="Calibri"/>
                <w:b/>
                <w:bCs/>
                <w:color w:val="000000"/>
                <w:shd w:val="clear" w:color="auto" w:fill="FFFFFF"/>
              </w:rPr>
              <w:t>-</w:t>
            </w:r>
            <w:r w:rsidR="00EA2AF7">
              <w:rPr>
                <w:rStyle w:val="normaltextrun"/>
                <w:rFonts w:ascii="Calibri" w:hAnsi="Calibri" w:cs="Calibri"/>
                <w:b/>
                <w:bCs/>
                <w:color w:val="000000"/>
                <w:shd w:val="clear" w:color="auto" w:fill="FFFFFF"/>
              </w:rPr>
              <w:t>l</w:t>
            </w:r>
            <w:r w:rsidRPr="002912A7">
              <w:rPr>
                <w:rStyle w:val="normaltextrun"/>
                <w:rFonts w:ascii="Calibri" w:hAnsi="Calibri" w:cs="Calibri"/>
                <w:b/>
                <w:bCs/>
                <w:color w:val="000000"/>
                <w:shd w:val="clear" w:color="auto" w:fill="FFFFFF"/>
              </w:rPr>
              <w:t>evel</w:t>
            </w:r>
            <w:r w:rsidR="33F9AB94" w:rsidRPr="002912A7">
              <w:rPr>
                <w:rStyle w:val="normaltextrun"/>
                <w:rFonts w:ascii="Calibri" w:hAnsi="Calibri" w:cs="Calibri"/>
                <w:b/>
                <w:bCs/>
                <w:color w:val="000000"/>
                <w:shd w:val="clear" w:color="auto" w:fill="FFFFFF"/>
              </w:rPr>
              <w:t xml:space="preserve"> </w:t>
            </w:r>
            <w:r w:rsidR="55C5DC32" w:rsidRPr="002912A7">
              <w:rPr>
                <w:rStyle w:val="normaltextrun"/>
                <w:rFonts w:ascii="Calibri" w:hAnsi="Calibri" w:cs="Calibri"/>
                <w:b/>
                <w:bCs/>
                <w:color w:val="000000"/>
                <w:shd w:val="clear" w:color="auto" w:fill="FFFFFF"/>
              </w:rPr>
              <w:t xml:space="preserve">General </w:t>
            </w:r>
            <w:r w:rsidR="14D8B9B7" w:rsidRPr="002912A7">
              <w:rPr>
                <w:rStyle w:val="normaltextrun"/>
                <w:rFonts w:ascii="Calibri" w:hAnsi="Calibri" w:cs="Calibri"/>
                <w:b/>
                <w:bCs/>
                <w:color w:val="000000"/>
                <w:shd w:val="clear" w:color="auto" w:fill="FFFFFF"/>
              </w:rPr>
              <w:t>Q</w:t>
            </w:r>
            <w:r w:rsidR="33F9AB94" w:rsidRPr="002912A7">
              <w:rPr>
                <w:rStyle w:val="normaltextrun"/>
                <w:rFonts w:ascii="Calibri" w:hAnsi="Calibri" w:cs="Calibri"/>
                <w:b/>
                <w:bCs/>
                <w:color w:val="000000"/>
                <w:shd w:val="clear" w:color="auto" w:fill="FFFFFF"/>
              </w:rPr>
              <w:t>uestions</w:t>
            </w:r>
            <w:r w:rsidR="58D3B62F" w:rsidRPr="002912A7">
              <w:rPr>
                <w:rStyle w:val="normaltextrun"/>
                <w:rFonts w:ascii="Calibri" w:hAnsi="Calibri" w:cs="Calibri"/>
                <w:b/>
                <w:bCs/>
                <w:color w:val="000000"/>
                <w:shd w:val="clear" w:color="auto" w:fill="FFFFFF"/>
              </w:rPr>
              <w:t>:</w:t>
            </w:r>
          </w:p>
        </w:tc>
      </w:tr>
      <w:tr w:rsidR="00895C3E" w14:paraId="09434D3D" w14:textId="77777777" w:rsidTr="59E75455">
        <w:trPr>
          <w:cantSplit/>
        </w:trPr>
        <w:tc>
          <w:tcPr>
            <w:tcW w:w="846" w:type="dxa"/>
          </w:tcPr>
          <w:p w14:paraId="4230983B" w14:textId="77777777" w:rsidR="00895C3E" w:rsidRPr="00895C3E" w:rsidRDefault="00895C3E" w:rsidP="00895C3E">
            <w:pPr>
              <w:pStyle w:val="ListParagraph"/>
              <w:numPr>
                <w:ilvl w:val="0"/>
                <w:numId w:val="2"/>
              </w:numP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5164" w:type="dxa"/>
          </w:tcPr>
          <w:p w14:paraId="5D4CF89F" w14:textId="68D5AFC0" w:rsidR="00895C3E" w:rsidRDefault="6E570127" w:rsidP="0027719A">
            <w:pP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 xml:space="preserve">Does your CTU </w:t>
            </w:r>
            <w:r w:rsidR="0027719A"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 xml:space="preserve">use </w:t>
            </w: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any form of eConsent</w:t>
            </w:r>
            <w:r w:rsidR="326E3C38"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 xml:space="preserve"> </w:t>
            </w:r>
            <w:r w:rsidR="61173A6A"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 xml:space="preserve">in any trials </w:t>
            </w:r>
            <w:r w:rsidR="326E3C38"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 xml:space="preserve">(or are currently integrating eConsent into an existing </w:t>
            </w:r>
            <w:r w:rsidR="4E51F0A8" w:rsidRPr="5F941682">
              <w:rPr>
                <w:rStyle w:val="normaltextrun"/>
                <w:rFonts w:ascii="Calibri" w:hAnsi="Calibri" w:cs="Calibri"/>
                <w:color w:val="000000" w:themeColor="text1"/>
              </w:rPr>
              <w:t>Clinical Trial</w:t>
            </w:r>
            <w:r w:rsidR="326E3C38"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)</w:t>
            </w: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?</w:t>
            </w:r>
          </w:p>
        </w:tc>
        <w:tc>
          <w:tcPr>
            <w:tcW w:w="3624" w:type="dxa"/>
          </w:tcPr>
          <w:p w14:paraId="590AE23E" w14:textId="77777777" w:rsidR="00895C3E" w:rsidRDefault="00895C3E" w:rsidP="00895C3E">
            <w:pPr>
              <w:rPr>
                <w:rStyle w:val="normaltextrun"/>
                <w:rFonts w:ascii="Calibri" w:hAnsi="Calibri" w:cs="Calibri"/>
                <w:color w:val="000000"/>
                <w:sz w:val="4"/>
                <w:szCs w:val="4"/>
                <w:shd w:val="clear" w:color="auto" w:fill="FFFFFF"/>
              </w:rPr>
            </w:pPr>
          </w:p>
          <w:p w14:paraId="4F755E55" w14:textId="77777777" w:rsidR="00895C3E" w:rsidRDefault="00895C3E" w:rsidP="00895C3E">
            <w:pPr>
              <w:rPr>
                <w:rStyle w:val="normaltextrun"/>
                <w:rFonts w:ascii="Calibri" w:hAnsi="Calibri" w:cs="Calibri"/>
                <w:color w:val="000000"/>
                <w:sz w:val="4"/>
                <w:szCs w:val="4"/>
                <w:shd w:val="clear" w:color="auto" w:fill="FFFFFF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96"/>
              <w:gridCol w:w="3002"/>
            </w:tblGrid>
            <w:tr w:rsidR="00895C3E" w14:paraId="647895E1" w14:textId="77777777" w:rsidTr="5F941682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76E0E89E" w14:textId="77777777" w:rsidR="00895C3E" w:rsidRDefault="00895C3E" w:rsidP="00895C3E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2D48FF58" w14:textId="68C446F8" w:rsidR="00895C3E" w:rsidRDefault="6E570127" w:rsidP="00895C3E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Yes (Go</w:t>
                  </w:r>
                  <w:r w:rsidR="0027719A"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 xml:space="preserve"> </w:t>
                  </w: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 xml:space="preserve">to </w:t>
                  </w:r>
                  <w:r w:rsidR="35DA8980"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Q</w:t>
                  </w:r>
                  <w:r w:rsidR="00B04904"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2</w:t>
                  </w:r>
                  <w:r w:rsidR="00341116"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)</w:t>
                  </w:r>
                </w:p>
              </w:tc>
            </w:tr>
            <w:tr w:rsidR="00895C3E" w14:paraId="44EF7599" w14:textId="77777777" w:rsidTr="5F941682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011ABA73" w14:textId="77777777" w:rsidR="00895C3E" w:rsidRDefault="00895C3E" w:rsidP="00895C3E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796F7BDB" w14:textId="6B0F19F7" w:rsidR="00895C3E" w:rsidRDefault="00895C3E" w:rsidP="00895C3E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No (Go</w:t>
                  </w:r>
                  <w:r w:rsidR="0027719A"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 xml:space="preserve"> </w:t>
                  </w: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to Q1.2)</w:t>
                  </w:r>
                </w:p>
              </w:tc>
            </w:tr>
          </w:tbl>
          <w:p w14:paraId="45A0F17D" w14:textId="77777777" w:rsidR="00895C3E" w:rsidRDefault="00895C3E" w:rsidP="00895C3E">
            <w:pPr>
              <w:rPr>
                <w:rStyle w:val="normaltextrun"/>
                <w:rFonts w:ascii="Calibri" w:hAnsi="Calibri" w:cs="Calibri"/>
                <w:color w:val="000000"/>
                <w:sz w:val="4"/>
                <w:szCs w:val="4"/>
                <w:shd w:val="clear" w:color="auto" w:fill="FFFFFF"/>
              </w:rPr>
            </w:pPr>
            <w:r w:rsidRPr="00895C3E">
              <w:rPr>
                <w:rStyle w:val="normaltextrun"/>
                <w:rFonts w:ascii="Calibri" w:hAnsi="Calibri" w:cs="Calibri"/>
                <w:color w:val="000000"/>
                <w:sz w:val="4"/>
                <w:szCs w:val="4"/>
                <w:shd w:val="clear" w:color="auto" w:fill="FFFFFF"/>
              </w:rPr>
              <w:t xml:space="preserve">   </w:t>
            </w:r>
          </w:p>
          <w:p w14:paraId="6CEADD93" w14:textId="4C431C49" w:rsidR="00895C3E" w:rsidRPr="00895C3E" w:rsidRDefault="00895C3E" w:rsidP="00895C3E">
            <w:pPr>
              <w:rPr>
                <w:rStyle w:val="normaltextrun"/>
                <w:rFonts w:ascii="Calibri" w:hAnsi="Calibri" w:cs="Calibri"/>
                <w:color w:val="000000"/>
                <w:sz w:val="4"/>
                <w:szCs w:val="4"/>
                <w:shd w:val="clear" w:color="auto" w:fill="FFFFFF"/>
              </w:rPr>
            </w:pPr>
          </w:p>
        </w:tc>
      </w:tr>
      <w:tr w:rsidR="00895C3E" w14:paraId="08C29933" w14:textId="77777777" w:rsidTr="59E75455">
        <w:trPr>
          <w:cantSplit/>
        </w:trPr>
        <w:tc>
          <w:tcPr>
            <w:tcW w:w="846" w:type="dxa"/>
          </w:tcPr>
          <w:p w14:paraId="2685C4E6" w14:textId="77777777" w:rsidR="00895C3E" w:rsidRPr="00895C3E" w:rsidRDefault="00895C3E" w:rsidP="00895C3E">
            <w:pPr>
              <w:pStyle w:val="ListParagraph"/>
              <w:numPr>
                <w:ilvl w:val="0"/>
                <w:numId w:val="2"/>
              </w:numP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5164" w:type="dxa"/>
          </w:tcPr>
          <w:p w14:paraId="74DF7B33" w14:textId="4CE3795A" w:rsidR="00895C3E" w:rsidRDefault="4160791A" w:rsidP="00341116">
            <w:pP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</w:pPr>
            <w:r>
              <w:t xml:space="preserve">Does your CTU </w:t>
            </w:r>
            <w:r w:rsidR="6E570127">
              <w:t xml:space="preserve">plan to implement eConsent in </w:t>
            </w:r>
            <w:r w:rsidR="1F5B8579">
              <w:t xml:space="preserve">any </w:t>
            </w:r>
            <w:r w:rsidR="6DF42B30">
              <w:t xml:space="preserve">trials </w:t>
            </w:r>
            <w:r w:rsidR="6E570127">
              <w:t>the n</w:t>
            </w:r>
            <w:r w:rsidR="3A6AD184">
              <w:t>ext</w:t>
            </w:r>
            <w:r w:rsidR="6E570127">
              <w:t xml:space="preserve"> </w:t>
            </w:r>
            <w:r w:rsidR="3A6AD184">
              <w:t>6</w:t>
            </w:r>
            <w:r w:rsidR="00341116">
              <w:t xml:space="preserve"> to </w:t>
            </w:r>
            <w:r w:rsidR="3A6AD184">
              <w:t>12</w:t>
            </w:r>
            <w:r w:rsidR="0027719A">
              <w:t xml:space="preserve"> </w:t>
            </w:r>
            <w:r w:rsidR="3A6AD184">
              <w:t>months</w:t>
            </w:r>
            <w:r w:rsidR="6E570127">
              <w:t>?</w:t>
            </w:r>
          </w:p>
        </w:tc>
        <w:tc>
          <w:tcPr>
            <w:tcW w:w="3624" w:type="dxa"/>
          </w:tcPr>
          <w:p w14:paraId="1CFD9165" w14:textId="77777777" w:rsidR="00895C3E" w:rsidRDefault="00895C3E" w:rsidP="00895C3E">
            <w:pPr>
              <w:rPr>
                <w:rStyle w:val="normaltextrun"/>
                <w:rFonts w:ascii="Calibri" w:hAnsi="Calibri" w:cs="Calibri"/>
                <w:color w:val="000000"/>
                <w:sz w:val="4"/>
                <w:szCs w:val="4"/>
                <w:shd w:val="clear" w:color="auto" w:fill="FFFFFF"/>
              </w:rPr>
            </w:pPr>
          </w:p>
          <w:p w14:paraId="3C7995E5" w14:textId="77777777" w:rsidR="002912A7" w:rsidRDefault="002912A7" w:rsidP="00895C3E">
            <w:pPr>
              <w:rPr>
                <w:rStyle w:val="normaltextrun"/>
                <w:rFonts w:ascii="Calibri" w:hAnsi="Calibri" w:cs="Calibri"/>
                <w:color w:val="000000"/>
                <w:sz w:val="4"/>
                <w:szCs w:val="4"/>
                <w:shd w:val="clear" w:color="auto" w:fill="FFFFFF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96"/>
              <w:gridCol w:w="3002"/>
            </w:tblGrid>
            <w:tr w:rsidR="002912A7" w14:paraId="71324CB2" w14:textId="77777777" w:rsidTr="002050BC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54B14C59" w14:textId="77777777" w:rsidR="002912A7" w:rsidRDefault="002912A7" w:rsidP="002912A7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30CADAA2" w14:textId="24C392EB" w:rsidR="002912A7" w:rsidRDefault="002912A7" w:rsidP="002912A7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Yes (Go</w:t>
                  </w:r>
                  <w:r w:rsidR="0027719A"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 xml:space="preserve"> </w:t>
                  </w: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to Q1.4)</w:t>
                  </w:r>
                </w:p>
              </w:tc>
            </w:tr>
            <w:tr w:rsidR="002912A7" w14:paraId="48D2D094" w14:textId="77777777" w:rsidTr="002050BC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31B52C52" w14:textId="77777777" w:rsidR="002912A7" w:rsidRDefault="002912A7" w:rsidP="002912A7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0E720FBF" w14:textId="34B89797" w:rsidR="002912A7" w:rsidRDefault="002912A7" w:rsidP="002912A7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No (Go</w:t>
                  </w:r>
                  <w:r w:rsidR="0027719A"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 xml:space="preserve"> </w:t>
                  </w: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to Q1.3)</w:t>
                  </w:r>
                </w:p>
              </w:tc>
            </w:tr>
          </w:tbl>
          <w:p w14:paraId="66F80A55" w14:textId="35A78DEA" w:rsidR="002912A7" w:rsidRDefault="002912A7" w:rsidP="00895C3E">
            <w:pPr>
              <w:rPr>
                <w:rStyle w:val="normaltextrun"/>
                <w:rFonts w:ascii="Calibri" w:hAnsi="Calibri" w:cs="Calibri"/>
                <w:color w:val="000000"/>
                <w:sz w:val="4"/>
                <w:szCs w:val="4"/>
                <w:shd w:val="clear" w:color="auto" w:fill="FFFFFF"/>
              </w:rPr>
            </w:pPr>
          </w:p>
          <w:p w14:paraId="77FC10E3" w14:textId="77777777" w:rsidR="002912A7" w:rsidRDefault="002912A7" w:rsidP="00895C3E">
            <w:pPr>
              <w:rPr>
                <w:rStyle w:val="normaltextrun"/>
                <w:rFonts w:ascii="Calibri" w:hAnsi="Calibri" w:cs="Calibri"/>
                <w:color w:val="000000"/>
                <w:sz w:val="4"/>
                <w:szCs w:val="4"/>
                <w:shd w:val="clear" w:color="auto" w:fill="FFFFFF"/>
              </w:rPr>
            </w:pPr>
          </w:p>
          <w:p w14:paraId="3C8656F4" w14:textId="1F7858EC" w:rsidR="002912A7" w:rsidRDefault="002912A7" w:rsidP="00895C3E">
            <w:pPr>
              <w:rPr>
                <w:rStyle w:val="normaltextrun"/>
                <w:rFonts w:ascii="Calibri" w:hAnsi="Calibri" w:cs="Calibri"/>
                <w:color w:val="000000"/>
                <w:sz w:val="4"/>
                <w:szCs w:val="4"/>
                <w:shd w:val="clear" w:color="auto" w:fill="FFFFFF"/>
              </w:rPr>
            </w:pPr>
          </w:p>
        </w:tc>
      </w:tr>
      <w:tr w:rsidR="002912A7" w14:paraId="48177291" w14:textId="77777777" w:rsidTr="59E75455">
        <w:trPr>
          <w:cantSplit/>
        </w:trPr>
        <w:tc>
          <w:tcPr>
            <w:tcW w:w="846" w:type="dxa"/>
          </w:tcPr>
          <w:p w14:paraId="288B7365" w14:textId="77777777" w:rsidR="002912A7" w:rsidRPr="00895C3E" w:rsidRDefault="002912A7" w:rsidP="00895C3E">
            <w:pPr>
              <w:pStyle w:val="ListParagraph"/>
              <w:numPr>
                <w:ilvl w:val="0"/>
                <w:numId w:val="2"/>
              </w:numP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5164" w:type="dxa"/>
          </w:tcPr>
          <w:p w14:paraId="08D6B1C7" w14:textId="4777FDD9" w:rsidR="002912A7" w:rsidRDefault="002912A7" w:rsidP="00252CE0">
            <w:r>
              <w:t>Why not?</w:t>
            </w:r>
          </w:p>
        </w:tc>
        <w:tc>
          <w:tcPr>
            <w:tcW w:w="3624" w:type="dxa"/>
          </w:tcPr>
          <w:p w14:paraId="2D88206C" w14:textId="77777777" w:rsidR="002912A7" w:rsidRDefault="002912A7" w:rsidP="00895C3E">
            <w:pPr>
              <w:rPr>
                <w:rStyle w:val="normaltextrun"/>
                <w:rFonts w:ascii="Calibri" w:hAnsi="Calibri" w:cs="Calibri"/>
                <w:color w:val="000000"/>
                <w:sz w:val="4"/>
                <w:szCs w:val="4"/>
                <w:shd w:val="clear" w:color="auto" w:fill="FFFFFF"/>
              </w:rPr>
            </w:pPr>
          </w:p>
          <w:p w14:paraId="6429975C" w14:textId="31D73332" w:rsidR="002912A7" w:rsidRDefault="002912A7" w:rsidP="00895C3E">
            <w:pPr>
              <w:rPr>
                <w:rStyle w:val="normaltextrun"/>
                <w:rFonts w:ascii="Calibri" w:hAnsi="Calibri" w:cs="Calibri"/>
                <w:color w:val="000000"/>
                <w:sz w:val="4"/>
                <w:szCs w:val="4"/>
                <w:shd w:val="clear" w:color="auto" w:fill="FFFFFF"/>
              </w:rPr>
            </w:pPr>
          </w:p>
          <w:p w14:paraId="7958900E" w14:textId="77777777" w:rsidR="00E1314D" w:rsidRPr="0036385C" w:rsidRDefault="00E1314D" w:rsidP="00E1314D">
            <w:pPr>
              <w:rPr>
                <w:rStyle w:val="normaltextrun"/>
                <w:rFonts w:ascii="Calibri" w:hAnsi="Calibri" w:cs="Calibri"/>
                <w:color w:val="ED7D31" w:themeColor="accent2"/>
                <w:sz w:val="18"/>
                <w:szCs w:val="18"/>
                <w:shd w:val="clear" w:color="auto" w:fill="FFFFFF"/>
              </w:rPr>
            </w:pPr>
            <w:r w:rsidRPr="0036385C">
              <w:rPr>
                <w:rStyle w:val="normaltextrun"/>
                <w:rFonts w:ascii="Calibri" w:hAnsi="Calibri" w:cs="Calibri"/>
                <w:color w:val="ED7D31" w:themeColor="accent2"/>
                <w:sz w:val="18"/>
                <w:szCs w:val="18"/>
                <w:shd w:val="clear" w:color="auto" w:fill="FFFFFF"/>
              </w:rPr>
              <w:t xml:space="preserve">Choose all that </w:t>
            </w:r>
            <w:proofErr w:type="gramStart"/>
            <w:r w:rsidRPr="0036385C">
              <w:rPr>
                <w:rStyle w:val="normaltextrun"/>
                <w:rFonts w:ascii="Calibri" w:hAnsi="Calibri" w:cs="Calibri"/>
                <w:color w:val="ED7D31" w:themeColor="accent2"/>
                <w:sz w:val="18"/>
                <w:szCs w:val="18"/>
                <w:shd w:val="clear" w:color="auto" w:fill="FFFFFF"/>
              </w:rPr>
              <w:t>apply</w:t>
            </w:r>
            <w:proofErr w:type="gramEnd"/>
          </w:p>
          <w:p w14:paraId="27D3E034" w14:textId="064CF8F8" w:rsidR="002912A7" w:rsidRDefault="002912A7" w:rsidP="00895C3E">
            <w:pPr>
              <w:rPr>
                <w:rStyle w:val="normaltextrun"/>
                <w:rFonts w:ascii="Calibri" w:hAnsi="Calibri" w:cs="Calibri"/>
                <w:color w:val="000000"/>
                <w:sz w:val="4"/>
                <w:szCs w:val="4"/>
                <w:shd w:val="clear" w:color="auto" w:fill="FFFFFF"/>
              </w:rPr>
            </w:pPr>
          </w:p>
          <w:p w14:paraId="51F7FFE9" w14:textId="322161DD" w:rsidR="002912A7" w:rsidRDefault="002912A7" w:rsidP="00895C3E">
            <w:pPr>
              <w:rPr>
                <w:rStyle w:val="normaltextrun"/>
                <w:rFonts w:ascii="Calibri" w:hAnsi="Calibri" w:cs="Calibri"/>
                <w:color w:val="000000"/>
                <w:sz w:val="4"/>
                <w:szCs w:val="4"/>
                <w:shd w:val="clear" w:color="auto" w:fill="FFFFFF"/>
              </w:rPr>
            </w:pPr>
          </w:p>
          <w:p w14:paraId="45B43B6B" w14:textId="2E58536F" w:rsidR="002912A7" w:rsidRDefault="002912A7" w:rsidP="00895C3E">
            <w:pPr>
              <w:rPr>
                <w:rStyle w:val="normaltextrun"/>
                <w:rFonts w:ascii="Calibri" w:hAnsi="Calibri" w:cs="Calibri"/>
                <w:color w:val="000000"/>
                <w:sz w:val="4"/>
                <w:szCs w:val="4"/>
                <w:shd w:val="clear" w:color="auto" w:fill="FFFFFF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96"/>
              <w:gridCol w:w="3002"/>
            </w:tblGrid>
            <w:tr w:rsidR="00E1314D" w14:paraId="67FFAB27" w14:textId="77777777" w:rsidTr="5F941682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3DC613FC" w14:textId="77777777" w:rsidR="00E1314D" w:rsidRDefault="00E1314D" w:rsidP="00E1314D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72F97B64" w14:textId="4DB342B1" w:rsidR="00E1314D" w:rsidRDefault="05CFF069" w:rsidP="00E1314D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 xml:space="preserve">Waiting for </w:t>
                  </w:r>
                  <w:r w:rsidR="59E8FD8D"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 xml:space="preserve">more mature </w:t>
                  </w: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technology</w:t>
                  </w:r>
                </w:p>
              </w:tc>
            </w:tr>
            <w:tr w:rsidR="00E1314D" w14:paraId="29551807" w14:textId="77777777" w:rsidTr="5F941682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5655F2E0" w14:textId="77777777" w:rsidR="00E1314D" w:rsidRDefault="00E1314D" w:rsidP="00E1314D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3A5350F2" w14:textId="12165F40" w:rsidR="00E1314D" w:rsidRDefault="00EB53DF" w:rsidP="00E1314D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Worried about regulatory issues</w:t>
                  </w:r>
                </w:p>
              </w:tc>
            </w:tr>
            <w:tr w:rsidR="00EB53DF" w14:paraId="0FA13E32" w14:textId="77777777" w:rsidTr="5F941682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54E1D7F2" w14:textId="77777777" w:rsidR="00EB53DF" w:rsidRDefault="00EB53DF" w:rsidP="00E1314D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772633E1" w14:textId="711267B3" w:rsidR="00EB53DF" w:rsidRDefault="20B2EBB3" w:rsidP="00E1314D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 xml:space="preserve">Patient population </w:t>
                  </w:r>
                  <w:r w:rsidR="61DE6670"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 xml:space="preserve">may not wish to </w:t>
                  </w: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use eConsent</w:t>
                  </w:r>
                  <w:r w:rsidR="49C2254A"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 xml:space="preserve"> approaches</w:t>
                  </w:r>
                </w:p>
              </w:tc>
            </w:tr>
            <w:tr w:rsidR="00EB53DF" w14:paraId="4E80A9F9" w14:textId="77777777" w:rsidTr="5F941682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638B2062" w14:textId="77777777" w:rsidR="00EB53DF" w:rsidRDefault="00EB53DF" w:rsidP="00E1314D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6B664C0E" w14:textId="5F881497" w:rsidR="00EB53DF" w:rsidRDefault="00EB53DF" w:rsidP="00E1314D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Would like more guidance before implementing</w:t>
                  </w:r>
                </w:p>
              </w:tc>
            </w:tr>
            <w:tr w:rsidR="00EB53DF" w14:paraId="5DD469B7" w14:textId="77777777" w:rsidTr="5F941682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789500ED" w14:textId="77777777" w:rsidR="00EB53DF" w:rsidRDefault="00EB53DF" w:rsidP="00E1314D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075187D3" w14:textId="6A213157" w:rsidR="00EB53DF" w:rsidRDefault="00EB53DF" w:rsidP="00EC43AF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 xml:space="preserve">Worried about </w:t>
                  </w:r>
                  <w:r w:rsidR="00EC43AF"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security</w:t>
                  </w:r>
                </w:p>
              </w:tc>
            </w:tr>
            <w:tr w:rsidR="00B25114" w14:paraId="0AEED45F" w14:textId="77777777" w:rsidTr="5F941682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3F4A7F91" w14:textId="77777777" w:rsidR="00B25114" w:rsidRDefault="00B25114" w:rsidP="00E1314D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280CB7AB" w14:textId="2EC2B1C9" w:rsidR="00B25114" w:rsidRDefault="00B25114" w:rsidP="00E1314D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Lack of resource</w:t>
                  </w:r>
                </w:p>
              </w:tc>
            </w:tr>
            <w:tr w:rsidR="00EB53DF" w14:paraId="7FF10567" w14:textId="77777777" w:rsidTr="5F941682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157F1619" w14:textId="77777777" w:rsidR="00EB53DF" w:rsidRDefault="00EB53DF" w:rsidP="00E1314D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477F767A" w14:textId="4CC0D300" w:rsidR="00EB53DF" w:rsidRDefault="00EB53DF" w:rsidP="00E1314D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Cost</w:t>
                  </w:r>
                </w:p>
              </w:tc>
            </w:tr>
            <w:tr w:rsidR="005772D7" w14:paraId="647B5361" w14:textId="77777777" w:rsidTr="5F941682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4BCE58E0" w14:textId="77777777" w:rsidR="005772D7" w:rsidRDefault="005772D7" w:rsidP="00E1314D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46346E61" w14:textId="6875D1E2" w:rsidR="005772D7" w:rsidRDefault="005772D7" w:rsidP="00E1314D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t>Need to know a tried and tested method is available</w:t>
                  </w:r>
                </w:p>
              </w:tc>
            </w:tr>
            <w:tr w:rsidR="00E1314D" w14:paraId="452741D0" w14:textId="77777777" w:rsidTr="5F941682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36360D91" w14:textId="77777777" w:rsidR="00E1314D" w:rsidRDefault="00E1314D" w:rsidP="00E1314D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52B35741" w14:textId="646E6E37" w:rsidR="00E1314D" w:rsidRDefault="00E1314D" w:rsidP="00E1314D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Other</w:t>
                  </w:r>
                </w:p>
              </w:tc>
            </w:tr>
          </w:tbl>
          <w:p w14:paraId="0D85A1D1" w14:textId="7B87153C" w:rsidR="002912A7" w:rsidRDefault="002912A7" w:rsidP="00895C3E">
            <w:pPr>
              <w:rPr>
                <w:rStyle w:val="normaltextrun"/>
                <w:rFonts w:ascii="Calibri" w:hAnsi="Calibri" w:cs="Calibri"/>
                <w:color w:val="000000"/>
                <w:sz w:val="4"/>
                <w:szCs w:val="4"/>
                <w:shd w:val="clear" w:color="auto" w:fill="FFFFFF"/>
              </w:rPr>
            </w:pPr>
          </w:p>
          <w:p w14:paraId="08469629" w14:textId="77777777" w:rsidR="00E1314D" w:rsidRDefault="00E1314D" w:rsidP="00895C3E">
            <w:pPr>
              <w:rPr>
                <w:rStyle w:val="normaltextrun"/>
                <w:rFonts w:ascii="Calibri" w:hAnsi="Calibri" w:cs="Calibri"/>
                <w:color w:val="000000"/>
                <w:sz w:val="4"/>
                <w:szCs w:val="4"/>
                <w:shd w:val="clear" w:color="auto" w:fill="FFFFFF"/>
              </w:rPr>
            </w:pPr>
          </w:p>
          <w:p w14:paraId="723866C4" w14:textId="77777777" w:rsidR="002912A7" w:rsidRDefault="002912A7" w:rsidP="00895C3E">
            <w:pPr>
              <w:rPr>
                <w:rStyle w:val="normaltextrun"/>
                <w:rFonts w:ascii="Calibri" w:hAnsi="Calibri" w:cs="Calibri"/>
                <w:color w:val="000000"/>
                <w:sz w:val="4"/>
                <w:szCs w:val="4"/>
                <w:shd w:val="clear" w:color="auto" w:fill="FFFFFF"/>
              </w:rPr>
            </w:pPr>
          </w:p>
          <w:p w14:paraId="2F6EC8BB" w14:textId="5A50ADD4" w:rsidR="002912A7" w:rsidRDefault="002912A7" w:rsidP="00895C3E">
            <w:pPr>
              <w:rPr>
                <w:rStyle w:val="normaltextrun"/>
                <w:rFonts w:ascii="Calibri" w:hAnsi="Calibri" w:cs="Calibri"/>
                <w:color w:val="000000"/>
                <w:sz w:val="4"/>
                <w:szCs w:val="4"/>
                <w:shd w:val="clear" w:color="auto" w:fill="FFFFFF"/>
              </w:rPr>
            </w:pPr>
          </w:p>
        </w:tc>
      </w:tr>
      <w:tr w:rsidR="00E1314D" w14:paraId="34A743A3" w14:textId="77777777" w:rsidTr="59E75455">
        <w:trPr>
          <w:cantSplit/>
        </w:trPr>
        <w:tc>
          <w:tcPr>
            <w:tcW w:w="846" w:type="dxa"/>
          </w:tcPr>
          <w:p w14:paraId="211E285C" w14:textId="77777777" w:rsidR="00E1314D" w:rsidRPr="00895C3E" w:rsidRDefault="00E1314D" w:rsidP="00E1314D">
            <w:pPr>
              <w:pStyle w:val="ListParagraph"/>
              <w:ind w:left="0"/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5164" w:type="dxa"/>
          </w:tcPr>
          <w:p w14:paraId="1CFF286B" w14:textId="0A36C5BC" w:rsidR="00E1314D" w:rsidRDefault="00E1314D" w:rsidP="00252CE0">
            <w:r>
              <w:t>If “Other” please specify</w:t>
            </w:r>
          </w:p>
        </w:tc>
        <w:tc>
          <w:tcPr>
            <w:tcW w:w="3624" w:type="dxa"/>
          </w:tcPr>
          <w:p w14:paraId="03BE3FEE" w14:textId="77777777" w:rsidR="00E1314D" w:rsidRDefault="00E1314D" w:rsidP="00895C3E">
            <w:pPr>
              <w:rPr>
                <w:rStyle w:val="normaltextrun"/>
                <w:rFonts w:ascii="Calibri" w:hAnsi="Calibri" w:cs="Calibri"/>
                <w:color w:val="000000"/>
                <w:sz w:val="4"/>
                <w:szCs w:val="4"/>
                <w:shd w:val="clear" w:color="auto" w:fill="FFFFFF"/>
              </w:rPr>
            </w:pPr>
          </w:p>
        </w:tc>
      </w:tr>
      <w:tr w:rsidR="005C0F44" w14:paraId="7607B338" w14:textId="77777777" w:rsidTr="59E75455">
        <w:trPr>
          <w:cantSplit/>
        </w:trPr>
        <w:tc>
          <w:tcPr>
            <w:tcW w:w="9634" w:type="dxa"/>
            <w:gridSpan w:val="3"/>
          </w:tcPr>
          <w:p w14:paraId="50415932" w14:textId="77777777" w:rsidR="005C0F44" w:rsidRPr="005C0F44" w:rsidRDefault="005C0F44" w:rsidP="00895C3E">
            <w:pPr>
              <w:rPr>
                <w:rStyle w:val="normaltextrun"/>
                <w:rFonts w:ascii="Calibri" w:hAnsi="Calibri" w:cs="Calibr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CD1E1B" w14:paraId="3E4F0ABE" w14:textId="77777777" w:rsidTr="59E75455">
        <w:trPr>
          <w:cantSplit/>
        </w:trPr>
        <w:tc>
          <w:tcPr>
            <w:tcW w:w="846" w:type="dxa"/>
          </w:tcPr>
          <w:p w14:paraId="795F655B" w14:textId="77777777" w:rsidR="00CD1E1B" w:rsidRPr="00895C3E" w:rsidRDefault="00CD1E1B" w:rsidP="00CD1E1B">
            <w:pPr>
              <w:pStyle w:val="ListParagraph"/>
              <w:numPr>
                <w:ilvl w:val="0"/>
                <w:numId w:val="2"/>
              </w:numP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5164" w:type="dxa"/>
          </w:tcPr>
          <w:p w14:paraId="5BC05156" w14:textId="219D769A" w:rsidR="00CD1E1B" w:rsidRDefault="3CCCC3B4" w:rsidP="00CD1E1B">
            <w:r>
              <w:t>What preparatory work ha</w:t>
            </w:r>
            <w:r w:rsidR="2568654A">
              <w:t>s your CTU</w:t>
            </w:r>
            <w:r>
              <w:t xml:space="preserve"> </w:t>
            </w:r>
            <w:r w:rsidR="4EAE2A59">
              <w:t xml:space="preserve">done </w:t>
            </w:r>
            <w:r w:rsidR="64571E08">
              <w:t xml:space="preserve">in determining </w:t>
            </w:r>
            <w:r>
              <w:t>how to implement eConsent?</w:t>
            </w:r>
          </w:p>
        </w:tc>
        <w:tc>
          <w:tcPr>
            <w:tcW w:w="3624" w:type="dxa"/>
          </w:tcPr>
          <w:p w14:paraId="7BFD450D" w14:textId="29BB6247" w:rsidR="00CD1E1B" w:rsidRDefault="00CD1E1B" w:rsidP="00CD1E1B">
            <w:pPr>
              <w:rPr>
                <w:rStyle w:val="normaltextrun"/>
                <w:rFonts w:ascii="Calibri" w:hAnsi="Calibri" w:cs="Calibri"/>
                <w:color w:val="000000"/>
                <w:sz w:val="4"/>
                <w:szCs w:val="4"/>
                <w:shd w:val="clear" w:color="auto" w:fill="FFFFFF"/>
              </w:rPr>
            </w:pPr>
          </w:p>
        </w:tc>
      </w:tr>
      <w:tr w:rsidR="00CD1E1B" w14:paraId="0F161604" w14:textId="77777777" w:rsidTr="59E75455">
        <w:trPr>
          <w:cantSplit/>
        </w:trPr>
        <w:tc>
          <w:tcPr>
            <w:tcW w:w="846" w:type="dxa"/>
          </w:tcPr>
          <w:p w14:paraId="50D1941E" w14:textId="77777777" w:rsidR="00CD1E1B" w:rsidRPr="00895C3E" w:rsidRDefault="00CD1E1B" w:rsidP="00CD1E1B">
            <w:pPr>
              <w:pStyle w:val="ListParagraph"/>
              <w:numPr>
                <w:ilvl w:val="0"/>
                <w:numId w:val="2"/>
              </w:numP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5164" w:type="dxa"/>
          </w:tcPr>
          <w:p w14:paraId="132C11F3" w14:textId="30DBC917" w:rsidR="00CD1E1B" w:rsidRDefault="3CCCC3B4" w:rsidP="00CD1E1B">
            <w:r>
              <w:t>What challenges do</w:t>
            </w:r>
            <w:r w:rsidR="25A51AED">
              <w:t>es</w:t>
            </w:r>
            <w:r>
              <w:t xml:space="preserve"> </w:t>
            </w:r>
            <w:r w:rsidR="1D7883F4">
              <w:t xml:space="preserve">your CTU </w:t>
            </w:r>
            <w:r>
              <w:t>foresee the need to overcome?</w:t>
            </w:r>
          </w:p>
        </w:tc>
        <w:tc>
          <w:tcPr>
            <w:tcW w:w="3624" w:type="dxa"/>
          </w:tcPr>
          <w:p w14:paraId="1CB962F5" w14:textId="77777777" w:rsidR="00CD1E1B" w:rsidRDefault="00CD1E1B" w:rsidP="00CD1E1B">
            <w:pPr>
              <w:rPr>
                <w:rStyle w:val="normaltextrun"/>
                <w:rFonts w:ascii="Calibri" w:hAnsi="Calibri" w:cs="Calibri"/>
                <w:color w:val="000000"/>
                <w:sz w:val="4"/>
                <w:szCs w:val="4"/>
                <w:shd w:val="clear" w:color="auto" w:fill="FFFFFF"/>
              </w:rPr>
            </w:pPr>
          </w:p>
        </w:tc>
      </w:tr>
    </w:tbl>
    <w:p w14:paraId="7CC810FF" w14:textId="21F3E23E" w:rsidR="008E70F1" w:rsidRDefault="00252CE0" w:rsidP="00252CE0">
      <w:pPr>
        <w:rPr>
          <w:rStyle w:val="normaltextrun"/>
          <w:rFonts w:ascii="Calibri" w:hAnsi="Calibri" w:cs="Calibri"/>
          <w:color w:val="000000"/>
          <w:shd w:val="clear" w:color="auto" w:fill="FFFFFF"/>
        </w:rPr>
      </w:pPr>
      <w:r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 </w:t>
      </w:r>
    </w:p>
    <w:p w14:paraId="7E24A448" w14:textId="77777777" w:rsidR="00B25114" w:rsidRDefault="00B25114">
      <w:pPr>
        <w:rPr>
          <w:rStyle w:val="normaltextrun"/>
          <w:rFonts w:ascii="Calibri" w:hAnsi="Calibri" w:cs="Calibri"/>
          <w:color w:val="000000"/>
          <w:shd w:val="clear" w:color="auto" w:fill="FFFFFF"/>
        </w:rPr>
      </w:pPr>
      <w:r>
        <w:rPr>
          <w:rStyle w:val="normaltextrun"/>
          <w:rFonts w:ascii="Calibri" w:hAnsi="Calibri" w:cs="Calibri"/>
          <w:color w:val="000000"/>
          <w:shd w:val="clear" w:color="auto" w:fill="FFFFFF"/>
        </w:rPr>
        <w:t>Survey flow:</w:t>
      </w:r>
    </w:p>
    <w:p w14:paraId="7D7ACABE" w14:textId="7ABE3458" w:rsidR="00B25114" w:rsidRDefault="00B25114" w:rsidP="00B25114">
      <w:pPr>
        <w:pStyle w:val="ListParagraph"/>
        <w:numPr>
          <w:ilvl w:val="0"/>
          <w:numId w:val="7"/>
        </w:numPr>
        <w:rPr>
          <w:rStyle w:val="normaltextrun"/>
          <w:rFonts w:ascii="Calibri" w:hAnsi="Calibri" w:cs="Calibri"/>
          <w:color w:val="000000"/>
          <w:shd w:val="clear" w:color="auto" w:fill="FFFFFF"/>
        </w:rPr>
      </w:pPr>
      <w:r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If </w:t>
      </w:r>
      <w:r w:rsidR="68ED6805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CTU </w:t>
      </w:r>
      <w:r>
        <w:rPr>
          <w:rStyle w:val="normaltextrun"/>
          <w:rFonts w:ascii="Calibri" w:hAnsi="Calibri" w:cs="Calibri"/>
          <w:color w:val="000000"/>
          <w:shd w:val="clear" w:color="auto" w:fill="FFFFFF"/>
        </w:rPr>
        <w:t>answer</w:t>
      </w:r>
      <w:r w:rsidR="2FBD3E60">
        <w:rPr>
          <w:rStyle w:val="normaltextrun"/>
          <w:rFonts w:ascii="Calibri" w:hAnsi="Calibri" w:cs="Calibri"/>
          <w:color w:val="000000"/>
          <w:shd w:val="clear" w:color="auto" w:fill="FFFFFF"/>
        </w:rPr>
        <w:t>s</w:t>
      </w:r>
      <w:r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 yes to 1.1 you progress below</w:t>
      </w:r>
    </w:p>
    <w:p w14:paraId="243B2B1C" w14:textId="6DEB0EA0" w:rsidR="008E70F1" w:rsidRPr="00B25114" w:rsidRDefault="00B25114" w:rsidP="00B25114">
      <w:pPr>
        <w:pStyle w:val="ListParagraph"/>
        <w:numPr>
          <w:ilvl w:val="0"/>
          <w:numId w:val="7"/>
        </w:numPr>
        <w:rPr>
          <w:rStyle w:val="normaltextrun"/>
          <w:rFonts w:ascii="Calibri" w:hAnsi="Calibri" w:cs="Calibri"/>
          <w:color w:val="000000"/>
          <w:shd w:val="clear" w:color="auto" w:fill="FFFFFF"/>
        </w:rPr>
      </w:pPr>
      <w:r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If </w:t>
      </w:r>
      <w:r w:rsidR="2A8D9AE0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CTU </w:t>
      </w:r>
      <w:r>
        <w:rPr>
          <w:rStyle w:val="normaltextrun"/>
          <w:rFonts w:ascii="Calibri" w:hAnsi="Calibri" w:cs="Calibri"/>
          <w:color w:val="000000"/>
          <w:shd w:val="clear" w:color="auto" w:fill="FFFFFF"/>
        </w:rPr>
        <w:t>answer</w:t>
      </w:r>
      <w:r w:rsidR="00A8AF13">
        <w:rPr>
          <w:rStyle w:val="normaltextrun"/>
          <w:rFonts w:ascii="Calibri" w:hAnsi="Calibri" w:cs="Calibri"/>
          <w:color w:val="000000"/>
          <w:shd w:val="clear" w:color="auto" w:fill="FFFFFF"/>
        </w:rPr>
        <w:t>s</w:t>
      </w:r>
      <w:r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 no to 1.2 survey ends after Q1.3, else end after Q1.5</w:t>
      </w:r>
      <w:r w:rsidR="008E70F1" w:rsidRPr="00B25114">
        <w:rPr>
          <w:rStyle w:val="normaltextrun"/>
          <w:rFonts w:ascii="Calibri" w:hAnsi="Calibri" w:cs="Calibri"/>
          <w:color w:val="000000"/>
          <w:shd w:val="clear" w:color="auto" w:fill="FFFFFF"/>
        </w:rPr>
        <w:br w:type="page"/>
      </w:r>
    </w:p>
    <w:p w14:paraId="00A3AB6B" w14:textId="77777777" w:rsidR="005C0F44" w:rsidRDefault="005C0F44" w:rsidP="00252CE0">
      <w:pPr>
        <w:rPr>
          <w:rStyle w:val="normaltextrun"/>
          <w:rFonts w:ascii="Calibri" w:hAnsi="Calibri" w:cs="Calibri"/>
          <w:color w:val="000000"/>
          <w:shd w:val="clear" w:color="auto" w:fill="FFFFFF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846"/>
        <w:gridCol w:w="5164"/>
        <w:gridCol w:w="3624"/>
      </w:tblGrid>
      <w:tr w:rsidR="0036385C" w14:paraId="370B03C7" w14:textId="77777777" w:rsidTr="59E75455">
        <w:trPr>
          <w:cantSplit/>
          <w:tblHeader/>
        </w:trPr>
        <w:tc>
          <w:tcPr>
            <w:tcW w:w="9634" w:type="dxa"/>
            <w:gridSpan w:val="3"/>
          </w:tcPr>
          <w:p w14:paraId="6740ABC8" w14:textId="39C82375" w:rsidR="0036385C" w:rsidRPr="009C5007" w:rsidRDefault="5D909193" w:rsidP="00252CE0">
            <w:r w:rsidRPr="5F941682">
              <w:rPr>
                <w:b/>
                <w:bCs/>
              </w:rPr>
              <w:t>CTU</w:t>
            </w:r>
            <w:r w:rsidR="34CAE0CA" w:rsidRPr="5F941682">
              <w:rPr>
                <w:b/>
                <w:bCs/>
              </w:rPr>
              <w:t>-</w:t>
            </w:r>
            <w:r w:rsidR="73C65F88" w:rsidRPr="5F941682">
              <w:rPr>
                <w:b/>
                <w:bCs/>
              </w:rPr>
              <w:t>l</w:t>
            </w:r>
            <w:r w:rsidRPr="5F941682">
              <w:rPr>
                <w:b/>
                <w:bCs/>
              </w:rPr>
              <w:t xml:space="preserve">evel </w:t>
            </w:r>
            <w:r w:rsidR="53E80C22" w:rsidRPr="5F941682">
              <w:rPr>
                <w:b/>
                <w:bCs/>
              </w:rPr>
              <w:t xml:space="preserve">General </w:t>
            </w:r>
            <w:r w:rsidRPr="5F941682">
              <w:rPr>
                <w:b/>
                <w:bCs/>
              </w:rPr>
              <w:t>Questions</w:t>
            </w:r>
            <w:r w:rsidR="009C5007" w:rsidRPr="5F941682">
              <w:rPr>
                <w:b/>
                <w:bCs/>
              </w:rPr>
              <w:t>:</w:t>
            </w:r>
            <w:r w:rsidR="009C5007">
              <w:t xml:space="preserve"> </w:t>
            </w:r>
          </w:p>
        </w:tc>
      </w:tr>
      <w:tr w:rsidR="00CD1E1B" w14:paraId="53C7F355" w14:textId="77777777" w:rsidTr="59E75455">
        <w:trPr>
          <w:cantSplit/>
        </w:trPr>
        <w:tc>
          <w:tcPr>
            <w:tcW w:w="846" w:type="dxa"/>
          </w:tcPr>
          <w:p w14:paraId="7D55536F" w14:textId="77777777" w:rsidR="00CD1E1B" w:rsidRDefault="00CD1E1B" w:rsidP="0036385C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5164" w:type="dxa"/>
          </w:tcPr>
          <w:p w14:paraId="4D6EC661" w14:textId="34F4D347" w:rsidR="00CD1E1B" w:rsidRDefault="3CCCC3B4" w:rsidP="00252CE0">
            <w:r>
              <w:t xml:space="preserve">What preparatory work did </w:t>
            </w:r>
            <w:r w:rsidR="6B87C80C">
              <w:t xml:space="preserve">your CTU </w:t>
            </w:r>
            <w:r>
              <w:t xml:space="preserve">undertake </w:t>
            </w:r>
            <w:r w:rsidR="3A924538">
              <w:t xml:space="preserve">in determining </w:t>
            </w:r>
            <w:r>
              <w:t>how to implement your eConsent model?</w:t>
            </w:r>
          </w:p>
        </w:tc>
        <w:tc>
          <w:tcPr>
            <w:tcW w:w="3624" w:type="dxa"/>
          </w:tcPr>
          <w:p w14:paraId="2DBD5739" w14:textId="77777777" w:rsidR="00CD1E1B" w:rsidRDefault="00CD1E1B" w:rsidP="00252CE0"/>
        </w:tc>
      </w:tr>
      <w:tr w:rsidR="00CD1E1B" w14:paraId="15C2612B" w14:textId="77777777" w:rsidTr="59E75455">
        <w:trPr>
          <w:cantSplit/>
        </w:trPr>
        <w:tc>
          <w:tcPr>
            <w:tcW w:w="846" w:type="dxa"/>
          </w:tcPr>
          <w:p w14:paraId="725BFAB7" w14:textId="77777777" w:rsidR="00CD1E1B" w:rsidRDefault="00CD1E1B" w:rsidP="0036385C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5164" w:type="dxa"/>
          </w:tcPr>
          <w:p w14:paraId="4DAE3EC2" w14:textId="2F5A2C20" w:rsidR="00CD1E1B" w:rsidRDefault="3CCCC3B4" w:rsidP="00252CE0">
            <w:r>
              <w:t xml:space="preserve">What challenges did </w:t>
            </w:r>
            <w:r w:rsidR="638E5A44">
              <w:t xml:space="preserve">your CTU </w:t>
            </w:r>
            <w:r>
              <w:t>foresee the need to overcome?</w:t>
            </w:r>
          </w:p>
        </w:tc>
        <w:tc>
          <w:tcPr>
            <w:tcW w:w="3624" w:type="dxa"/>
          </w:tcPr>
          <w:p w14:paraId="30AA711E" w14:textId="77777777" w:rsidR="00CD1E1B" w:rsidRDefault="00CD1E1B" w:rsidP="00252CE0"/>
        </w:tc>
      </w:tr>
      <w:tr w:rsidR="00CD1E1B" w14:paraId="29B79AF2" w14:textId="77777777" w:rsidTr="59E75455">
        <w:trPr>
          <w:cantSplit/>
        </w:trPr>
        <w:tc>
          <w:tcPr>
            <w:tcW w:w="846" w:type="dxa"/>
          </w:tcPr>
          <w:p w14:paraId="33AB7B7E" w14:textId="77777777" w:rsidR="00CD1E1B" w:rsidRDefault="00CD1E1B" w:rsidP="00CD1E1B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5164" w:type="dxa"/>
          </w:tcPr>
          <w:p w14:paraId="54AD4F56" w14:textId="23064723" w:rsidR="00CD1E1B" w:rsidRDefault="3CCCC3B4" w:rsidP="00CD1E1B">
            <w:r>
              <w:t xml:space="preserve">Have you used eConsent in </w:t>
            </w:r>
            <w:r w:rsidR="23DF1A58">
              <w:t xml:space="preserve">any </w:t>
            </w:r>
            <w:r w:rsidR="4E51F0A8">
              <w:t xml:space="preserve">Clinical Trials </w:t>
            </w:r>
            <w:r>
              <w:t>involving</w:t>
            </w:r>
          </w:p>
        </w:tc>
        <w:tc>
          <w:tcPr>
            <w:tcW w:w="3624" w:type="dxa"/>
          </w:tcPr>
          <w:p w14:paraId="19803492" w14:textId="77777777" w:rsidR="00CD1E1B" w:rsidRDefault="00CD1E1B" w:rsidP="00CD1E1B">
            <w:pPr>
              <w:rPr>
                <w:rStyle w:val="normaltextrun"/>
                <w:rFonts w:ascii="Calibri" w:hAnsi="Calibri" w:cs="Calibri"/>
                <w:color w:val="000000"/>
                <w:sz w:val="4"/>
                <w:szCs w:val="4"/>
                <w:shd w:val="clear" w:color="auto" w:fill="FFFFFF"/>
              </w:rPr>
            </w:pPr>
          </w:p>
          <w:p w14:paraId="666D7DC2" w14:textId="77777777" w:rsidR="00CD1E1B" w:rsidRDefault="00CD1E1B" w:rsidP="00CD1E1B">
            <w:pPr>
              <w:rPr>
                <w:rStyle w:val="normaltextrun"/>
                <w:rFonts w:ascii="Calibri" w:hAnsi="Calibri" w:cs="Calibri"/>
                <w:color w:val="000000"/>
                <w:sz w:val="4"/>
                <w:szCs w:val="4"/>
                <w:shd w:val="clear" w:color="auto" w:fill="FFFFFF"/>
              </w:rPr>
            </w:pPr>
          </w:p>
          <w:p w14:paraId="117E6893" w14:textId="77777777" w:rsidR="00CD1E1B" w:rsidRPr="0036385C" w:rsidRDefault="00CD1E1B" w:rsidP="00CD1E1B">
            <w:pPr>
              <w:rPr>
                <w:rStyle w:val="normaltextrun"/>
                <w:rFonts w:ascii="Calibri" w:hAnsi="Calibri" w:cs="Calibri"/>
                <w:color w:val="ED7D31" w:themeColor="accent2"/>
                <w:sz w:val="18"/>
                <w:szCs w:val="18"/>
                <w:shd w:val="clear" w:color="auto" w:fill="FFFFFF"/>
              </w:rPr>
            </w:pPr>
            <w:r w:rsidRPr="0036385C">
              <w:rPr>
                <w:rStyle w:val="normaltextrun"/>
                <w:rFonts w:ascii="Calibri" w:hAnsi="Calibri" w:cs="Calibri"/>
                <w:color w:val="ED7D31" w:themeColor="accent2"/>
                <w:sz w:val="18"/>
                <w:szCs w:val="18"/>
                <w:shd w:val="clear" w:color="auto" w:fill="FFFFFF"/>
              </w:rPr>
              <w:t xml:space="preserve">Choose all that </w:t>
            </w:r>
            <w:proofErr w:type="gramStart"/>
            <w:r w:rsidRPr="0036385C">
              <w:rPr>
                <w:rStyle w:val="normaltextrun"/>
                <w:rFonts w:ascii="Calibri" w:hAnsi="Calibri" w:cs="Calibri"/>
                <w:color w:val="ED7D31" w:themeColor="accent2"/>
                <w:sz w:val="18"/>
                <w:szCs w:val="18"/>
                <w:shd w:val="clear" w:color="auto" w:fill="FFFFFF"/>
              </w:rPr>
              <w:t>apply</w:t>
            </w:r>
            <w:proofErr w:type="gramEnd"/>
          </w:p>
          <w:p w14:paraId="397E94DD" w14:textId="77777777" w:rsidR="00CD1E1B" w:rsidRDefault="00CD1E1B" w:rsidP="00CD1E1B">
            <w:pPr>
              <w:rPr>
                <w:rStyle w:val="normaltextrun"/>
                <w:rFonts w:ascii="Calibri" w:hAnsi="Calibri" w:cs="Calibri"/>
                <w:color w:val="000000"/>
                <w:sz w:val="4"/>
                <w:szCs w:val="4"/>
                <w:shd w:val="clear" w:color="auto" w:fill="FFFFFF"/>
              </w:rPr>
            </w:pPr>
          </w:p>
          <w:p w14:paraId="4821A45F" w14:textId="77777777" w:rsidR="00CD1E1B" w:rsidRDefault="00CD1E1B" w:rsidP="00CD1E1B">
            <w:pPr>
              <w:rPr>
                <w:rStyle w:val="normaltextrun"/>
                <w:rFonts w:ascii="Calibri" w:hAnsi="Calibri" w:cs="Calibri"/>
                <w:color w:val="000000"/>
                <w:sz w:val="4"/>
                <w:szCs w:val="4"/>
                <w:shd w:val="clear" w:color="auto" w:fill="FFFFFF"/>
              </w:rPr>
            </w:pPr>
          </w:p>
          <w:p w14:paraId="4DABB24B" w14:textId="77777777" w:rsidR="00CD1E1B" w:rsidRDefault="00CD1E1B" w:rsidP="00CD1E1B">
            <w:pPr>
              <w:rPr>
                <w:rStyle w:val="normaltextrun"/>
                <w:rFonts w:ascii="Calibri" w:hAnsi="Calibri" w:cs="Calibri"/>
                <w:color w:val="000000"/>
                <w:sz w:val="4"/>
                <w:szCs w:val="4"/>
                <w:shd w:val="clear" w:color="auto" w:fill="FFFFFF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96"/>
              <w:gridCol w:w="3002"/>
            </w:tblGrid>
            <w:tr w:rsidR="00CD1E1B" w14:paraId="756514D9" w14:textId="77777777" w:rsidTr="001C5AFC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4EE3C2A8" w14:textId="77777777" w:rsidR="00CD1E1B" w:rsidRDefault="00CD1E1B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12AF97F4" w14:textId="043A6827" w:rsidR="00CD1E1B" w:rsidRDefault="00CD1E1B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Paediatrics</w:t>
                  </w:r>
                </w:p>
              </w:tc>
            </w:tr>
            <w:tr w:rsidR="00CD1E1B" w14:paraId="6B5C3B47" w14:textId="77777777" w:rsidTr="001C5AFC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41DDC54A" w14:textId="77777777" w:rsidR="00CD1E1B" w:rsidRDefault="00CD1E1B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73E6767B" w14:textId="52B182DE" w:rsidR="00CD1E1B" w:rsidRDefault="00CD1E1B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Adults</w:t>
                  </w:r>
                </w:p>
              </w:tc>
            </w:tr>
            <w:tr w:rsidR="00CD1E1B" w14:paraId="071A5442" w14:textId="77777777" w:rsidTr="001C5AFC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4C5AF087" w14:textId="77777777" w:rsidR="00CD1E1B" w:rsidRDefault="00CD1E1B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57CA4DDF" w14:textId="21601678" w:rsidR="00CD1E1B" w:rsidRDefault="00CD1E1B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Adults lacking Capacity</w:t>
                  </w:r>
                </w:p>
              </w:tc>
            </w:tr>
          </w:tbl>
          <w:p w14:paraId="1287F595" w14:textId="77777777" w:rsidR="00CD1E1B" w:rsidRDefault="00CD1E1B" w:rsidP="00CD1E1B"/>
          <w:p w14:paraId="17C989C9" w14:textId="1785E50F" w:rsidR="00CD1E1B" w:rsidRDefault="00CD1E1B" w:rsidP="00CD1E1B">
            <w:r>
              <w:t xml:space="preserve">   </w:t>
            </w:r>
          </w:p>
        </w:tc>
      </w:tr>
      <w:tr w:rsidR="00CD1E1B" w14:paraId="147FBC80" w14:textId="77777777" w:rsidTr="59E75455">
        <w:trPr>
          <w:cantSplit/>
        </w:trPr>
        <w:tc>
          <w:tcPr>
            <w:tcW w:w="846" w:type="dxa"/>
          </w:tcPr>
          <w:p w14:paraId="100FA4AF" w14:textId="77777777" w:rsidR="00CD1E1B" w:rsidRDefault="00CD1E1B" w:rsidP="00CD1E1B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5164" w:type="dxa"/>
          </w:tcPr>
          <w:p w14:paraId="432D9761" w14:textId="42E3D70A" w:rsidR="00CD1E1B" w:rsidRDefault="00CD1E1B" w:rsidP="00CD1E1B">
            <w:r>
              <w:t xml:space="preserve">Do you use the same eConsent process across </w:t>
            </w:r>
            <w:proofErr w:type="gramStart"/>
            <w:r>
              <w:t>all of</w:t>
            </w:r>
            <w:proofErr w:type="gramEnd"/>
            <w:r>
              <w:t xml:space="preserve"> the current </w:t>
            </w:r>
            <w:r w:rsidR="005772D7">
              <w:t>Clinical Trials</w:t>
            </w:r>
            <w:r>
              <w:t xml:space="preserve"> in your portfolio?</w:t>
            </w:r>
          </w:p>
        </w:tc>
        <w:tc>
          <w:tcPr>
            <w:tcW w:w="3624" w:type="dxa"/>
          </w:tcPr>
          <w:p w14:paraId="7AB839CC" w14:textId="77777777" w:rsidR="00CD1E1B" w:rsidRPr="006B6F6E" w:rsidRDefault="00CD1E1B" w:rsidP="00CD1E1B">
            <w:pPr>
              <w:rPr>
                <w:rFonts w:ascii="Calibri" w:hAnsi="Calibri" w:cs="Calibri"/>
                <w:color w:val="ED7D31" w:themeColor="accent2"/>
                <w:sz w:val="18"/>
                <w:szCs w:val="18"/>
                <w:shd w:val="clear" w:color="auto" w:fill="FFFFFF"/>
              </w:rPr>
            </w:pPr>
            <w:r w:rsidRPr="00B04904">
              <w:rPr>
                <w:rStyle w:val="normaltextrun"/>
                <w:color w:val="ED7D31" w:themeColor="accent2"/>
              </w:rPr>
              <w:t>Select one of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96"/>
              <w:gridCol w:w="3002"/>
            </w:tblGrid>
            <w:tr w:rsidR="00CD1E1B" w14:paraId="18224066" w14:textId="77777777" w:rsidTr="002050BC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088E4092" w14:textId="77777777" w:rsidR="00CD1E1B" w:rsidRDefault="00CD1E1B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544FE573" w14:textId="0F553E96" w:rsidR="00CD1E1B" w:rsidRDefault="00CD1E1B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Yes - All</w:t>
                  </w:r>
                </w:p>
              </w:tc>
            </w:tr>
            <w:tr w:rsidR="00CD1E1B" w14:paraId="2A22F2EB" w14:textId="77777777" w:rsidTr="002050BC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52E8D7AE" w14:textId="77777777" w:rsidR="00CD1E1B" w:rsidRDefault="00CD1E1B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49A716D0" w14:textId="55AE5BA0" w:rsidR="00CD1E1B" w:rsidRDefault="00CD1E1B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Yes – Mostly</w:t>
                  </w:r>
                </w:p>
              </w:tc>
            </w:tr>
            <w:tr w:rsidR="00CD1E1B" w14:paraId="20800C02" w14:textId="77777777" w:rsidTr="002050BC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750D57CD" w14:textId="77777777" w:rsidR="00CD1E1B" w:rsidRDefault="00CD1E1B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1BEE5002" w14:textId="77777777" w:rsidR="00CD1E1B" w:rsidRDefault="00CD1E1B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No</w:t>
                  </w:r>
                </w:p>
              </w:tc>
            </w:tr>
            <w:tr w:rsidR="00CD1E1B" w14:paraId="1780A157" w14:textId="77777777" w:rsidTr="002050BC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6B5973CD" w14:textId="77777777" w:rsidR="00CD1E1B" w:rsidRDefault="00CD1E1B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61BC7FD3" w14:textId="39BD85DB" w:rsidR="00CD1E1B" w:rsidRDefault="00CD1E1B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 xml:space="preserve">No – all </w:t>
                  </w:r>
                  <w:r w:rsidR="005772D7"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Clinical Trials</w:t>
                  </w: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 xml:space="preserve"> of the same type use the same model</w:t>
                  </w:r>
                </w:p>
              </w:tc>
            </w:tr>
          </w:tbl>
          <w:p w14:paraId="47153ADB" w14:textId="77777777" w:rsidR="00CD1E1B" w:rsidRDefault="00CD1E1B" w:rsidP="00CD1E1B"/>
        </w:tc>
      </w:tr>
      <w:tr w:rsidR="00CD1E1B" w14:paraId="5DFEE8F3" w14:textId="77777777" w:rsidTr="59E75455">
        <w:trPr>
          <w:cantSplit/>
        </w:trPr>
        <w:tc>
          <w:tcPr>
            <w:tcW w:w="846" w:type="dxa"/>
          </w:tcPr>
          <w:p w14:paraId="1DB3242D" w14:textId="77777777" w:rsidR="00CD1E1B" w:rsidRDefault="00CD1E1B" w:rsidP="00CD1E1B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5164" w:type="dxa"/>
          </w:tcPr>
          <w:p w14:paraId="7C7F9A33" w14:textId="661396BE" w:rsidR="00CD1E1B" w:rsidRDefault="3CCCC3B4" w:rsidP="5F941682">
            <w:r>
              <w:t xml:space="preserve">Is there anything about eConsent that </w:t>
            </w:r>
            <w:r w:rsidR="40B816A8">
              <w:t xml:space="preserve">your CTU </w:t>
            </w:r>
            <w:r>
              <w:t>wished that you knew before implementation</w:t>
            </w:r>
            <w:r w:rsidR="6ABF7486">
              <w:t xml:space="preserve"> (or still </w:t>
            </w:r>
            <w:r w:rsidR="79D047FF">
              <w:t xml:space="preserve">wishes </w:t>
            </w:r>
            <w:r w:rsidR="6ABF7486">
              <w:t>to know)</w:t>
            </w:r>
            <w:r>
              <w:t>?</w:t>
            </w:r>
            <w:r w:rsidR="00EA2AF7">
              <w:t xml:space="preserve"> – If yes, please provide details</w:t>
            </w:r>
          </w:p>
        </w:tc>
        <w:tc>
          <w:tcPr>
            <w:tcW w:w="3624" w:type="dxa"/>
          </w:tcPr>
          <w:p w14:paraId="464B9E26" w14:textId="77777777" w:rsidR="00CD1E1B" w:rsidRDefault="00CD1E1B" w:rsidP="00CD1E1B"/>
        </w:tc>
      </w:tr>
      <w:tr w:rsidR="00CD1E1B" w14:paraId="78D74FAD" w14:textId="77777777" w:rsidTr="59E75455">
        <w:trPr>
          <w:cantSplit/>
        </w:trPr>
        <w:tc>
          <w:tcPr>
            <w:tcW w:w="846" w:type="dxa"/>
          </w:tcPr>
          <w:p w14:paraId="6EEF6299" w14:textId="77777777" w:rsidR="00CD1E1B" w:rsidRDefault="00CD1E1B" w:rsidP="00CD1E1B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5164" w:type="dxa"/>
          </w:tcPr>
          <w:p w14:paraId="70A6859C" w14:textId="22C2B902" w:rsidR="00CD1E1B" w:rsidRDefault="3CCCC3B4" w:rsidP="00CD1E1B">
            <w:r>
              <w:t xml:space="preserve">Is there anything </w:t>
            </w:r>
            <w:r w:rsidR="24634C7A">
              <w:t xml:space="preserve">your CTU </w:t>
            </w:r>
            <w:r>
              <w:t>would like to share with the wider UK community about your</w:t>
            </w:r>
            <w:r w:rsidR="16E5C751">
              <w:t xml:space="preserve"> CTU’s</w:t>
            </w:r>
            <w:r>
              <w:t xml:space="preserve"> implementation of eConsent?</w:t>
            </w:r>
          </w:p>
        </w:tc>
        <w:tc>
          <w:tcPr>
            <w:tcW w:w="3624" w:type="dxa"/>
          </w:tcPr>
          <w:p w14:paraId="3F609F98" w14:textId="77777777" w:rsidR="00CD1E1B" w:rsidRDefault="00CD1E1B" w:rsidP="00CD1E1B"/>
        </w:tc>
      </w:tr>
    </w:tbl>
    <w:p w14:paraId="2A4C1702" w14:textId="0E6787E7" w:rsidR="00B04904" w:rsidRDefault="00B04904" w:rsidP="00252CE0"/>
    <w:p w14:paraId="34D55E7E" w14:textId="77777777" w:rsidR="00B04904" w:rsidRDefault="00B04904">
      <w:r>
        <w:br w:type="page"/>
      </w:r>
    </w:p>
    <w:p w14:paraId="57AC773F" w14:textId="77777777" w:rsidR="0036385C" w:rsidRDefault="0036385C" w:rsidP="00252CE0"/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846"/>
        <w:gridCol w:w="5164"/>
        <w:gridCol w:w="3624"/>
      </w:tblGrid>
      <w:tr w:rsidR="0036385C" w14:paraId="0DD164D1" w14:textId="77777777" w:rsidTr="5F941682">
        <w:trPr>
          <w:cantSplit/>
          <w:tblHeader/>
        </w:trPr>
        <w:tc>
          <w:tcPr>
            <w:tcW w:w="9634" w:type="dxa"/>
            <w:gridSpan w:val="3"/>
          </w:tcPr>
          <w:p w14:paraId="1CDAB7FF" w14:textId="76BBBA37" w:rsidR="0036385C" w:rsidRPr="009C5007" w:rsidRDefault="3AF1D075" w:rsidP="002050BC">
            <w:r w:rsidRPr="5F941682">
              <w:rPr>
                <w:b/>
                <w:bCs/>
              </w:rPr>
              <w:t xml:space="preserve">CTU-level </w:t>
            </w:r>
            <w:r w:rsidR="5D909193" w:rsidRPr="5F941682">
              <w:rPr>
                <w:b/>
                <w:bCs/>
              </w:rPr>
              <w:t>Information Systems Questions</w:t>
            </w:r>
            <w:r w:rsidR="00B25114" w:rsidRPr="5F941682">
              <w:rPr>
                <w:b/>
                <w:bCs/>
              </w:rPr>
              <w:t xml:space="preserve">: </w:t>
            </w:r>
            <w:r w:rsidR="009C5007">
              <w:t>These questions are aimed at understanding the technical solutions that have been implemented</w:t>
            </w:r>
          </w:p>
        </w:tc>
      </w:tr>
      <w:tr w:rsidR="00B375CB" w14:paraId="07DC0F14" w14:textId="77777777" w:rsidTr="5F941682">
        <w:trPr>
          <w:cantSplit/>
          <w:trHeight w:val="2198"/>
        </w:trPr>
        <w:tc>
          <w:tcPr>
            <w:tcW w:w="846" w:type="dxa"/>
          </w:tcPr>
          <w:p w14:paraId="60F593C1" w14:textId="77777777" w:rsidR="00B375CB" w:rsidRDefault="00B375CB" w:rsidP="00B375CB">
            <w:pPr>
              <w:pStyle w:val="ListParagraph"/>
              <w:numPr>
                <w:ilvl w:val="0"/>
                <w:numId w:val="9"/>
              </w:numPr>
            </w:pPr>
          </w:p>
        </w:tc>
        <w:tc>
          <w:tcPr>
            <w:tcW w:w="8788" w:type="dxa"/>
            <w:gridSpan w:val="2"/>
          </w:tcPr>
          <w:p w14:paraId="5DF0D131" w14:textId="7796E83D" w:rsidR="00B375CB" w:rsidRDefault="5FA67697" w:rsidP="00B375CB">
            <w:r>
              <w:t xml:space="preserve">Please provide details of the </w:t>
            </w:r>
            <w:r w:rsidR="4E51F0A8">
              <w:t xml:space="preserve">eConsent </w:t>
            </w:r>
            <w:r>
              <w:t>systems in use</w:t>
            </w:r>
            <w:r w:rsidR="331855F6">
              <w:t xml:space="preserve"> at your CTU</w:t>
            </w:r>
            <w:r>
              <w:t>:</w:t>
            </w:r>
          </w:p>
          <w:p w14:paraId="6CB7DB87" w14:textId="77777777" w:rsidR="00B375CB" w:rsidRDefault="00B375CB" w:rsidP="00B375CB"/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590"/>
              <w:gridCol w:w="2976"/>
              <w:gridCol w:w="4996"/>
            </w:tblGrid>
            <w:tr w:rsidR="00B375CB" w14:paraId="25CFB64B" w14:textId="77777777" w:rsidTr="00B375CB">
              <w:tc>
                <w:tcPr>
                  <w:tcW w:w="590" w:type="dxa"/>
                  <w:tcBorders>
                    <w:top w:val="single" w:sz="4" w:space="0" w:color="FFFFFF" w:themeColor="background1"/>
                    <w:left w:val="single" w:sz="4" w:space="0" w:color="FFFFFF" w:themeColor="background1"/>
                  </w:tcBorders>
                </w:tcPr>
                <w:p w14:paraId="526C5CE5" w14:textId="77777777" w:rsidR="00B375CB" w:rsidRDefault="00B375CB" w:rsidP="00B375CB"/>
              </w:tc>
              <w:tc>
                <w:tcPr>
                  <w:tcW w:w="2976" w:type="dxa"/>
                  <w:shd w:val="clear" w:color="auto" w:fill="E7E6E6" w:themeFill="background2"/>
                </w:tcPr>
                <w:p w14:paraId="2234AF9C" w14:textId="0DEABF60" w:rsidR="00B375CB" w:rsidRDefault="00B375CB" w:rsidP="00B375CB">
                  <w:r>
                    <w:t>System</w:t>
                  </w:r>
                </w:p>
              </w:tc>
              <w:tc>
                <w:tcPr>
                  <w:tcW w:w="4996" w:type="dxa"/>
                  <w:shd w:val="clear" w:color="auto" w:fill="E7E6E6" w:themeFill="background2"/>
                </w:tcPr>
                <w:p w14:paraId="5A41B528" w14:textId="094F9581" w:rsidR="00B375CB" w:rsidRDefault="00B375CB" w:rsidP="00B375CB">
                  <w:r>
                    <w:t>Feedback/Comments</w:t>
                  </w:r>
                </w:p>
              </w:tc>
            </w:tr>
            <w:tr w:rsidR="00B375CB" w14:paraId="20128A01" w14:textId="77777777" w:rsidTr="00B375CB">
              <w:tc>
                <w:tcPr>
                  <w:tcW w:w="590" w:type="dxa"/>
                </w:tcPr>
                <w:p w14:paraId="403A4D17" w14:textId="77777777" w:rsidR="00B375CB" w:rsidRDefault="00B375CB" w:rsidP="00B375CB"/>
              </w:tc>
              <w:tc>
                <w:tcPr>
                  <w:tcW w:w="2976" w:type="dxa"/>
                </w:tcPr>
                <w:p w14:paraId="17AC3B02" w14:textId="6EB75BAE" w:rsidR="00B375CB" w:rsidRDefault="00B375CB" w:rsidP="00B375CB">
                  <w:r>
                    <w:t>Bespoke</w:t>
                  </w:r>
                </w:p>
              </w:tc>
              <w:tc>
                <w:tcPr>
                  <w:tcW w:w="4996" w:type="dxa"/>
                </w:tcPr>
                <w:p w14:paraId="4560726D" w14:textId="77777777" w:rsidR="00B375CB" w:rsidRDefault="00B375CB" w:rsidP="00B375CB"/>
              </w:tc>
            </w:tr>
            <w:tr w:rsidR="00B375CB" w14:paraId="703B326A" w14:textId="77777777" w:rsidTr="00B375CB">
              <w:tc>
                <w:tcPr>
                  <w:tcW w:w="590" w:type="dxa"/>
                </w:tcPr>
                <w:p w14:paraId="59075E6D" w14:textId="77777777" w:rsidR="00B375CB" w:rsidRDefault="00B375CB" w:rsidP="00B375CB"/>
              </w:tc>
              <w:tc>
                <w:tcPr>
                  <w:tcW w:w="2976" w:type="dxa"/>
                </w:tcPr>
                <w:p w14:paraId="0ABE4E2C" w14:textId="5732C4D7" w:rsidR="00B375CB" w:rsidRDefault="00B375CB" w:rsidP="00B375CB">
                  <w:r>
                    <w:t>Castor</w:t>
                  </w:r>
                </w:p>
              </w:tc>
              <w:tc>
                <w:tcPr>
                  <w:tcW w:w="4996" w:type="dxa"/>
                </w:tcPr>
                <w:p w14:paraId="41C9A7E7" w14:textId="77777777" w:rsidR="00B375CB" w:rsidRDefault="00B375CB" w:rsidP="00B375CB"/>
              </w:tc>
            </w:tr>
            <w:tr w:rsidR="00B375CB" w14:paraId="6EA1013A" w14:textId="77777777" w:rsidTr="00B375CB">
              <w:tc>
                <w:tcPr>
                  <w:tcW w:w="590" w:type="dxa"/>
                </w:tcPr>
                <w:p w14:paraId="475968D5" w14:textId="77777777" w:rsidR="00B375CB" w:rsidRDefault="00B375CB" w:rsidP="00B375CB"/>
              </w:tc>
              <w:tc>
                <w:tcPr>
                  <w:tcW w:w="2976" w:type="dxa"/>
                </w:tcPr>
                <w:p w14:paraId="4C17814E" w14:textId="47C1CC56" w:rsidR="00B375CB" w:rsidRDefault="00B375CB" w:rsidP="00B375CB">
                  <w:proofErr w:type="spellStart"/>
                  <w:r>
                    <w:t>ClinOne</w:t>
                  </w:r>
                  <w:proofErr w:type="spellEnd"/>
                </w:p>
              </w:tc>
              <w:tc>
                <w:tcPr>
                  <w:tcW w:w="4996" w:type="dxa"/>
                </w:tcPr>
                <w:p w14:paraId="3CC86394" w14:textId="77777777" w:rsidR="00B375CB" w:rsidRDefault="00B375CB" w:rsidP="00B375CB"/>
              </w:tc>
            </w:tr>
            <w:tr w:rsidR="00B375CB" w14:paraId="75EC25FE" w14:textId="77777777" w:rsidTr="00B375CB">
              <w:tc>
                <w:tcPr>
                  <w:tcW w:w="590" w:type="dxa"/>
                </w:tcPr>
                <w:p w14:paraId="715B427C" w14:textId="77777777" w:rsidR="00B375CB" w:rsidRDefault="00B375CB" w:rsidP="00B375CB"/>
              </w:tc>
              <w:tc>
                <w:tcPr>
                  <w:tcW w:w="2976" w:type="dxa"/>
                </w:tcPr>
                <w:p w14:paraId="55128F40" w14:textId="1D525ECD" w:rsidR="00B375CB" w:rsidRDefault="00B375CB" w:rsidP="00B375CB">
                  <w:proofErr w:type="spellStart"/>
                  <w:r>
                    <w:t>Fire</w:t>
                  </w:r>
                  <w:r w:rsidR="009C5007">
                    <w:t>CREST</w:t>
                  </w:r>
                  <w:proofErr w:type="spellEnd"/>
                </w:p>
              </w:tc>
              <w:tc>
                <w:tcPr>
                  <w:tcW w:w="4996" w:type="dxa"/>
                </w:tcPr>
                <w:p w14:paraId="440E5BFF" w14:textId="77777777" w:rsidR="00B375CB" w:rsidRDefault="00B375CB" w:rsidP="00B375CB"/>
              </w:tc>
            </w:tr>
            <w:tr w:rsidR="00B375CB" w14:paraId="7D639F56" w14:textId="77777777" w:rsidTr="00B375CB">
              <w:tc>
                <w:tcPr>
                  <w:tcW w:w="590" w:type="dxa"/>
                </w:tcPr>
                <w:p w14:paraId="7358C0B8" w14:textId="77777777" w:rsidR="00B375CB" w:rsidRDefault="00B375CB" w:rsidP="00B375CB"/>
              </w:tc>
              <w:tc>
                <w:tcPr>
                  <w:tcW w:w="2976" w:type="dxa"/>
                </w:tcPr>
                <w:p w14:paraId="2EE65B11" w14:textId="3BBE2CCA" w:rsidR="00B375CB" w:rsidRDefault="00B375CB" w:rsidP="00B375CB">
                  <w:r>
                    <w:t>Medidata RAVE</w:t>
                  </w:r>
                </w:p>
              </w:tc>
              <w:tc>
                <w:tcPr>
                  <w:tcW w:w="4996" w:type="dxa"/>
                </w:tcPr>
                <w:p w14:paraId="56405758" w14:textId="77777777" w:rsidR="00B375CB" w:rsidRDefault="00B375CB" w:rsidP="00B375CB"/>
              </w:tc>
            </w:tr>
            <w:tr w:rsidR="00B375CB" w14:paraId="476A7AB0" w14:textId="77777777" w:rsidTr="00B375CB">
              <w:tc>
                <w:tcPr>
                  <w:tcW w:w="590" w:type="dxa"/>
                </w:tcPr>
                <w:p w14:paraId="2C913144" w14:textId="77777777" w:rsidR="00B375CB" w:rsidRDefault="00B375CB" w:rsidP="00B375CB"/>
              </w:tc>
              <w:tc>
                <w:tcPr>
                  <w:tcW w:w="2976" w:type="dxa"/>
                </w:tcPr>
                <w:p w14:paraId="591BC542" w14:textId="126F098B" w:rsidR="00B375CB" w:rsidRDefault="00B375CB" w:rsidP="00B375CB">
                  <w:r>
                    <w:t>REDCap</w:t>
                  </w:r>
                </w:p>
              </w:tc>
              <w:tc>
                <w:tcPr>
                  <w:tcW w:w="4996" w:type="dxa"/>
                </w:tcPr>
                <w:p w14:paraId="196B60BA" w14:textId="77777777" w:rsidR="00B375CB" w:rsidRDefault="00B375CB" w:rsidP="00B375CB"/>
              </w:tc>
            </w:tr>
            <w:tr w:rsidR="00B375CB" w14:paraId="551C8B52" w14:textId="77777777" w:rsidTr="00B375CB">
              <w:tc>
                <w:tcPr>
                  <w:tcW w:w="590" w:type="dxa"/>
                </w:tcPr>
                <w:p w14:paraId="26B4E3AF" w14:textId="77777777" w:rsidR="00B375CB" w:rsidRDefault="00B375CB" w:rsidP="00B375CB"/>
              </w:tc>
              <w:tc>
                <w:tcPr>
                  <w:tcW w:w="2976" w:type="dxa"/>
                </w:tcPr>
                <w:p w14:paraId="048F6E2B" w14:textId="26969987" w:rsidR="00B375CB" w:rsidRDefault="00B375CB" w:rsidP="00B375CB">
                  <w:r>
                    <w:t>REDCap Cloud</w:t>
                  </w:r>
                </w:p>
              </w:tc>
              <w:tc>
                <w:tcPr>
                  <w:tcW w:w="4996" w:type="dxa"/>
                </w:tcPr>
                <w:p w14:paraId="0D8226F0" w14:textId="77777777" w:rsidR="00B375CB" w:rsidRDefault="00B375CB" w:rsidP="00B375CB"/>
              </w:tc>
            </w:tr>
            <w:tr w:rsidR="00B375CB" w14:paraId="3BBAACF9" w14:textId="77777777" w:rsidTr="00B375CB">
              <w:tc>
                <w:tcPr>
                  <w:tcW w:w="590" w:type="dxa"/>
                </w:tcPr>
                <w:p w14:paraId="6E562BBF" w14:textId="77777777" w:rsidR="00B375CB" w:rsidRDefault="00B375CB" w:rsidP="00B375CB"/>
              </w:tc>
              <w:tc>
                <w:tcPr>
                  <w:tcW w:w="2976" w:type="dxa"/>
                </w:tcPr>
                <w:p w14:paraId="7AD93B70" w14:textId="6C1F4452" w:rsidR="00B375CB" w:rsidRDefault="00B375CB" w:rsidP="00B375CB">
                  <w:r>
                    <w:t>Other</w:t>
                  </w:r>
                </w:p>
              </w:tc>
              <w:tc>
                <w:tcPr>
                  <w:tcW w:w="4996" w:type="dxa"/>
                </w:tcPr>
                <w:p w14:paraId="7ACA3E08" w14:textId="77777777" w:rsidR="00B375CB" w:rsidRDefault="00B375CB" w:rsidP="00B375CB"/>
              </w:tc>
            </w:tr>
            <w:tr w:rsidR="00B375CB" w14:paraId="29EBDB9D" w14:textId="77777777" w:rsidTr="00B375CB">
              <w:tc>
                <w:tcPr>
                  <w:tcW w:w="590" w:type="dxa"/>
                </w:tcPr>
                <w:p w14:paraId="595984ED" w14:textId="77777777" w:rsidR="00B375CB" w:rsidRDefault="00B375CB" w:rsidP="00B375CB"/>
              </w:tc>
              <w:tc>
                <w:tcPr>
                  <w:tcW w:w="2976" w:type="dxa"/>
                </w:tcPr>
                <w:p w14:paraId="5A4D5528" w14:textId="223301CA" w:rsidR="00B375CB" w:rsidRDefault="00B375CB" w:rsidP="00B375CB">
                  <w:r>
                    <w:t>Other</w:t>
                  </w:r>
                </w:p>
              </w:tc>
              <w:tc>
                <w:tcPr>
                  <w:tcW w:w="4996" w:type="dxa"/>
                </w:tcPr>
                <w:p w14:paraId="63C8D04C" w14:textId="77777777" w:rsidR="00B375CB" w:rsidRDefault="00B375CB" w:rsidP="00B375CB"/>
              </w:tc>
            </w:tr>
          </w:tbl>
          <w:p w14:paraId="47AE616B" w14:textId="70C8D6FB" w:rsidR="00B375CB" w:rsidRDefault="00B375CB" w:rsidP="00B375CB">
            <w:r>
              <w:t xml:space="preserve"> </w:t>
            </w:r>
          </w:p>
        </w:tc>
      </w:tr>
      <w:tr w:rsidR="00B375CB" w14:paraId="12266597" w14:textId="77777777" w:rsidTr="5F941682">
        <w:trPr>
          <w:cantSplit/>
        </w:trPr>
        <w:tc>
          <w:tcPr>
            <w:tcW w:w="846" w:type="dxa"/>
          </w:tcPr>
          <w:p w14:paraId="24DF28C0" w14:textId="77777777" w:rsidR="00B375CB" w:rsidRDefault="00B375CB" w:rsidP="00B375CB">
            <w:pPr>
              <w:pStyle w:val="ListParagraph"/>
              <w:numPr>
                <w:ilvl w:val="0"/>
                <w:numId w:val="9"/>
              </w:numPr>
            </w:pPr>
          </w:p>
        </w:tc>
        <w:tc>
          <w:tcPr>
            <w:tcW w:w="5164" w:type="dxa"/>
          </w:tcPr>
          <w:p w14:paraId="202B24BE" w14:textId="26596AC9" w:rsidR="00B375CB" w:rsidRDefault="5FA67697" w:rsidP="00B375CB">
            <w:r>
              <w:t xml:space="preserve">How </w:t>
            </w:r>
            <w:r w:rsidR="03B5BF13">
              <w:t>does your CTU</w:t>
            </w:r>
            <w:r>
              <w:t xml:space="preserve"> keep the consent form data secure</w:t>
            </w:r>
            <w:r w:rsidR="00EA2AF7">
              <w:t xml:space="preserve"> (limit 250 words)</w:t>
            </w:r>
            <w:r>
              <w:t>?</w:t>
            </w:r>
          </w:p>
        </w:tc>
        <w:tc>
          <w:tcPr>
            <w:tcW w:w="3624" w:type="dxa"/>
          </w:tcPr>
          <w:p w14:paraId="322D6271" w14:textId="77777777" w:rsidR="00B375CB" w:rsidRDefault="00B375CB" w:rsidP="00B375CB"/>
        </w:tc>
      </w:tr>
      <w:tr w:rsidR="00B375CB" w14:paraId="372E4F8F" w14:textId="77777777" w:rsidTr="5F941682">
        <w:trPr>
          <w:cantSplit/>
        </w:trPr>
        <w:tc>
          <w:tcPr>
            <w:tcW w:w="846" w:type="dxa"/>
          </w:tcPr>
          <w:p w14:paraId="6A46BC21" w14:textId="77777777" w:rsidR="00B375CB" w:rsidRDefault="00B375CB" w:rsidP="00B375CB">
            <w:pPr>
              <w:pStyle w:val="ListParagraph"/>
              <w:numPr>
                <w:ilvl w:val="0"/>
                <w:numId w:val="9"/>
              </w:numPr>
            </w:pPr>
          </w:p>
        </w:tc>
        <w:tc>
          <w:tcPr>
            <w:tcW w:w="5164" w:type="dxa"/>
          </w:tcPr>
          <w:p w14:paraId="36AC2FA8" w14:textId="4543AB7A" w:rsidR="00B375CB" w:rsidRDefault="00B375CB" w:rsidP="00B375CB">
            <w:r>
              <w:t>How is the participant’s agreement to participate recorded (</w:t>
            </w:r>
            <w:proofErr w:type="gramStart"/>
            <w:r>
              <w:t>e.g.</w:t>
            </w:r>
            <w:proofErr w:type="gramEnd"/>
            <w:r>
              <w:t xml:space="preserve"> initials, checkboxes, typed name, signature)</w:t>
            </w:r>
          </w:p>
        </w:tc>
        <w:tc>
          <w:tcPr>
            <w:tcW w:w="3624" w:type="dxa"/>
          </w:tcPr>
          <w:p w14:paraId="60724B33" w14:textId="77777777" w:rsidR="00B375CB" w:rsidRDefault="005772D7" w:rsidP="00B375CB">
            <w:r>
              <w:t xml:space="preserve">Check all that </w:t>
            </w:r>
            <w:proofErr w:type="gramStart"/>
            <w:r>
              <w:t>apply</w:t>
            </w:r>
            <w:proofErr w:type="gramEnd"/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679"/>
              <w:gridCol w:w="2719"/>
            </w:tblGrid>
            <w:tr w:rsidR="005772D7" w14:paraId="7F11A540" w14:textId="77777777" w:rsidTr="00EA2AF7">
              <w:tc>
                <w:tcPr>
                  <w:tcW w:w="679" w:type="dxa"/>
                  <w:tcBorders>
                    <w:right w:val="single" w:sz="4" w:space="0" w:color="auto"/>
                  </w:tcBorders>
                </w:tcPr>
                <w:p w14:paraId="4F25EBE7" w14:textId="77777777" w:rsidR="005772D7" w:rsidRDefault="005772D7" w:rsidP="00B375CB"/>
              </w:tc>
              <w:tc>
                <w:tcPr>
                  <w:tcW w:w="271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7CD7D4F5" w14:textId="396CB849" w:rsidR="005772D7" w:rsidRDefault="005772D7" w:rsidP="00B375CB">
                  <w:r>
                    <w:t>Initials</w:t>
                  </w:r>
                </w:p>
              </w:tc>
            </w:tr>
            <w:tr w:rsidR="005772D7" w14:paraId="3A05FFD3" w14:textId="77777777" w:rsidTr="005772D7">
              <w:tc>
                <w:tcPr>
                  <w:tcW w:w="679" w:type="dxa"/>
                  <w:tcBorders>
                    <w:right w:val="single" w:sz="4" w:space="0" w:color="auto"/>
                  </w:tcBorders>
                </w:tcPr>
                <w:p w14:paraId="0968CAF2" w14:textId="77777777" w:rsidR="005772D7" w:rsidRDefault="005772D7" w:rsidP="00B375CB"/>
              </w:tc>
              <w:tc>
                <w:tcPr>
                  <w:tcW w:w="271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143E6DC6" w14:textId="591D2878" w:rsidR="005772D7" w:rsidRDefault="005772D7" w:rsidP="00B375CB">
                  <w:r>
                    <w:t>Checkboxes</w:t>
                  </w:r>
                </w:p>
              </w:tc>
            </w:tr>
            <w:tr w:rsidR="005772D7" w14:paraId="1F3180E0" w14:textId="77777777" w:rsidTr="005772D7">
              <w:tc>
                <w:tcPr>
                  <w:tcW w:w="679" w:type="dxa"/>
                  <w:tcBorders>
                    <w:right w:val="single" w:sz="4" w:space="0" w:color="auto"/>
                  </w:tcBorders>
                </w:tcPr>
                <w:p w14:paraId="4DEE870C" w14:textId="77777777" w:rsidR="005772D7" w:rsidRDefault="005772D7" w:rsidP="00B375CB"/>
              </w:tc>
              <w:tc>
                <w:tcPr>
                  <w:tcW w:w="271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52BFB28C" w14:textId="434D406F" w:rsidR="005772D7" w:rsidRDefault="005772D7" w:rsidP="00B375CB">
                  <w:r>
                    <w:t>Typed Name</w:t>
                  </w:r>
                </w:p>
              </w:tc>
            </w:tr>
            <w:tr w:rsidR="005772D7" w14:paraId="567554E3" w14:textId="77777777" w:rsidTr="005772D7">
              <w:tc>
                <w:tcPr>
                  <w:tcW w:w="679" w:type="dxa"/>
                  <w:tcBorders>
                    <w:right w:val="single" w:sz="4" w:space="0" w:color="auto"/>
                  </w:tcBorders>
                </w:tcPr>
                <w:p w14:paraId="44BC8610" w14:textId="77777777" w:rsidR="005772D7" w:rsidRDefault="005772D7" w:rsidP="00B375CB"/>
              </w:tc>
              <w:tc>
                <w:tcPr>
                  <w:tcW w:w="271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0F6FFE24" w14:textId="72C579D8" w:rsidR="005772D7" w:rsidRDefault="005772D7" w:rsidP="00B375CB">
                  <w:r>
                    <w:t>Signature</w:t>
                  </w:r>
                </w:p>
              </w:tc>
            </w:tr>
            <w:tr w:rsidR="005772D7" w14:paraId="795ACB06" w14:textId="77777777" w:rsidTr="005772D7">
              <w:tc>
                <w:tcPr>
                  <w:tcW w:w="679" w:type="dxa"/>
                  <w:tcBorders>
                    <w:right w:val="single" w:sz="4" w:space="0" w:color="auto"/>
                  </w:tcBorders>
                </w:tcPr>
                <w:p w14:paraId="441941B3" w14:textId="77777777" w:rsidR="005772D7" w:rsidRDefault="005772D7" w:rsidP="00B375CB"/>
              </w:tc>
              <w:tc>
                <w:tcPr>
                  <w:tcW w:w="271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17FA534F" w14:textId="3F218297" w:rsidR="005772D7" w:rsidRDefault="005772D7" w:rsidP="00B375CB">
                  <w:r>
                    <w:t>Other</w:t>
                  </w:r>
                </w:p>
              </w:tc>
            </w:tr>
          </w:tbl>
          <w:p w14:paraId="0713FD7B" w14:textId="77777777" w:rsidR="005772D7" w:rsidRDefault="005772D7" w:rsidP="00B375CB"/>
          <w:p w14:paraId="06AD0891" w14:textId="73344751" w:rsidR="005772D7" w:rsidRDefault="4E51F0A8" w:rsidP="00B375CB">
            <w:r>
              <w:t>If Other</w:t>
            </w:r>
            <w:r w:rsidR="5968A848">
              <w:t>, p</w:t>
            </w:r>
            <w:r>
              <w:t>lease specify</w:t>
            </w:r>
          </w:p>
        </w:tc>
      </w:tr>
      <w:tr w:rsidR="00B375CB" w14:paraId="2251B49E" w14:textId="77777777" w:rsidTr="5F941682">
        <w:trPr>
          <w:cantSplit/>
        </w:trPr>
        <w:tc>
          <w:tcPr>
            <w:tcW w:w="846" w:type="dxa"/>
          </w:tcPr>
          <w:p w14:paraId="5AB76188" w14:textId="77777777" w:rsidR="00B375CB" w:rsidRDefault="00B375CB" w:rsidP="00B375CB">
            <w:pPr>
              <w:pStyle w:val="ListParagraph"/>
              <w:numPr>
                <w:ilvl w:val="0"/>
                <w:numId w:val="9"/>
              </w:numPr>
            </w:pPr>
          </w:p>
        </w:tc>
        <w:tc>
          <w:tcPr>
            <w:tcW w:w="5164" w:type="dxa"/>
          </w:tcPr>
          <w:p w14:paraId="48258D4D" w14:textId="09820F1C" w:rsidR="00B375CB" w:rsidRDefault="00B375CB" w:rsidP="00B375CB">
            <w:r>
              <w:t>If you collect signatures, how do you ensure that they are not used for any other purpose</w:t>
            </w:r>
            <w:r w:rsidR="009C5007">
              <w:t xml:space="preserve"> (</w:t>
            </w:r>
            <w:proofErr w:type="gramStart"/>
            <w:r w:rsidR="009C5007">
              <w:t>e.g.</w:t>
            </w:r>
            <w:proofErr w:type="gramEnd"/>
            <w:r w:rsidR="009C5007">
              <w:t xml:space="preserve"> not used in another form)</w:t>
            </w:r>
            <w:r>
              <w:t>?</w:t>
            </w:r>
          </w:p>
        </w:tc>
        <w:tc>
          <w:tcPr>
            <w:tcW w:w="3624" w:type="dxa"/>
          </w:tcPr>
          <w:p w14:paraId="63AA9637" w14:textId="77777777" w:rsidR="00B375CB" w:rsidRDefault="00B375CB" w:rsidP="00B375CB"/>
        </w:tc>
      </w:tr>
      <w:tr w:rsidR="00B375CB" w14:paraId="7CDF134D" w14:textId="77777777" w:rsidTr="5F941682">
        <w:trPr>
          <w:cantSplit/>
        </w:trPr>
        <w:tc>
          <w:tcPr>
            <w:tcW w:w="846" w:type="dxa"/>
          </w:tcPr>
          <w:p w14:paraId="33DBBAF8" w14:textId="77777777" w:rsidR="00B375CB" w:rsidRDefault="00B375CB" w:rsidP="00B375CB">
            <w:pPr>
              <w:pStyle w:val="ListParagraph"/>
              <w:numPr>
                <w:ilvl w:val="0"/>
                <w:numId w:val="9"/>
              </w:numPr>
            </w:pPr>
          </w:p>
        </w:tc>
        <w:tc>
          <w:tcPr>
            <w:tcW w:w="5164" w:type="dxa"/>
          </w:tcPr>
          <w:p w14:paraId="0FA0914A" w14:textId="3120C891" w:rsidR="00B375CB" w:rsidRDefault="65B02E2E" w:rsidP="00EC43AF">
            <w:r>
              <w:t xml:space="preserve">Has your CTU </w:t>
            </w:r>
            <w:r w:rsidR="2FAB133A">
              <w:t xml:space="preserve">experienced </w:t>
            </w:r>
            <w:r w:rsidR="502EA590">
              <w:t xml:space="preserve">technological </w:t>
            </w:r>
            <w:r w:rsidR="5FA67697">
              <w:t>barriers to implementation?</w:t>
            </w:r>
            <w:r w:rsidR="2FAB133A">
              <w:t xml:space="preserve"> If so</w:t>
            </w:r>
            <w:r w:rsidR="5DDCF57E">
              <w:t>,</w:t>
            </w:r>
            <w:r w:rsidR="2FAB133A">
              <w:t xml:space="preserve"> please describe (or state ‘none’ if no barriers)</w:t>
            </w:r>
          </w:p>
        </w:tc>
        <w:tc>
          <w:tcPr>
            <w:tcW w:w="3624" w:type="dxa"/>
          </w:tcPr>
          <w:p w14:paraId="1DF28B84" w14:textId="77777777" w:rsidR="00B375CB" w:rsidRDefault="00B375CB" w:rsidP="00B375CB"/>
        </w:tc>
      </w:tr>
      <w:tr w:rsidR="00B375CB" w14:paraId="30DBA508" w14:textId="77777777" w:rsidTr="5F941682">
        <w:trPr>
          <w:cantSplit/>
        </w:trPr>
        <w:tc>
          <w:tcPr>
            <w:tcW w:w="846" w:type="dxa"/>
          </w:tcPr>
          <w:p w14:paraId="6E3C8B69" w14:textId="77777777" w:rsidR="00B375CB" w:rsidRDefault="00B375CB" w:rsidP="00B375CB">
            <w:pPr>
              <w:pStyle w:val="ListParagraph"/>
              <w:numPr>
                <w:ilvl w:val="0"/>
                <w:numId w:val="9"/>
              </w:numPr>
            </w:pPr>
          </w:p>
        </w:tc>
        <w:tc>
          <w:tcPr>
            <w:tcW w:w="5164" w:type="dxa"/>
          </w:tcPr>
          <w:p w14:paraId="23BD27CB" w14:textId="1193E519" w:rsidR="00B375CB" w:rsidRDefault="5FA67697" w:rsidP="00B375CB">
            <w:r>
              <w:t xml:space="preserve">How did </w:t>
            </w:r>
            <w:r w:rsidR="30572B26">
              <w:t xml:space="preserve">your CTU </w:t>
            </w:r>
            <w:r>
              <w:t xml:space="preserve">validate the process? </w:t>
            </w:r>
          </w:p>
        </w:tc>
        <w:tc>
          <w:tcPr>
            <w:tcW w:w="3624" w:type="dxa"/>
          </w:tcPr>
          <w:p w14:paraId="2AAC58E9" w14:textId="77777777" w:rsidR="00B375CB" w:rsidRDefault="00B375CB" w:rsidP="00B375CB"/>
        </w:tc>
      </w:tr>
      <w:tr w:rsidR="00B375CB" w14:paraId="315A99E8" w14:textId="77777777" w:rsidTr="5F941682">
        <w:trPr>
          <w:cantSplit/>
        </w:trPr>
        <w:tc>
          <w:tcPr>
            <w:tcW w:w="846" w:type="dxa"/>
          </w:tcPr>
          <w:p w14:paraId="12AABF9B" w14:textId="77777777" w:rsidR="00B375CB" w:rsidRDefault="00B375CB" w:rsidP="00B375CB">
            <w:pPr>
              <w:pStyle w:val="ListParagraph"/>
              <w:numPr>
                <w:ilvl w:val="0"/>
                <w:numId w:val="9"/>
              </w:numPr>
            </w:pPr>
          </w:p>
        </w:tc>
        <w:tc>
          <w:tcPr>
            <w:tcW w:w="5164" w:type="dxa"/>
          </w:tcPr>
          <w:p w14:paraId="3B85470B" w14:textId="33BBF235" w:rsidR="00B375CB" w:rsidRDefault="5FA67697" w:rsidP="00B375CB">
            <w:r>
              <w:t xml:space="preserve">What guidance </w:t>
            </w:r>
            <w:r w:rsidR="00EA2AF7">
              <w:t>does</w:t>
            </w:r>
            <w:r>
              <w:t xml:space="preserve"> </w:t>
            </w:r>
            <w:r w:rsidR="2CFA2194">
              <w:t>your CTU</w:t>
            </w:r>
            <w:r>
              <w:t xml:space="preserve"> use to ensure appropriate validation for the eConsent process?</w:t>
            </w:r>
          </w:p>
        </w:tc>
        <w:tc>
          <w:tcPr>
            <w:tcW w:w="3624" w:type="dxa"/>
          </w:tcPr>
          <w:p w14:paraId="03035182" w14:textId="77777777" w:rsidR="00B375CB" w:rsidRDefault="00B375CB" w:rsidP="00B375CB"/>
        </w:tc>
      </w:tr>
      <w:tr w:rsidR="00B375CB" w14:paraId="499893D8" w14:textId="77777777" w:rsidTr="5F941682">
        <w:trPr>
          <w:cantSplit/>
        </w:trPr>
        <w:tc>
          <w:tcPr>
            <w:tcW w:w="846" w:type="dxa"/>
          </w:tcPr>
          <w:p w14:paraId="0348DBB9" w14:textId="77777777" w:rsidR="00B375CB" w:rsidRDefault="00B375CB" w:rsidP="00B375CB">
            <w:pPr>
              <w:pStyle w:val="ListParagraph"/>
              <w:numPr>
                <w:ilvl w:val="0"/>
                <w:numId w:val="9"/>
              </w:numPr>
            </w:pPr>
          </w:p>
        </w:tc>
        <w:tc>
          <w:tcPr>
            <w:tcW w:w="5164" w:type="dxa"/>
          </w:tcPr>
          <w:p w14:paraId="1D2200C8" w14:textId="4EFCC29B" w:rsidR="00B375CB" w:rsidRDefault="5FA67697" w:rsidP="00B375CB">
            <w:r>
              <w:t xml:space="preserve">Is there anything </w:t>
            </w:r>
            <w:r w:rsidR="00EA2AF7">
              <w:t>about the technical implementation and challenges of</w:t>
            </w:r>
            <w:r>
              <w:t xml:space="preserve"> eConsent that </w:t>
            </w:r>
            <w:r w:rsidR="57B231D1">
              <w:t xml:space="preserve">your CTU </w:t>
            </w:r>
            <w:r>
              <w:t xml:space="preserve">wished (or still wish) that </w:t>
            </w:r>
            <w:r w:rsidR="1342FB3B">
              <w:t xml:space="preserve">your CTU </w:t>
            </w:r>
            <w:r>
              <w:t>knew before implementation?</w:t>
            </w:r>
          </w:p>
        </w:tc>
        <w:tc>
          <w:tcPr>
            <w:tcW w:w="3624" w:type="dxa"/>
          </w:tcPr>
          <w:p w14:paraId="3C84B174" w14:textId="77777777" w:rsidR="00B375CB" w:rsidRDefault="00B375CB" w:rsidP="00B375CB"/>
        </w:tc>
      </w:tr>
      <w:tr w:rsidR="00B375CB" w14:paraId="3549CE2D" w14:textId="77777777" w:rsidTr="5F941682">
        <w:trPr>
          <w:cantSplit/>
        </w:trPr>
        <w:tc>
          <w:tcPr>
            <w:tcW w:w="846" w:type="dxa"/>
          </w:tcPr>
          <w:p w14:paraId="072D8F6C" w14:textId="77777777" w:rsidR="00B375CB" w:rsidRDefault="00B375CB" w:rsidP="00B375CB">
            <w:pPr>
              <w:pStyle w:val="ListParagraph"/>
              <w:numPr>
                <w:ilvl w:val="0"/>
                <w:numId w:val="9"/>
              </w:numPr>
            </w:pPr>
          </w:p>
        </w:tc>
        <w:tc>
          <w:tcPr>
            <w:tcW w:w="5164" w:type="dxa"/>
          </w:tcPr>
          <w:p w14:paraId="79E3DBB3" w14:textId="0BC4A83D" w:rsidR="00B375CB" w:rsidRDefault="5FA67697" w:rsidP="5F941682">
            <w:r>
              <w:t xml:space="preserve">Is there anything </w:t>
            </w:r>
            <w:r w:rsidR="01C2977A">
              <w:t xml:space="preserve">your CTU </w:t>
            </w:r>
            <w:r>
              <w:t xml:space="preserve">would like to share with the wider UK community about </w:t>
            </w:r>
            <w:r w:rsidR="7DCE0D7E">
              <w:t xml:space="preserve">your CTU’s </w:t>
            </w:r>
            <w:r>
              <w:t>implementation of eConsent?</w:t>
            </w:r>
          </w:p>
        </w:tc>
        <w:tc>
          <w:tcPr>
            <w:tcW w:w="3624" w:type="dxa"/>
          </w:tcPr>
          <w:p w14:paraId="35706E72" w14:textId="77777777" w:rsidR="00B375CB" w:rsidRDefault="00B375CB" w:rsidP="00B375CB"/>
        </w:tc>
      </w:tr>
    </w:tbl>
    <w:p w14:paraId="56D6752F" w14:textId="5B3CB6A8" w:rsidR="005B63A4" w:rsidRDefault="005B63A4" w:rsidP="00252CE0"/>
    <w:p w14:paraId="433835E1" w14:textId="77777777" w:rsidR="005B63A4" w:rsidRDefault="005B63A4">
      <w:r>
        <w:br w:type="page"/>
      </w:r>
    </w:p>
    <w:p w14:paraId="3D2BFAAE" w14:textId="77777777" w:rsidR="0036385C" w:rsidRDefault="0036385C" w:rsidP="00252CE0"/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846"/>
        <w:gridCol w:w="5164"/>
        <w:gridCol w:w="3624"/>
      </w:tblGrid>
      <w:tr w:rsidR="0036385C" w14:paraId="5F2B779C" w14:textId="77777777" w:rsidTr="59E75455">
        <w:trPr>
          <w:cantSplit/>
          <w:tblHeader/>
        </w:trPr>
        <w:tc>
          <w:tcPr>
            <w:tcW w:w="9634" w:type="dxa"/>
            <w:gridSpan w:val="3"/>
          </w:tcPr>
          <w:p w14:paraId="6394D13A" w14:textId="09C8B9C6" w:rsidR="0036385C" w:rsidRPr="0036385C" w:rsidRDefault="7DC521B6" w:rsidP="002050BC">
            <w:pPr>
              <w:rPr>
                <w:b/>
                <w:bCs/>
              </w:rPr>
            </w:pPr>
            <w:r w:rsidRPr="5F941682">
              <w:rPr>
                <w:b/>
                <w:bCs/>
              </w:rPr>
              <w:t xml:space="preserve">CTU-level </w:t>
            </w:r>
            <w:r w:rsidR="5D909193" w:rsidRPr="5F941682">
              <w:rPr>
                <w:b/>
                <w:bCs/>
              </w:rPr>
              <w:t>Quality Assurance Questions</w:t>
            </w:r>
            <w:r w:rsidR="6D1D8DBC" w:rsidRPr="5F941682">
              <w:rPr>
                <w:b/>
                <w:bCs/>
              </w:rPr>
              <w:t>:</w:t>
            </w:r>
          </w:p>
        </w:tc>
      </w:tr>
      <w:tr w:rsidR="0036385C" w14:paraId="7F2C9571" w14:textId="77777777" w:rsidTr="59E75455">
        <w:trPr>
          <w:cantSplit/>
        </w:trPr>
        <w:tc>
          <w:tcPr>
            <w:tcW w:w="846" w:type="dxa"/>
          </w:tcPr>
          <w:p w14:paraId="219877D6" w14:textId="77777777" w:rsidR="0036385C" w:rsidRDefault="0036385C" w:rsidP="009C5007">
            <w:pPr>
              <w:pStyle w:val="ListParagraph"/>
              <w:numPr>
                <w:ilvl w:val="0"/>
                <w:numId w:val="11"/>
              </w:numPr>
            </w:pPr>
          </w:p>
        </w:tc>
        <w:tc>
          <w:tcPr>
            <w:tcW w:w="5164" w:type="dxa"/>
          </w:tcPr>
          <w:p w14:paraId="713A1040" w14:textId="1276DED1" w:rsidR="0036385C" w:rsidRDefault="7F0132BC" w:rsidP="5F941682">
            <w:r>
              <w:t xml:space="preserve">Has </w:t>
            </w:r>
            <w:r w:rsidR="319D6260">
              <w:t xml:space="preserve">your CTU’s </w:t>
            </w:r>
            <w:r>
              <w:t>eConsent process been inspected by MHRA</w:t>
            </w:r>
            <w:r w:rsidR="1B7C7906">
              <w:t xml:space="preserve"> (in general or for any specific trials)</w:t>
            </w:r>
          </w:p>
        </w:tc>
        <w:tc>
          <w:tcPr>
            <w:tcW w:w="3624" w:type="dxa"/>
          </w:tcPr>
          <w:p w14:paraId="5AF73C9B" w14:textId="147C8838" w:rsidR="0036385C" w:rsidRPr="006B6F6E" w:rsidRDefault="006B6F6E" w:rsidP="002050BC">
            <w:pPr>
              <w:rPr>
                <w:rFonts w:ascii="Calibri" w:hAnsi="Calibri" w:cs="Calibri"/>
                <w:color w:val="ED7D31" w:themeColor="accent2"/>
                <w:sz w:val="18"/>
                <w:szCs w:val="18"/>
                <w:shd w:val="clear" w:color="auto" w:fill="FFFFFF"/>
              </w:rPr>
            </w:pPr>
            <w:r w:rsidRPr="00B04904">
              <w:rPr>
                <w:rStyle w:val="normaltextrun"/>
                <w:color w:val="ED7D31" w:themeColor="accent2"/>
              </w:rPr>
              <w:t>Select one of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96"/>
              <w:gridCol w:w="3002"/>
            </w:tblGrid>
            <w:tr w:rsidR="006B6F6E" w14:paraId="710673D1" w14:textId="77777777" w:rsidTr="5F941682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191F5404" w14:textId="77777777" w:rsidR="006B6F6E" w:rsidRDefault="006B6F6E" w:rsidP="006B6F6E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61E6DF03" w14:textId="4F1D8037" w:rsidR="006B6F6E" w:rsidRDefault="006B6F6E" w:rsidP="006B6F6E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Yes</w:t>
                  </w:r>
                  <w:r w:rsidR="003B2800"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 xml:space="preserve"> – unit and trial level</w:t>
                  </w:r>
                </w:p>
              </w:tc>
            </w:tr>
            <w:tr w:rsidR="003B2800" w14:paraId="796A4AF7" w14:textId="77777777" w:rsidTr="5F941682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771FFAB0" w14:textId="77777777" w:rsidR="003B2800" w:rsidRDefault="003B2800" w:rsidP="006B6F6E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20E12C39" w14:textId="373E8179" w:rsidR="003B2800" w:rsidRDefault="003B2800" w:rsidP="006B6F6E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Yes – unit level</w:t>
                  </w:r>
                </w:p>
              </w:tc>
            </w:tr>
            <w:tr w:rsidR="006B6F6E" w14:paraId="2EB5AC3F" w14:textId="77777777" w:rsidTr="5F941682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1F961130" w14:textId="77777777" w:rsidR="006B6F6E" w:rsidRDefault="006B6F6E" w:rsidP="006B6F6E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5B1E2671" w14:textId="687D942D" w:rsidR="006B6F6E" w:rsidRDefault="006B6F6E" w:rsidP="006B6F6E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No</w:t>
                  </w:r>
                </w:p>
              </w:tc>
            </w:tr>
            <w:tr w:rsidR="006B6F6E" w14:paraId="00E63514" w14:textId="77777777" w:rsidTr="5F941682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400FBA16" w14:textId="77777777" w:rsidR="006B6F6E" w:rsidRDefault="006B6F6E" w:rsidP="006B6F6E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3662A1CE" w14:textId="754EA34E" w:rsidR="006B6F6E" w:rsidRDefault="7F0132BC" w:rsidP="006B6F6E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 xml:space="preserve">N/A – </w:t>
                  </w:r>
                  <w:r w:rsidR="0CB618E0"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 xml:space="preserve">No trials </w:t>
                  </w: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inspectable</w:t>
                  </w:r>
                  <w:r w:rsidR="2FAB133A" w:rsidRPr="5F941682">
                    <w:rPr>
                      <w:rStyle w:val="normaltextrun"/>
                      <w:rFonts w:ascii="Calibri" w:hAnsi="Calibri" w:cs="Calibri"/>
                      <w:color w:val="000000" w:themeColor="text1"/>
                    </w:rPr>
                    <w:t xml:space="preserve"> (</w:t>
                  </w:r>
                  <w:proofErr w:type="gramStart"/>
                  <w:r w:rsidR="2FAB133A" w:rsidRPr="5F941682">
                    <w:rPr>
                      <w:rStyle w:val="normaltextrun"/>
                      <w:rFonts w:ascii="Calibri" w:hAnsi="Calibri" w:cs="Calibri"/>
                      <w:color w:val="000000" w:themeColor="text1"/>
                    </w:rPr>
                    <w:t>i.e.</w:t>
                  </w:r>
                  <w:proofErr w:type="gramEnd"/>
                  <w:r w:rsidR="2FAB133A" w:rsidRPr="5F941682">
                    <w:rPr>
                      <w:rStyle w:val="normaltextrun"/>
                      <w:rFonts w:ascii="Calibri" w:hAnsi="Calibri" w:cs="Calibri"/>
                      <w:color w:val="000000" w:themeColor="text1"/>
                    </w:rPr>
                    <w:t xml:space="preserve"> no CTIMPs)</w:t>
                  </w:r>
                </w:p>
              </w:tc>
            </w:tr>
          </w:tbl>
          <w:p w14:paraId="5B8E5A57" w14:textId="59DCECF6" w:rsidR="006B6F6E" w:rsidRDefault="006B6F6E" w:rsidP="002050BC"/>
        </w:tc>
      </w:tr>
      <w:tr w:rsidR="00B25114" w14:paraId="58859AFC" w14:textId="77777777" w:rsidTr="59E75455">
        <w:trPr>
          <w:cantSplit/>
        </w:trPr>
        <w:tc>
          <w:tcPr>
            <w:tcW w:w="846" w:type="dxa"/>
          </w:tcPr>
          <w:p w14:paraId="1B8D15C5" w14:textId="77777777" w:rsidR="00B25114" w:rsidRDefault="00B25114" w:rsidP="009C5007">
            <w:pPr>
              <w:pStyle w:val="ListParagraph"/>
              <w:numPr>
                <w:ilvl w:val="0"/>
                <w:numId w:val="11"/>
              </w:numPr>
            </w:pPr>
          </w:p>
        </w:tc>
        <w:tc>
          <w:tcPr>
            <w:tcW w:w="5164" w:type="dxa"/>
          </w:tcPr>
          <w:p w14:paraId="0E88E4AF" w14:textId="42DD7A3F" w:rsidR="00B25114" w:rsidRDefault="00B25114" w:rsidP="00B25114">
            <w:r>
              <w:t>If yes to the previous question, can you provide feedback on their comments?</w:t>
            </w:r>
          </w:p>
        </w:tc>
        <w:tc>
          <w:tcPr>
            <w:tcW w:w="3624" w:type="dxa"/>
          </w:tcPr>
          <w:p w14:paraId="34B9D74E" w14:textId="77777777" w:rsidR="00B25114" w:rsidRDefault="00B25114" w:rsidP="00B25114"/>
        </w:tc>
      </w:tr>
      <w:tr w:rsidR="009C5007" w14:paraId="1B071BB6" w14:textId="77777777" w:rsidTr="59E75455">
        <w:trPr>
          <w:cantSplit/>
          <w:trHeight w:val="547"/>
        </w:trPr>
        <w:tc>
          <w:tcPr>
            <w:tcW w:w="846" w:type="dxa"/>
          </w:tcPr>
          <w:p w14:paraId="5039C8EE" w14:textId="77777777" w:rsidR="009C5007" w:rsidRDefault="009C5007" w:rsidP="009C5007">
            <w:pPr>
              <w:pStyle w:val="ListParagraph"/>
              <w:numPr>
                <w:ilvl w:val="0"/>
                <w:numId w:val="11"/>
              </w:numPr>
            </w:pPr>
          </w:p>
        </w:tc>
        <w:tc>
          <w:tcPr>
            <w:tcW w:w="8788" w:type="dxa"/>
            <w:gridSpan w:val="2"/>
          </w:tcPr>
          <w:p w14:paraId="33232D16" w14:textId="64DBEE0E" w:rsidR="009C5007" w:rsidRDefault="009C5007" w:rsidP="00B25114">
            <w:r>
              <w:t xml:space="preserve">What feedback did </w:t>
            </w:r>
            <w:r w:rsidR="76F641CF">
              <w:t xml:space="preserve">your CTU </w:t>
            </w:r>
            <w:r>
              <w:t>receive from regulatory bodies</w:t>
            </w:r>
            <w:r w:rsidR="038242B5">
              <w:t>/Sponsor</w:t>
            </w:r>
            <w:r>
              <w:t xml:space="preserve"> such as ethics/HRA (if applicable) when applying for approvals?</w:t>
            </w:r>
          </w:p>
          <w:p w14:paraId="05E6F3FF" w14:textId="77777777" w:rsidR="009C5007" w:rsidRDefault="009C5007" w:rsidP="00B25114"/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590"/>
              <w:gridCol w:w="2976"/>
              <w:gridCol w:w="4996"/>
            </w:tblGrid>
            <w:tr w:rsidR="009C5007" w14:paraId="574D85BE" w14:textId="77777777" w:rsidTr="5F941682">
              <w:tc>
                <w:tcPr>
                  <w:tcW w:w="590" w:type="dxa"/>
                  <w:tcBorders>
                    <w:top w:val="single" w:sz="4" w:space="0" w:color="FFFFFF" w:themeColor="background1"/>
                    <w:left w:val="single" w:sz="4" w:space="0" w:color="FFFFFF" w:themeColor="background1"/>
                  </w:tcBorders>
                </w:tcPr>
                <w:p w14:paraId="7A54FF9A" w14:textId="77777777" w:rsidR="009C5007" w:rsidRDefault="009C5007" w:rsidP="009C5007"/>
              </w:tc>
              <w:tc>
                <w:tcPr>
                  <w:tcW w:w="2976" w:type="dxa"/>
                  <w:shd w:val="clear" w:color="auto" w:fill="E7E6E6" w:themeFill="background2"/>
                </w:tcPr>
                <w:p w14:paraId="29DEABFC" w14:textId="3DD64C69" w:rsidR="009C5007" w:rsidRDefault="009C5007" w:rsidP="009C5007">
                  <w:r>
                    <w:t>Body</w:t>
                  </w:r>
                </w:p>
              </w:tc>
              <w:tc>
                <w:tcPr>
                  <w:tcW w:w="4996" w:type="dxa"/>
                  <w:shd w:val="clear" w:color="auto" w:fill="E7E6E6" w:themeFill="background2"/>
                </w:tcPr>
                <w:p w14:paraId="5E78B1E5" w14:textId="77777777" w:rsidR="009C5007" w:rsidRDefault="009C5007" w:rsidP="009C5007">
                  <w:r>
                    <w:t>Feedback/Comments</w:t>
                  </w:r>
                </w:p>
              </w:tc>
            </w:tr>
            <w:tr w:rsidR="009C5007" w14:paraId="13D879C2" w14:textId="77777777" w:rsidTr="5F941682">
              <w:tc>
                <w:tcPr>
                  <w:tcW w:w="590" w:type="dxa"/>
                </w:tcPr>
                <w:p w14:paraId="5410A4E9" w14:textId="77777777" w:rsidR="009C5007" w:rsidRDefault="009C5007" w:rsidP="009C5007"/>
              </w:tc>
              <w:tc>
                <w:tcPr>
                  <w:tcW w:w="2976" w:type="dxa"/>
                </w:tcPr>
                <w:p w14:paraId="1D936526" w14:textId="17FA84CA" w:rsidR="009C5007" w:rsidRDefault="009C5007" w:rsidP="009C5007">
                  <w:r>
                    <w:t>Ethics</w:t>
                  </w:r>
                </w:p>
              </w:tc>
              <w:tc>
                <w:tcPr>
                  <w:tcW w:w="4996" w:type="dxa"/>
                </w:tcPr>
                <w:p w14:paraId="3A9C28DD" w14:textId="77777777" w:rsidR="009C5007" w:rsidRDefault="009C5007" w:rsidP="009C5007"/>
              </w:tc>
            </w:tr>
            <w:tr w:rsidR="009C5007" w14:paraId="62ECF730" w14:textId="77777777" w:rsidTr="5F941682">
              <w:tc>
                <w:tcPr>
                  <w:tcW w:w="590" w:type="dxa"/>
                </w:tcPr>
                <w:p w14:paraId="5A149939" w14:textId="77777777" w:rsidR="009C5007" w:rsidRDefault="009C5007" w:rsidP="009C5007"/>
              </w:tc>
              <w:tc>
                <w:tcPr>
                  <w:tcW w:w="2976" w:type="dxa"/>
                </w:tcPr>
                <w:p w14:paraId="634700D0" w14:textId="7D3B2589" w:rsidR="009C5007" w:rsidRDefault="009C5007" w:rsidP="009C5007">
                  <w:r>
                    <w:t>HRA</w:t>
                  </w:r>
                </w:p>
              </w:tc>
              <w:tc>
                <w:tcPr>
                  <w:tcW w:w="4996" w:type="dxa"/>
                </w:tcPr>
                <w:p w14:paraId="35F714FD" w14:textId="77777777" w:rsidR="009C5007" w:rsidRDefault="009C5007" w:rsidP="009C5007"/>
              </w:tc>
            </w:tr>
            <w:tr w:rsidR="009C5007" w14:paraId="01AF680C" w14:textId="77777777" w:rsidTr="5F941682">
              <w:tc>
                <w:tcPr>
                  <w:tcW w:w="590" w:type="dxa"/>
                </w:tcPr>
                <w:p w14:paraId="4CCA9BEE" w14:textId="77777777" w:rsidR="009C5007" w:rsidRDefault="009C5007" w:rsidP="009C5007"/>
              </w:tc>
              <w:tc>
                <w:tcPr>
                  <w:tcW w:w="2976" w:type="dxa"/>
                </w:tcPr>
                <w:p w14:paraId="13CCE343" w14:textId="79024138" w:rsidR="009C5007" w:rsidRDefault="009C5007" w:rsidP="009C5007">
                  <w:r>
                    <w:t>Sponsor</w:t>
                  </w:r>
                </w:p>
              </w:tc>
              <w:tc>
                <w:tcPr>
                  <w:tcW w:w="4996" w:type="dxa"/>
                </w:tcPr>
                <w:p w14:paraId="36374719" w14:textId="77777777" w:rsidR="009C5007" w:rsidRDefault="009C5007" w:rsidP="009C5007"/>
              </w:tc>
            </w:tr>
            <w:tr w:rsidR="009C5007" w14:paraId="5730F767" w14:textId="77777777" w:rsidTr="5F941682">
              <w:tc>
                <w:tcPr>
                  <w:tcW w:w="590" w:type="dxa"/>
                </w:tcPr>
                <w:p w14:paraId="0BB8CFD6" w14:textId="77777777" w:rsidR="009C5007" w:rsidRDefault="009C5007" w:rsidP="009C5007"/>
              </w:tc>
              <w:tc>
                <w:tcPr>
                  <w:tcW w:w="2976" w:type="dxa"/>
                </w:tcPr>
                <w:p w14:paraId="4C09F3B9" w14:textId="663F94B6" w:rsidR="009C5007" w:rsidRDefault="009C5007" w:rsidP="009C5007">
                  <w:r>
                    <w:t>Other</w:t>
                  </w:r>
                  <w:r w:rsidR="78310591">
                    <w:t xml:space="preserve"> (UK)</w:t>
                  </w:r>
                </w:p>
              </w:tc>
              <w:tc>
                <w:tcPr>
                  <w:tcW w:w="4996" w:type="dxa"/>
                </w:tcPr>
                <w:p w14:paraId="34D7D5C7" w14:textId="77777777" w:rsidR="009C5007" w:rsidRDefault="009C5007" w:rsidP="009C5007"/>
              </w:tc>
            </w:tr>
            <w:tr w:rsidR="009C5007" w14:paraId="6EB4BC72" w14:textId="77777777" w:rsidTr="5F941682">
              <w:tc>
                <w:tcPr>
                  <w:tcW w:w="590" w:type="dxa"/>
                </w:tcPr>
                <w:p w14:paraId="0C900888" w14:textId="77777777" w:rsidR="009C5007" w:rsidRDefault="009C5007" w:rsidP="009C5007"/>
              </w:tc>
              <w:tc>
                <w:tcPr>
                  <w:tcW w:w="2976" w:type="dxa"/>
                </w:tcPr>
                <w:p w14:paraId="0CA40248" w14:textId="75D245FD" w:rsidR="009C5007" w:rsidRDefault="009C5007" w:rsidP="009C5007">
                  <w:r>
                    <w:t>Other</w:t>
                  </w:r>
                  <w:r w:rsidR="622B8194">
                    <w:t xml:space="preserve"> (non-UK)</w:t>
                  </w:r>
                </w:p>
              </w:tc>
              <w:tc>
                <w:tcPr>
                  <w:tcW w:w="4996" w:type="dxa"/>
                </w:tcPr>
                <w:p w14:paraId="0AF83277" w14:textId="77777777" w:rsidR="009C5007" w:rsidRDefault="009C5007" w:rsidP="009C5007"/>
              </w:tc>
            </w:tr>
          </w:tbl>
          <w:p w14:paraId="0D9B548B" w14:textId="1EC41981" w:rsidR="009C5007" w:rsidRDefault="00157268" w:rsidP="00B25114">
            <w:r>
              <w:t xml:space="preserve"> </w:t>
            </w:r>
          </w:p>
        </w:tc>
      </w:tr>
      <w:tr w:rsidR="00B25114" w14:paraId="123EFC48" w14:textId="77777777" w:rsidTr="59E75455">
        <w:trPr>
          <w:cantSplit/>
        </w:trPr>
        <w:tc>
          <w:tcPr>
            <w:tcW w:w="846" w:type="dxa"/>
          </w:tcPr>
          <w:p w14:paraId="078682F1" w14:textId="77777777" w:rsidR="00B25114" w:rsidRDefault="00B25114" w:rsidP="009C5007">
            <w:pPr>
              <w:pStyle w:val="ListParagraph"/>
              <w:numPr>
                <w:ilvl w:val="0"/>
                <w:numId w:val="11"/>
              </w:numPr>
            </w:pPr>
          </w:p>
        </w:tc>
        <w:tc>
          <w:tcPr>
            <w:tcW w:w="5164" w:type="dxa"/>
          </w:tcPr>
          <w:p w14:paraId="4E5A1092" w14:textId="64487FB4" w:rsidR="00B25114" w:rsidRDefault="00B25114" w:rsidP="00B25114">
            <w:r>
              <w:t xml:space="preserve">How </w:t>
            </w:r>
            <w:r w:rsidR="3C6A06E8">
              <w:t>does your CTU</w:t>
            </w:r>
            <w:r>
              <w:t xml:space="preserve"> document that the eConsent process you have implemented is fit for purpose?</w:t>
            </w:r>
          </w:p>
        </w:tc>
        <w:tc>
          <w:tcPr>
            <w:tcW w:w="3624" w:type="dxa"/>
          </w:tcPr>
          <w:p w14:paraId="703A93A4" w14:textId="77777777" w:rsidR="00B25114" w:rsidRDefault="00B25114" w:rsidP="00B25114"/>
        </w:tc>
      </w:tr>
      <w:tr w:rsidR="00B25114" w14:paraId="3B18F5D0" w14:textId="77777777" w:rsidTr="59E75455">
        <w:trPr>
          <w:cantSplit/>
        </w:trPr>
        <w:tc>
          <w:tcPr>
            <w:tcW w:w="846" w:type="dxa"/>
          </w:tcPr>
          <w:p w14:paraId="7583CA43" w14:textId="77777777" w:rsidR="00B25114" w:rsidRDefault="00B25114" w:rsidP="009C5007">
            <w:pPr>
              <w:pStyle w:val="ListParagraph"/>
              <w:numPr>
                <w:ilvl w:val="0"/>
                <w:numId w:val="11"/>
              </w:numPr>
            </w:pPr>
          </w:p>
        </w:tc>
        <w:tc>
          <w:tcPr>
            <w:tcW w:w="5164" w:type="dxa"/>
          </w:tcPr>
          <w:p w14:paraId="5BF35B75" w14:textId="4C57F674" w:rsidR="00B25114" w:rsidRDefault="00B25114" w:rsidP="00B25114">
            <w:r>
              <w:t xml:space="preserve">What Guidance did </w:t>
            </w:r>
            <w:r w:rsidR="72234FAB">
              <w:t xml:space="preserve">your CTU </w:t>
            </w:r>
            <w:r>
              <w:t>use to check compliance with regulations?</w:t>
            </w:r>
          </w:p>
        </w:tc>
        <w:tc>
          <w:tcPr>
            <w:tcW w:w="3624" w:type="dxa"/>
          </w:tcPr>
          <w:p w14:paraId="22087FBB" w14:textId="77777777" w:rsidR="00B25114" w:rsidRDefault="00B25114" w:rsidP="00B25114"/>
        </w:tc>
      </w:tr>
      <w:tr w:rsidR="00B25114" w14:paraId="1C574C14" w14:textId="77777777" w:rsidTr="59E75455">
        <w:trPr>
          <w:cantSplit/>
        </w:trPr>
        <w:tc>
          <w:tcPr>
            <w:tcW w:w="846" w:type="dxa"/>
          </w:tcPr>
          <w:p w14:paraId="0A52AC6F" w14:textId="77777777" w:rsidR="00B25114" w:rsidRDefault="00B25114" w:rsidP="009C5007">
            <w:pPr>
              <w:pStyle w:val="ListParagraph"/>
              <w:numPr>
                <w:ilvl w:val="0"/>
                <w:numId w:val="11"/>
              </w:numPr>
            </w:pPr>
          </w:p>
        </w:tc>
        <w:tc>
          <w:tcPr>
            <w:tcW w:w="5164" w:type="dxa"/>
          </w:tcPr>
          <w:p w14:paraId="20ADC969" w14:textId="3129928C" w:rsidR="00B25114" w:rsidRDefault="00B25114" w:rsidP="00B25114">
            <w:r>
              <w:t>How will eConsent records be archived?</w:t>
            </w:r>
          </w:p>
        </w:tc>
        <w:tc>
          <w:tcPr>
            <w:tcW w:w="3624" w:type="dxa"/>
          </w:tcPr>
          <w:p w14:paraId="461485A1" w14:textId="77777777" w:rsidR="00B25114" w:rsidRDefault="00B25114" w:rsidP="00B25114"/>
        </w:tc>
      </w:tr>
      <w:tr w:rsidR="00B25114" w14:paraId="09745DB0" w14:textId="77777777" w:rsidTr="59E75455">
        <w:trPr>
          <w:cantSplit/>
        </w:trPr>
        <w:tc>
          <w:tcPr>
            <w:tcW w:w="846" w:type="dxa"/>
          </w:tcPr>
          <w:p w14:paraId="59853529" w14:textId="77777777" w:rsidR="00B25114" w:rsidRDefault="00B25114" w:rsidP="009C5007">
            <w:pPr>
              <w:pStyle w:val="ListParagraph"/>
              <w:numPr>
                <w:ilvl w:val="0"/>
                <w:numId w:val="11"/>
              </w:numPr>
            </w:pPr>
          </w:p>
        </w:tc>
        <w:tc>
          <w:tcPr>
            <w:tcW w:w="5164" w:type="dxa"/>
          </w:tcPr>
          <w:p w14:paraId="66553A1D" w14:textId="778D35B7" w:rsidR="00B25114" w:rsidRDefault="00B25114" w:rsidP="00B25114">
            <w:r>
              <w:t>Is there anything about</w:t>
            </w:r>
            <w:r w:rsidR="00EA2AF7">
              <w:t xml:space="preserve"> the quality assurance of</w:t>
            </w:r>
            <w:r>
              <w:t xml:space="preserve"> eConsent that </w:t>
            </w:r>
            <w:r w:rsidR="486979E4">
              <w:t xml:space="preserve">your CTU </w:t>
            </w:r>
            <w:r>
              <w:t xml:space="preserve">wished (or still wish) that </w:t>
            </w:r>
            <w:r w:rsidR="7F9C8EDA">
              <w:t xml:space="preserve">your CTU </w:t>
            </w:r>
            <w:r>
              <w:t>knew before implementation?</w:t>
            </w:r>
          </w:p>
        </w:tc>
        <w:tc>
          <w:tcPr>
            <w:tcW w:w="3624" w:type="dxa"/>
          </w:tcPr>
          <w:p w14:paraId="6EA34AAA" w14:textId="77777777" w:rsidR="00B25114" w:rsidRDefault="00B25114" w:rsidP="00B25114"/>
        </w:tc>
      </w:tr>
      <w:tr w:rsidR="00B25114" w14:paraId="4FB8780B" w14:textId="77777777" w:rsidTr="59E75455">
        <w:trPr>
          <w:cantSplit/>
        </w:trPr>
        <w:tc>
          <w:tcPr>
            <w:tcW w:w="846" w:type="dxa"/>
          </w:tcPr>
          <w:p w14:paraId="4A78D370" w14:textId="77777777" w:rsidR="00B25114" w:rsidRDefault="00B25114" w:rsidP="009C5007">
            <w:pPr>
              <w:pStyle w:val="ListParagraph"/>
              <w:numPr>
                <w:ilvl w:val="0"/>
                <w:numId w:val="11"/>
              </w:numPr>
            </w:pPr>
          </w:p>
        </w:tc>
        <w:tc>
          <w:tcPr>
            <w:tcW w:w="5164" w:type="dxa"/>
          </w:tcPr>
          <w:p w14:paraId="18545AB0" w14:textId="53EB0658" w:rsidR="00B25114" w:rsidRDefault="00B25114" w:rsidP="00B25114">
            <w:r>
              <w:t xml:space="preserve">Is there anything </w:t>
            </w:r>
            <w:r w:rsidR="7CFE9848">
              <w:t xml:space="preserve">your CTU </w:t>
            </w:r>
            <w:r>
              <w:t xml:space="preserve">would like to share with the wider UK community </w:t>
            </w:r>
            <w:proofErr w:type="gramStart"/>
            <w:r>
              <w:t xml:space="preserve">about </w:t>
            </w:r>
            <w:r w:rsidR="16C4EDF4">
              <w:t xml:space="preserve"> your</w:t>
            </w:r>
            <w:proofErr w:type="gramEnd"/>
            <w:r w:rsidR="16C4EDF4">
              <w:t xml:space="preserve"> CTU</w:t>
            </w:r>
            <w:r w:rsidR="60FA0D11">
              <w:t>’s</w:t>
            </w:r>
            <w:r w:rsidR="16C4EDF4">
              <w:t xml:space="preserve"> </w:t>
            </w:r>
            <w:r>
              <w:t>implementation of eConsent?</w:t>
            </w:r>
          </w:p>
        </w:tc>
        <w:tc>
          <w:tcPr>
            <w:tcW w:w="3624" w:type="dxa"/>
          </w:tcPr>
          <w:p w14:paraId="7727DF8F" w14:textId="77777777" w:rsidR="00B25114" w:rsidRDefault="00B25114" w:rsidP="00B25114"/>
        </w:tc>
      </w:tr>
    </w:tbl>
    <w:p w14:paraId="27A645D7" w14:textId="77E6254A" w:rsidR="005B63A4" w:rsidRDefault="005B63A4" w:rsidP="00252CE0"/>
    <w:p w14:paraId="5331913A" w14:textId="77777777" w:rsidR="005B63A4" w:rsidRDefault="005B63A4">
      <w:r>
        <w:br w:type="page"/>
      </w:r>
    </w:p>
    <w:p w14:paraId="76BAD0B8" w14:textId="77777777" w:rsidR="0036385C" w:rsidRDefault="0036385C" w:rsidP="00252CE0"/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846"/>
        <w:gridCol w:w="5164"/>
        <w:gridCol w:w="3624"/>
      </w:tblGrid>
      <w:tr w:rsidR="0036385C" w14:paraId="54390D88" w14:textId="77777777" w:rsidTr="59E75455">
        <w:trPr>
          <w:cantSplit/>
          <w:tblHeader/>
        </w:trPr>
        <w:tc>
          <w:tcPr>
            <w:tcW w:w="9634" w:type="dxa"/>
            <w:gridSpan w:val="3"/>
          </w:tcPr>
          <w:p w14:paraId="6C6E0815" w14:textId="7A5F4478" w:rsidR="0036385C" w:rsidRPr="00157268" w:rsidRDefault="00A7C8B2" w:rsidP="003B2800">
            <w:r w:rsidRPr="59E75455">
              <w:rPr>
                <w:b/>
                <w:bCs/>
              </w:rPr>
              <w:t xml:space="preserve">Trial-level </w:t>
            </w:r>
            <w:r w:rsidR="59A673C7" w:rsidRPr="59E75455">
              <w:rPr>
                <w:b/>
                <w:bCs/>
              </w:rPr>
              <w:t>Trial Management Questions</w:t>
            </w:r>
            <w:r w:rsidR="008E70F1" w:rsidRPr="59E75455">
              <w:rPr>
                <w:b/>
                <w:bCs/>
              </w:rPr>
              <w:t xml:space="preserve"> </w:t>
            </w:r>
            <w:r w:rsidR="4C3038D7">
              <w:br/>
            </w:r>
            <w:r w:rsidR="00B04904" w:rsidRPr="00EA2AF7">
              <w:rPr>
                <w:i/>
                <w:iCs/>
              </w:rPr>
              <w:t xml:space="preserve">(Please complete this section for </w:t>
            </w:r>
            <w:r w:rsidR="2B335AAD" w:rsidRPr="00EA2AF7">
              <w:rPr>
                <w:b/>
                <w:bCs/>
                <w:i/>
                <w:iCs/>
              </w:rPr>
              <w:t xml:space="preserve">an example </w:t>
            </w:r>
            <w:r w:rsidR="2B335AAD" w:rsidRPr="00EA2AF7">
              <w:rPr>
                <w:i/>
                <w:iCs/>
              </w:rPr>
              <w:t xml:space="preserve">of </w:t>
            </w:r>
            <w:r w:rsidR="00B04904" w:rsidRPr="00EA2AF7">
              <w:rPr>
                <w:b/>
                <w:bCs/>
                <w:i/>
                <w:iCs/>
              </w:rPr>
              <w:t xml:space="preserve">each type </w:t>
            </w:r>
            <w:r w:rsidR="00B04904" w:rsidRPr="00EA2AF7">
              <w:rPr>
                <w:i/>
                <w:iCs/>
              </w:rPr>
              <w:t xml:space="preserve">of </w:t>
            </w:r>
            <w:r w:rsidR="7FBBD3F9" w:rsidRPr="00EA2AF7">
              <w:rPr>
                <w:i/>
                <w:iCs/>
              </w:rPr>
              <w:t xml:space="preserve">clinical </w:t>
            </w:r>
            <w:proofErr w:type="gramStart"/>
            <w:r w:rsidR="7FBBD3F9" w:rsidRPr="00EA2AF7">
              <w:rPr>
                <w:i/>
                <w:iCs/>
              </w:rPr>
              <w:t xml:space="preserve">trial </w:t>
            </w:r>
            <w:r w:rsidR="00B04904" w:rsidRPr="00EA2AF7">
              <w:rPr>
                <w:i/>
                <w:iCs/>
              </w:rPr>
              <w:t xml:space="preserve"> </w:t>
            </w:r>
            <w:r w:rsidR="7C0906D0" w:rsidRPr="00EA2AF7">
              <w:rPr>
                <w:i/>
                <w:iCs/>
              </w:rPr>
              <w:t>your</w:t>
            </w:r>
            <w:proofErr w:type="gramEnd"/>
            <w:r w:rsidR="7C0906D0" w:rsidRPr="00EA2AF7">
              <w:rPr>
                <w:i/>
                <w:iCs/>
              </w:rPr>
              <w:t xml:space="preserve"> CTU has experiences with eConsent, thinking only about UK sites</w:t>
            </w:r>
            <w:r w:rsidR="00B04904" w:rsidRPr="00EA2AF7">
              <w:rPr>
                <w:i/>
                <w:iCs/>
              </w:rPr>
              <w:t>)</w:t>
            </w:r>
            <w:r w:rsidR="6B58AF69" w:rsidRPr="00EA2AF7">
              <w:rPr>
                <w:i/>
                <w:iCs/>
              </w:rPr>
              <w:t xml:space="preserve">. </w:t>
            </w:r>
            <w:r w:rsidR="4C3038D7">
              <w:br/>
            </w:r>
            <w:r w:rsidR="6B58AF69">
              <w:t>This section will repeat, please answer all questions in this section for the same trial/study.</w:t>
            </w:r>
          </w:p>
        </w:tc>
      </w:tr>
      <w:tr w:rsidR="0036385C" w14:paraId="5D623F51" w14:textId="77777777" w:rsidTr="59E75455">
        <w:trPr>
          <w:cantSplit/>
        </w:trPr>
        <w:tc>
          <w:tcPr>
            <w:tcW w:w="846" w:type="dxa"/>
          </w:tcPr>
          <w:p w14:paraId="2BC8F6A5" w14:textId="77777777" w:rsidR="0036385C" w:rsidRDefault="0036385C" w:rsidP="00157268">
            <w:pPr>
              <w:pStyle w:val="ListParagraph"/>
              <w:numPr>
                <w:ilvl w:val="0"/>
                <w:numId w:val="13"/>
              </w:numPr>
            </w:pPr>
          </w:p>
        </w:tc>
        <w:tc>
          <w:tcPr>
            <w:tcW w:w="5164" w:type="dxa"/>
          </w:tcPr>
          <w:p w14:paraId="57AAE26B" w14:textId="33D29C04" w:rsidR="0036385C" w:rsidRDefault="00B04904" w:rsidP="002050BC">
            <w:r>
              <w:t xml:space="preserve">What type of </w:t>
            </w:r>
            <w:r w:rsidR="4F88609C">
              <w:t xml:space="preserve">clinical trial </w:t>
            </w:r>
            <w:r>
              <w:t>are you reporting on</w:t>
            </w:r>
            <w:r w:rsidR="3F3FABD4">
              <w:t xml:space="preserve"> in this example</w:t>
            </w:r>
            <w:r>
              <w:t>?</w:t>
            </w:r>
          </w:p>
        </w:tc>
        <w:tc>
          <w:tcPr>
            <w:tcW w:w="3624" w:type="dxa"/>
          </w:tcPr>
          <w:p w14:paraId="14598AD3" w14:textId="1619A517" w:rsidR="0036385C" w:rsidRPr="00B04904" w:rsidRDefault="00B04904" w:rsidP="002050BC">
            <w:pPr>
              <w:rPr>
                <w:rFonts w:ascii="Calibri" w:hAnsi="Calibri" w:cs="Calibri"/>
                <w:color w:val="ED7D31" w:themeColor="accent2"/>
                <w:sz w:val="18"/>
                <w:szCs w:val="18"/>
                <w:shd w:val="clear" w:color="auto" w:fill="FFFFFF"/>
              </w:rPr>
            </w:pPr>
            <w:r w:rsidRPr="00B04904">
              <w:rPr>
                <w:rStyle w:val="normaltextrun"/>
                <w:color w:val="ED7D31" w:themeColor="accent2"/>
              </w:rPr>
              <w:t>Select one of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96"/>
              <w:gridCol w:w="3002"/>
            </w:tblGrid>
            <w:tr w:rsidR="00B04904" w14:paraId="6C49BDE1" w14:textId="77777777" w:rsidTr="59E75455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2C718C29" w14:textId="77777777" w:rsidR="00B04904" w:rsidRDefault="00B04904" w:rsidP="00B04904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1B1AC023" w14:textId="77777777" w:rsidR="00B04904" w:rsidRDefault="00B04904" w:rsidP="00B04904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CTIMP</w:t>
                  </w:r>
                </w:p>
              </w:tc>
            </w:tr>
            <w:tr w:rsidR="00B04904" w14:paraId="33BD9DEE" w14:textId="77777777" w:rsidTr="59E75455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64063F4C" w14:textId="77777777" w:rsidR="00B04904" w:rsidRDefault="00B04904" w:rsidP="00B04904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5EB72970" w14:textId="77777777" w:rsidR="00B04904" w:rsidRDefault="00B04904" w:rsidP="00B04904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ATIMP</w:t>
                  </w:r>
                </w:p>
              </w:tc>
            </w:tr>
            <w:tr w:rsidR="00B04904" w14:paraId="4D2905DD" w14:textId="77777777" w:rsidTr="59E75455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0C60910D" w14:textId="77777777" w:rsidR="00B04904" w:rsidRDefault="00B04904" w:rsidP="00B04904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6FA94E2D" w14:textId="31B81900" w:rsidR="00B04904" w:rsidRDefault="03BF4CFD" w:rsidP="00EA2AF7">
                  <w:pPr>
                    <w:spacing w:line="259" w:lineRule="auto"/>
                    <w:rPr>
                      <w:rStyle w:val="normaltextrun"/>
                      <w:rFonts w:ascii="Calibri" w:hAnsi="Calibri" w:cs="Calibri"/>
                      <w:color w:val="000000" w:themeColor="text1"/>
                    </w:rPr>
                  </w:pPr>
                  <w:r w:rsidRPr="5F941682">
                    <w:rPr>
                      <w:rStyle w:val="normaltextrun"/>
                      <w:rFonts w:ascii="Calibri" w:hAnsi="Calibri" w:cs="Calibri"/>
                      <w:color w:val="000000" w:themeColor="text1"/>
                    </w:rPr>
                    <w:t>Other</w:t>
                  </w:r>
                </w:p>
              </w:tc>
            </w:tr>
          </w:tbl>
          <w:p w14:paraId="51BD11D7" w14:textId="3AD1CBA9" w:rsidR="00B04904" w:rsidRDefault="00B04904" w:rsidP="002050BC">
            <w:r>
              <w:t xml:space="preserve">  </w:t>
            </w:r>
          </w:p>
        </w:tc>
      </w:tr>
      <w:tr w:rsidR="003B2800" w14:paraId="001D437D" w14:textId="77777777" w:rsidTr="59E75455">
        <w:trPr>
          <w:cantSplit/>
        </w:trPr>
        <w:tc>
          <w:tcPr>
            <w:tcW w:w="846" w:type="dxa"/>
          </w:tcPr>
          <w:p w14:paraId="383AF5B8" w14:textId="77777777" w:rsidR="003B2800" w:rsidRDefault="003B2800" w:rsidP="00157268">
            <w:pPr>
              <w:pStyle w:val="ListParagraph"/>
              <w:numPr>
                <w:ilvl w:val="0"/>
                <w:numId w:val="13"/>
              </w:numPr>
            </w:pPr>
          </w:p>
        </w:tc>
        <w:tc>
          <w:tcPr>
            <w:tcW w:w="5164" w:type="dxa"/>
          </w:tcPr>
          <w:p w14:paraId="48F17673" w14:textId="16CF25F5" w:rsidR="003B2800" w:rsidRDefault="00157268" w:rsidP="000E3D13">
            <w:r>
              <w:t>Acronym/Short name for the study you are answering these questions for (if you are willing to share)?</w:t>
            </w:r>
          </w:p>
        </w:tc>
        <w:tc>
          <w:tcPr>
            <w:tcW w:w="3624" w:type="dxa"/>
          </w:tcPr>
          <w:p w14:paraId="7259F51D" w14:textId="77777777" w:rsidR="003B2800" w:rsidRPr="00B04904" w:rsidRDefault="003B2800" w:rsidP="00B04904">
            <w:pPr>
              <w:rPr>
                <w:rStyle w:val="normaltextrun"/>
                <w:color w:val="ED7D31" w:themeColor="accent2"/>
              </w:rPr>
            </w:pPr>
          </w:p>
        </w:tc>
      </w:tr>
      <w:tr w:rsidR="00CD1E1B" w14:paraId="41DEC5DE" w14:textId="77777777" w:rsidTr="59E75455">
        <w:trPr>
          <w:cantSplit/>
        </w:trPr>
        <w:tc>
          <w:tcPr>
            <w:tcW w:w="846" w:type="dxa"/>
          </w:tcPr>
          <w:p w14:paraId="005466EF" w14:textId="77777777" w:rsidR="00CD1E1B" w:rsidRDefault="00CD1E1B" w:rsidP="00157268">
            <w:pPr>
              <w:pStyle w:val="ListParagraph"/>
              <w:numPr>
                <w:ilvl w:val="0"/>
                <w:numId w:val="13"/>
              </w:numPr>
            </w:pPr>
          </w:p>
        </w:tc>
        <w:tc>
          <w:tcPr>
            <w:tcW w:w="5164" w:type="dxa"/>
          </w:tcPr>
          <w:p w14:paraId="40FDA1F6" w14:textId="7EA3DCC7" w:rsidR="00CD1E1B" w:rsidRDefault="3CCCC3B4" w:rsidP="00CD1E1B">
            <w:r>
              <w:t xml:space="preserve">What is the expected age range of the population that are involved in </w:t>
            </w:r>
            <w:r w:rsidR="038242B5">
              <w:t xml:space="preserve">this </w:t>
            </w:r>
            <w:r w:rsidR="1BA3FA15">
              <w:t>clinical trial?</w:t>
            </w:r>
          </w:p>
        </w:tc>
        <w:tc>
          <w:tcPr>
            <w:tcW w:w="3624" w:type="dxa"/>
          </w:tcPr>
          <w:p w14:paraId="7C43A119" w14:textId="77777777" w:rsidR="00CD1E1B" w:rsidRPr="0036385C" w:rsidRDefault="00CD1E1B" w:rsidP="00CD1E1B">
            <w:pPr>
              <w:rPr>
                <w:rStyle w:val="normaltextrun"/>
                <w:rFonts w:ascii="Calibri" w:hAnsi="Calibri" w:cs="Calibri"/>
                <w:color w:val="ED7D31" w:themeColor="accent2"/>
                <w:sz w:val="18"/>
                <w:szCs w:val="18"/>
                <w:shd w:val="clear" w:color="auto" w:fill="FFFFFF"/>
              </w:rPr>
            </w:pPr>
            <w:r w:rsidRPr="0036385C">
              <w:rPr>
                <w:rStyle w:val="normaltextrun"/>
                <w:rFonts w:ascii="Calibri" w:hAnsi="Calibri" w:cs="Calibri"/>
                <w:color w:val="ED7D31" w:themeColor="accent2"/>
                <w:sz w:val="18"/>
                <w:szCs w:val="18"/>
                <w:shd w:val="clear" w:color="auto" w:fill="FFFFFF"/>
              </w:rPr>
              <w:t xml:space="preserve">Choose all that </w:t>
            </w:r>
            <w:proofErr w:type="gramStart"/>
            <w:r w:rsidRPr="0036385C">
              <w:rPr>
                <w:rStyle w:val="normaltextrun"/>
                <w:rFonts w:ascii="Calibri" w:hAnsi="Calibri" w:cs="Calibri"/>
                <w:color w:val="ED7D31" w:themeColor="accent2"/>
                <w:sz w:val="18"/>
                <w:szCs w:val="18"/>
                <w:shd w:val="clear" w:color="auto" w:fill="FFFFFF"/>
              </w:rPr>
              <w:t>apply</w:t>
            </w:r>
            <w:proofErr w:type="gramEnd"/>
          </w:p>
          <w:p w14:paraId="4988364A" w14:textId="77777777" w:rsidR="00CD1E1B" w:rsidRDefault="00CD1E1B" w:rsidP="00CD1E1B">
            <w:pPr>
              <w:rPr>
                <w:rStyle w:val="normaltextrun"/>
                <w:rFonts w:ascii="Calibri" w:hAnsi="Calibri" w:cs="Calibri"/>
                <w:color w:val="000000"/>
                <w:sz w:val="4"/>
                <w:szCs w:val="4"/>
                <w:shd w:val="clear" w:color="auto" w:fill="FFFFFF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96"/>
              <w:gridCol w:w="3002"/>
            </w:tblGrid>
            <w:tr w:rsidR="00CD1E1B" w14:paraId="3787CAB2" w14:textId="77777777" w:rsidTr="59E75455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0997989E" w14:textId="77777777" w:rsidR="00CD1E1B" w:rsidRDefault="00CD1E1B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17C68FD0" w14:textId="77777777" w:rsidR="00CD1E1B" w:rsidRDefault="00CD1E1B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&lt; 18</w:t>
                  </w:r>
                </w:p>
              </w:tc>
            </w:tr>
            <w:tr w:rsidR="00CD1E1B" w14:paraId="5AF371FF" w14:textId="77777777" w:rsidTr="59E75455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6F77E7FA" w14:textId="77777777" w:rsidR="00CD1E1B" w:rsidRDefault="00CD1E1B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660B4F70" w14:textId="77777777" w:rsidR="00CD1E1B" w:rsidRDefault="00CD1E1B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18 – 60</w:t>
                  </w:r>
                </w:p>
              </w:tc>
            </w:tr>
            <w:tr w:rsidR="00CD1E1B" w14:paraId="6F4B6C49" w14:textId="77777777" w:rsidTr="59E75455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48693C92" w14:textId="77777777" w:rsidR="00CD1E1B" w:rsidRDefault="00CD1E1B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08458D53" w14:textId="516449AC" w:rsidR="00CD1E1B" w:rsidRDefault="00EA2AF7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60-70</w:t>
                  </w:r>
                </w:p>
              </w:tc>
            </w:tr>
            <w:tr w:rsidR="00EA2AF7" w14:paraId="35E4F27E" w14:textId="77777777" w:rsidTr="59E75455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5C15704A" w14:textId="77777777" w:rsidR="00EA2AF7" w:rsidRDefault="00EA2AF7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3D81C164" w14:textId="1461C19E" w:rsidR="00EA2AF7" w:rsidRDefault="00EA2AF7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70+</w:t>
                  </w:r>
                </w:p>
              </w:tc>
            </w:tr>
          </w:tbl>
          <w:p w14:paraId="3B862322" w14:textId="77777777" w:rsidR="00CD1E1B" w:rsidRDefault="00CD1E1B" w:rsidP="00CD1E1B">
            <w:pPr>
              <w:rPr>
                <w:rStyle w:val="normaltextrun"/>
                <w:rFonts w:ascii="Calibri" w:hAnsi="Calibri" w:cs="Calibri"/>
                <w:color w:val="000000"/>
                <w:sz w:val="4"/>
                <w:szCs w:val="4"/>
                <w:shd w:val="clear" w:color="auto" w:fill="FFFFFF"/>
              </w:rPr>
            </w:pPr>
          </w:p>
          <w:p w14:paraId="23FE9782" w14:textId="77777777" w:rsidR="00CD1E1B" w:rsidRDefault="00CD1E1B" w:rsidP="00CD1E1B">
            <w:pPr>
              <w:rPr>
                <w:rStyle w:val="normaltextrun"/>
                <w:rFonts w:ascii="Calibri" w:hAnsi="Calibri" w:cs="Calibri"/>
                <w:color w:val="000000"/>
                <w:sz w:val="4"/>
                <w:szCs w:val="4"/>
                <w:shd w:val="clear" w:color="auto" w:fill="FFFFFF"/>
              </w:rPr>
            </w:pPr>
          </w:p>
          <w:p w14:paraId="5D3B2A9E" w14:textId="77777777" w:rsidR="00CD1E1B" w:rsidRPr="00B04904" w:rsidRDefault="00CD1E1B" w:rsidP="00CD1E1B">
            <w:pPr>
              <w:rPr>
                <w:rStyle w:val="normaltextrun"/>
                <w:color w:val="ED7D31" w:themeColor="accent2"/>
              </w:rPr>
            </w:pPr>
          </w:p>
        </w:tc>
      </w:tr>
      <w:tr w:rsidR="00CD1E1B" w14:paraId="4BB3E6F1" w14:textId="77777777" w:rsidTr="59E75455">
        <w:trPr>
          <w:cantSplit/>
        </w:trPr>
        <w:tc>
          <w:tcPr>
            <w:tcW w:w="846" w:type="dxa"/>
          </w:tcPr>
          <w:p w14:paraId="79189A92" w14:textId="77777777" w:rsidR="00CD1E1B" w:rsidRDefault="00CD1E1B" w:rsidP="00157268">
            <w:pPr>
              <w:pStyle w:val="ListParagraph"/>
              <w:numPr>
                <w:ilvl w:val="0"/>
                <w:numId w:val="13"/>
              </w:numPr>
            </w:pPr>
          </w:p>
        </w:tc>
        <w:tc>
          <w:tcPr>
            <w:tcW w:w="5164" w:type="dxa"/>
          </w:tcPr>
          <w:p w14:paraId="3FEEBA37" w14:textId="60FF1F1B" w:rsidR="00CD1E1B" w:rsidRDefault="248FBDD8" w:rsidP="00CD1E1B">
            <w:r>
              <w:t>What a</w:t>
            </w:r>
            <w:r w:rsidR="3CCCC3B4">
              <w:t xml:space="preserve">re </w:t>
            </w:r>
            <w:r w:rsidR="5E9540A5">
              <w:t xml:space="preserve">the </w:t>
            </w:r>
            <w:r w:rsidR="3CCCC3B4">
              <w:t>considerations</w:t>
            </w:r>
            <w:r w:rsidR="21FD6A1E">
              <w:t xml:space="preserve"> that need</w:t>
            </w:r>
            <w:r w:rsidR="3CCCC3B4">
              <w:t xml:space="preserve"> </w:t>
            </w:r>
            <w:r w:rsidR="21FD6A1E">
              <w:t xml:space="preserve">to be taken into account around eConsent </w:t>
            </w:r>
            <w:r w:rsidR="3CCCC3B4">
              <w:t>for the setting in which patients are to be recruited</w:t>
            </w:r>
            <w:r w:rsidR="21FD6A1E">
              <w:t xml:space="preserve"> (</w:t>
            </w:r>
            <w:proofErr w:type="gramStart"/>
            <w:r w:rsidR="21FD6A1E">
              <w:t>e.g.</w:t>
            </w:r>
            <w:proofErr w:type="gramEnd"/>
            <w:r w:rsidR="21FD6A1E">
              <w:t xml:space="preserve"> WiFi access, Computer availability, tablet availability</w:t>
            </w:r>
            <w:r w:rsidR="382CE7F6">
              <w:t>, computer literacy</w:t>
            </w:r>
            <w:r w:rsidR="21FD6A1E">
              <w:t>)</w:t>
            </w:r>
            <w:r w:rsidR="3CCCC3B4">
              <w:t>?</w:t>
            </w:r>
          </w:p>
        </w:tc>
        <w:tc>
          <w:tcPr>
            <w:tcW w:w="3624" w:type="dxa"/>
          </w:tcPr>
          <w:p w14:paraId="446AAE77" w14:textId="77777777" w:rsidR="00CD1E1B" w:rsidRPr="00B04904" w:rsidRDefault="00CD1E1B" w:rsidP="00CD1E1B">
            <w:pPr>
              <w:rPr>
                <w:rStyle w:val="normaltextrun"/>
                <w:color w:val="ED7D31" w:themeColor="accent2"/>
              </w:rPr>
            </w:pPr>
          </w:p>
        </w:tc>
      </w:tr>
      <w:tr w:rsidR="00CD1E1B" w14:paraId="2EEF4A59" w14:textId="77777777" w:rsidTr="59E75455">
        <w:trPr>
          <w:cantSplit/>
        </w:trPr>
        <w:tc>
          <w:tcPr>
            <w:tcW w:w="846" w:type="dxa"/>
          </w:tcPr>
          <w:p w14:paraId="7543EE43" w14:textId="77777777" w:rsidR="00CD1E1B" w:rsidRDefault="00CD1E1B" w:rsidP="00CA0BB6">
            <w:pPr>
              <w:pStyle w:val="ListParagraph"/>
              <w:numPr>
                <w:ilvl w:val="0"/>
                <w:numId w:val="13"/>
              </w:numPr>
            </w:pPr>
          </w:p>
        </w:tc>
        <w:tc>
          <w:tcPr>
            <w:tcW w:w="5164" w:type="dxa"/>
          </w:tcPr>
          <w:p w14:paraId="4A187CCC" w14:textId="34F5B3B1" w:rsidR="00CD1E1B" w:rsidRDefault="00CD1E1B" w:rsidP="00CD1E1B">
            <w:r>
              <w:t xml:space="preserve">What </w:t>
            </w:r>
            <w:r w:rsidR="005772D7">
              <w:t>are you using eConsent to record trial</w:t>
            </w:r>
            <w:r>
              <w:t>?</w:t>
            </w:r>
          </w:p>
        </w:tc>
        <w:tc>
          <w:tcPr>
            <w:tcW w:w="3624" w:type="dxa"/>
          </w:tcPr>
          <w:p w14:paraId="59BCCB41" w14:textId="3AB8B4B8" w:rsidR="00CD1E1B" w:rsidRPr="00B04904" w:rsidRDefault="00CD1E1B" w:rsidP="00CD1E1B">
            <w:pPr>
              <w:rPr>
                <w:rFonts w:ascii="Calibri" w:hAnsi="Calibri" w:cs="Calibri"/>
                <w:color w:val="ED7D31" w:themeColor="accent2"/>
                <w:sz w:val="18"/>
                <w:szCs w:val="18"/>
                <w:shd w:val="clear" w:color="auto" w:fill="FFFFFF"/>
              </w:rPr>
            </w:pPr>
            <w:r w:rsidRPr="00B04904">
              <w:rPr>
                <w:rStyle w:val="normaltextrun"/>
                <w:color w:val="ED7D31" w:themeColor="accent2"/>
              </w:rPr>
              <w:t xml:space="preserve">Select </w:t>
            </w:r>
            <w:r>
              <w:rPr>
                <w:rStyle w:val="normaltextrun"/>
                <w:color w:val="ED7D31" w:themeColor="accent2"/>
              </w:rPr>
              <w:t xml:space="preserve">all that </w:t>
            </w:r>
            <w:proofErr w:type="gramStart"/>
            <w:r>
              <w:rPr>
                <w:rStyle w:val="normaltextrun"/>
                <w:color w:val="ED7D31" w:themeColor="accent2"/>
              </w:rPr>
              <w:t>apply</w:t>
            </w:r>
            <w:proofErr w:type="gramEnd"/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96"/>
              <w:gridCol w:w="3002"/>
            </w:tblGrid>
            <w:tr w:rsidR="00CD1E1B" w14:paraId="72FD4782" w14:textId="77777777" w:rsidTr="002050BC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5E15DB4C" w14:textId="77777777" w:rsidR="00CD1E1B" w:rsidRDefault="00CD1E1B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078ACD93" w14:textId="1093F89A" w:rsidR="00CD1E1B" w:rsidRDefault="00CD1E1B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Record of discussion</w:t>
                  </w:r>
                </w:p>
              </w:tc>
            </w:tr>
            <w:tr w:rsidR="00CD1E1B" w14:paraId="70E91B43" w14:textId="77777777" w:rsidTr="002050BC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3ACE558E" w14:textId="77777777" w:rsidR="00CD1E1B" w:rsidRDefault="00CD1E1B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18B4F35E" w14:textId="07D52770" w:rsidR="00CD1E1B" w:rsidRDefault="00CD1E1B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e-Signature</w:t>
                  </w:r>
                </w:p>
              </w:tc>
            </w:tr>
            <w:tr w:rsidR="00CD1E1B" w14:paraId="27EC0B85" w14:textId="77777777" w:rsidTr="002050BC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39C7C96F" w14:textId="77777777" w:rsidR="00CD1E1B" w:rsidRDefault="00CD1E1B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408776F9" w14:textId="11A33303" w:rsidR="00CD1E1B" w:rsidRDefault="00CD1E1B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Sending Consent form to participant</w:t>
                  </w:r>
                </w:p>
              </w:tc>
            </w:tr>
            <w:tr w:rsidR="00CD1E1B" w14:paraId="78BA3DCD" w14:textId="77777777" w:rsidTr="002050BC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2582B7B9" w14:textId="77777777" w:rsidR="00CD1E1B" w:rsidRDefault="00CD1E1B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22CEF5D9" w14:textId="589BBCDA" w:rsidR="00CD1E1B" w:rsidRDefault="00CD1E1B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Provision of PIS to participant</w:t>
                  </w:r>
                </w:p>
              </w:tc>
            </w:tr>
            <w:tr w:rsidR="00CA0BB6" w14:paraId="5C67D995" w14:textId="77777777" w:rsidTr="002050BC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055362FD" w14:textId="77777777" w:rsidR="00CA0BB6" w:rsidRDefault="00CA0BB6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6B093CA1" w14:textId="5AB07B77" w:rsidR="00CA0BB6" w:rsidRDefault="00CA0BB6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Paediatric Assent</w:t>
                  </w:r>
                </w:p>
              </w:tc>
            </w:tr>
            <w:tr w:rsidR="00CA0BB6" w14:paraId="6949C790" w14:textId="77777777" w:rsidTr="002050BC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2D531837" w14:textId="77777777" w:rsidR="00CA0BB6" w:rsidRDefault="00CA0BB6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67D4C9AC" w14:textId="52A3E628" w:rsidR="00CA0BB6" w:rsidRDefault="00CA0BB6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Consent of patients lacking capacity</w:t>
                  </w:r>
                </w:p>
              </w:tc>
            </w:tr>
          </w:tbl>
          <w:p w14:paraId="28786CB6" w14:textId="410B2F1E" w:rsidR="00CD1E1B" w:rsidRPr="00B04904" w:rsidRDefault="00CD1E1B" w:rsidP="00CD1E1B">
            <w:pPr>
              <w:rPr>
                <w:rStyle w:val="normaltextrun"/>
                <w:color w:val="ED7D31" w:themeColor="accent2"/>
              </w:rPr>
            </w:pPr>
            <w:r>
              <w:t xml:space="preserve">  </w:t>
            </w:r>
          </w:p>
        </w:tc>
      </w:tr>
      <w:tr w:rsidR="00CD1E1B" w14:paraId="34522972" w14:textId="77777777" w:rsidTr="59E75455">
        <w:trPr>
          <w:cantSplit/>
        </w:trPr>
        <w:tc>
          <w:tcPr>
            <w:tcW w:w="846" w:type="dxa"/>
          </w:tcPr>
          <w:p w14:paraId="1992D941" w14:textId="77777777" w:rsidR="00CD1E1B" w:rsidRDefault="00CD1E1B" w:rsidP="00CA0BB6">
            <w:pPr>
              <w:pStyle w:val="ListParagraph"/>
              <w:numPr>
                <w:ilvl w:val="0"/>
                <w:numId w:val="13"/>
              </w:numPr>
            </w:pPr>
          </w:p>
        </w:tc>
        <w:tc>
          <w:tcPr>
            <w:tcW w:w="5164" w:type="dxa"/>
          </w:tcPr>
          <w:p w14:paraId="31A56077" w14:textId="4A6F0F6C" w:rsidR="00CD1E1B" w:rsidRDefault="5132F693" w:rsidP="00CD1E1B">
            <w:r>
              <w:t xml:space="preserve">How </w:t>
            </w:r>
            <w:r w:rsidR="4E51F0A8">
              <w:t>is the consent discussion captured?</w:t>
            </w:r>
          </w:p>
        </w:tc>
        <w:tc>
          <w:tcPr>
            <w:tcW w:w="3624" w:type="dxa"/>
          </w:tcPr>
          <w:p w14:paraId="1134C1E2" w14:textId="77777777" w:rsidR="00CD1E1B" w:rsidRPr="00B04904" w:rsidRDefault="00CD1E1B" w:rsidP="00CD1E1B">
            <w:pPr>
              <w:rPr>
                <w:rFonts w:ascii="Calibri" w:hAnsi="Calibri" w:cs="Calibri"/>
                <w:color w:val="ED7D31" w:themeColor="accent2"/>
                <w:sz w:val="18"/>
                <w:szCs w:val="18"/>
                <w:shd w:val="clear" w:color="auto" w:fill="FFFFFF"/>
              </w:rPr>
            </w:pPr>
            <w:r w:rsidRPr="00B04904">
              <w:rPr>
                <w:rStyle w:val="normaltextrun"/>
                <w:color w:val="ED7D31" w:themeColor="accent2"/>
              </w:rPr>
              <w:t xml:space="preserve">Select </w:t>
            </w:r>
            <w:r>
              <w:rPr>
                <w:rStyle w:val="normaltextrun"/>
                <w:color w:val="ED7D31" w:themeColor="accent2"/>
              </w:rPr>
              <w:t xml:space="preserve">all that </w:t>
            </w:r>
            <w:proofErr w:type="gramStart"/>
            <w:r>
              <w:rPr>
                <w:rStyle w:val="normaltextrun"/>
                <w:color w:val="ED7D31" w:themeColor="accent2"/>
              </w:rPr>
              <w:t>apply</w:t>
            </w:r>
            <w:proofErr w:type="gramEnd"/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96"/>
              <w:gridCol w:w="3002"/>
            </w:tblGrid>
            <w:tr w:rsidR="00CD1E1B" w14:paraId="286035B7" w14:textId="77777777" w:rsidTr="5F941682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2FFEA8A9" w14:textId="77777777" w:rsidR="00CD1E1B" w:rsidRDefault="00CD1E1B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57991FA7" w14:textId="66541E42" w:rsidR="00CD1E1B" w:rsidRDefault="3CCCC3B4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Face</w:t>
                  </w:r>
                  <w:r w:rsidR="1BA3ECBA"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-</w:t>
                  </w: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to</w:t>
                  </w:r>
                  <w:r w:rsidR="1C5EBBB0"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-</w:t>
                  </w: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face with “e” replacing paper</w:t>
                  </w:r>
                </w:p>
              </w:tc>
            </w:tr>
            <w:tr w:rsidR="00CD1E1B" w14:paraId="39619E6A" w14:textId="77777777" w:rsidTr="5F941682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0DF9847A" w14:textId="77777777" w:rsidR="00CD1E1B" w:rsidRDefault="00CD1E1B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385BEB60" w14:textId="14BDEFAB" w:rsidR="00CD1E1B" w:rsidRDefault="00CD1E1B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Via Phone/Video Call</w:t>
                  </w:r>
                </w:p>
              </w:tc>
            </w:tr>
            <w:tr w:rsidR="00CD1E1B" w14:paraId="194C858D" w14:textId="77777777" w:rsidTr="5F941682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7107087E" w14:textId="77777777" w:rsidR="00CD1E1B" w:rsidRDefault="00CD1E1B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35DDCE9F" w14:textId="369F8CB8" w:rsidR="00CD1E1B" w:rsidRDefault="00CD1E1B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No Researcher Contact</w:t>
                  </w:r>
                </w:p>
              </w:tc>
            </w:tr>
            <w:tr w:rsidR="00CA0BB6" w14:paraId="0E4725AF" w14:textId="77777777" w:rsidTr="5F941682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45C874F0" w14:textId="77777777" w:rsidR="00CA0BB6" w:rsidRDefault="00CA0BB6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363AF148" w14:textId="35401E35" w:rsidR="00CA0BB6" w:rsidRDefault="00CA0BB6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Other</w:t>
                  </w:r>
                </w:p>
              </w:tc>
            </w:tr>
          </w:tbl>
          <w:p w14:paraId="30728482" w14:textId="6D549504" w:rsidR="00CD1E1B" w:rsidRPr="00B04904" w:rsidRDefault="00CD1E1B" w:rsidP="00CD1E1B">
            <w:pPr>
              <w:rPr>
                <w:rStyle w:val="normaltextrun"/>
                <w:color w:val="ED7D31" w:themeColor="accent2"/>
              </w:rPr>
            </w:pPr>
            <w:r>
              <w:t xml:space="preserve">  </w:t>
            </w:r>
          </w:p>
        </w:tc>
      </w:tr>
      <w:tr w:rsidR="00CA0BB6" w14:paraId="173D16B7" w14:textId="77777777" w:rsidTr="59E75455">
        <w:trPr>
          <w:cantSplit/>
        </w:trPr>
        <w:tc>
          <w:tcPr>
            <w:tcW w:w="846" w:type="dxa"/>
          </w:tcPr>
          <w:p w14:paraId="479443E3" w14:textId="77777777" w:rsidR="00CA0BB6" w:rsidRDefault="00CA0BB6" w:rsidP="00CA0BB6">
            <w:pPr>
              <w:pStyle w:val="ListParagraph"/>
              <w:numPr>
                <w:ilvl w:val="0"/>
                <w:numId w:val="13"/>
              </w:numPr>
            </w:pPr>
          </w:p>
        </w:tc>
        <w:tc>
          <w:tcPr>
            <w:tcW w:w="5164" w:type="dxa"/>
          </w:tcPr>
          <w:p w14:paraId="1DFD36F4" w14:textId="37E4FEBB" w:rsidR="00CA0BB6" w:rsidRDefault="00CA0BB6" w:rsidP="00CD1E1B">
            <w:r>
              <w:t>If “Other” please specify</w:t>
            </w:r>
          </w:p>
        </w:tc>
        <w:tc>
          <w:tcPr>
            <w:tcW w:w="3624" w:type="dxa"/>
          </w:tcPr>
          <w:p w14:paraId="1632002A" w14:textId="77777777" w:rsidR="00CA0BB6" w:rsidRPr="00B04904" w:rsidRDefault="00CA0BB6" w:rsidP="00CD1E1B">
            <w:pPr>
              <w:rPr>
                <w:rStyle w:val="normaltextrun"/>
                <w:color w:val="ED7D31" w:themeColor="accent2"/>
              </w:rPr>
            </w:pPr>
          </w:p>
        </w:tc>
      </w:tr>
      <w:tr w:rsidR="00CD1E1B" w14:paraId="31CC3EC7" w14:textId="77777777" w:rsidTr="59E75455">
        <w:trPr>
          <w:cantSplit/>
        </w:trPr>
        <w:tc>
          <w:tcPr>
            <w:tcW w:w="846" w:type="dxa"/>
          </w:tcPr>
          <w:p w14:paraId="53374563" w14:textId="77777777" w:rsidR="00CD1E1B" w:rsidRDefault="00CD1E1B" w:rsidP="00CA0BB6">
            <w:pPr>
              <w:pStyle w:val="ListParagraph"/>
              <w:numPr>
                <w:ilvl w:val="0"/>
                <w:numId w:val="13"/>
              </w:numPr>
            </w:pPr>
          </w:p>
        </w:tc>
        <w:tc>
          <w:tcPr>
            <w:tcW w:w="5164" w:type="dxa"/>
          </w:tcPr>
          <w:p w14:paraId="0A6DC78D" w14:textId="25FEFA4B" w:rsidR="00CD1E1B" w:rsidRDefault="00CD1E1B" w:rsidP="00CD1E1B">
            <w:r>
              <w:t>Is eConsent an additional / alternative option (to face-to-face) for obtaining consent in this study?</w:t>
            </w:r>
          </w:p>
        </w:tc>
        <w:tc>
          <w:tcPr>
            <w:tcW w:w="3624" w:type="dxa"/>
          </w:tcPr>
          <w:p w14:paraId="13F4723D" w14:textId="77777777" w:rsidR="00CD1E1B" w:rsidRPr="006B6F6E" w:rsidRDefault="00CD1E1B" w:rsidP="00CD1E1B">
            <w:pPr>
              <w:rPr>
                <w:rFonts w:ascii="Calibri" w:hAnsi="Calibri" w:cs="Calibri"/>
                <w:color w:val="ED7D31" w:themeColor="accent2"/>
                <w:sz w:val="18"/>
                <w:szCs w:val="18"/>
                <w:shd w:val="clear" w:color="auto" w:fill="FFFFFF"/>
              </w:rPr>
            </w:pPr>
            <w:r w:rsidRPr="00B04904">
              <w:rPr>
                <w:rStyle w:val="normaltextrun"/>
                <w:color w:val="ED7D31" w:themeColor="accent2"/>
              </w:rPr>
              <w:t>Select one of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96"/>
              <w:gridCol w:w="3002"/>
            </w:tblGrid>
            <w:tr w:rsidR="00CD1E1B" w14:paraId="00A4B29E" w14:textId="77777777" w:rsidTr="5F941682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23CF539F" w14:textId="77777777" w:rsidR="00CD1E1B" w:rsidRDefault="00CD1E1B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63C7BCD9" w14:textId="054D8F7C" w:rsidR="00CD1E1B" w:rsidRDefault="3CCCC3B4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Yes – additional option</w:t>
                  </w:r>
                </w:p>
              </w:tc>
            </w:tr>
            <w:tr w:rsidR="00EA2AF7" w14:paraId="314C0A49" w14:textId="77777777" w:rsidTr="5F941682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63167EC5" w14:textId="77777777" w:rsidR="00EA2AF7" w:rsidRDefault="00EA2AF7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710A4027" w14:textId="07B80E87" w:rsidR="00EA2AF7" w:rsidRDefault="00EA2AF7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Yes – alternative option</w:t>
                  </w:r>
                </w:p>
              </w:tc>
            </w:tr>
            <w:tr w:rsidR="00CD1E1B" w14:paraId="181831EB" w14:textId="77777777" w:rsidTr="5F941682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49650C73" w14:textId="77777777" w:rsidR="00CD1E1B" w:rsidRDefault="00CD1E1B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449B6255" w14:textId="161F783B" w:rsidR="00CD1E1B" w:rsidRDefault="00CD1E1B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No – only option</w:t>
                  </w:r>
                </w:p>
              </w:tc>
            </w:tr>
          </w:tbl>
          <w:p w14:paraId="308D24DF" w14:textId="403C06C8" w:rsidR="00CD1E1B" w:rsidRPr="00B04904" w:rsidRDefault="00CD1E1B" w:rsidP="00CD1E1B">
            <w:pPr>
              <w:rPr>
                <w:rStyle w:val="normaltextrun"/>
                <w:color w:val="ED7D31" w:themeColor="accent2"/>
              </w:rPr>
            </w:pPr>
            <w:r>
              <w:rPr>
                <w:rStyle w:val="normaltextrun"/>
                <w:color w:val="ED7D31" w:themeColor="accent2"/>
              </w:rPr>
              <w:t xml:space="preserve"> </w:t>
            </w:r>
          </w:p>
        </w:tc>
      </w:tr>
      <w:tr w:rsidR="00CD1E1B" w14:paraId="065D5803" w14:textId="77777777" w:rsidTr="59E75455">
        <w:trPr>
          <w:cantSplit/>
        </w:trPr>
        <w:tc>
          <w:tcPr>
            <w:tcW w:w="846" w:type="dxa"/>
          </w:tcPr>
          <w:p w14:paraId="6367EB7B" w14:textId="77777777" w:rsidR="00CD1E1B" w:rsidRDefault="00CD1E1B" w:rsidP="00CA0BB6">
            <w:pPr>
              <w:pStyle w:val="ListParagraph"/>
              <w:numPr>
                <w:ilvl w:val="0"/>
                <w:numId w:val="13"/>
              </w:numPr>
            </w:pPr>
          </w:p>
        </w:tc>
        <w:tc>
          <w:tcPr>
            <w:tcW w:w="5164" w:type="dxa"/>
          </w:tcPr>
          <w:p w14:paraId="24C1ADBE" w14:textId="109F9955" w:rsidR="00CD1E1B" w:rsidRDefault="3CCCC3B4" w:rsidP="00CD1E1B">
            <w:r>
              <w:t>Did you involve your PPI partners in developing eConsent options for this study</w:t>
            </w:r>
            <w:r w:rsidR="45FCCBF1">
              <w:t>?</w:t>
            </w:r>
          </w:p>
        </w:tc>
        <w:tc>
          <w:tcPr>
            <w:tcW w:w="3624" w:type="dxa"/>
          </w:tcPr>
          <w:p w14:paraId="7E191FBC" w14:textId="77777777" w:rsidR="00CD1E1B" w:rsidRPr="006B6F6E" w:rsidRDefault="00CD1E1B" w:rsidP="00CD1E1B">
            <w:pPr>
              <w:rPr>
                <w:rFonts w:ascii="Calibri" w:hAnsi="Calibri" w:cs="Calibri"/>
                <w:color w:val="ED7D31" w:themeColor="accent2"/>
                <w:sz w:val="18"/>
                <w:szCs w:val="18"/>
                <w:shd w:val="clear" w:color="auto" w:fill="FFFFFF"/>
              </w:rPr>
            </w:pPr>
            <w:r w:rsidRPr="00B04904">
              <w:rPr>
                <w:rStyle w:val="normaltextrun"/>
                <w:color w:val="ED7D31" w:themeColor="accent2"/>
              </w:rPr>
              <w:t>Select one of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96"/>
              <w:gridCol w:w="3002"/>
            </w:tblGrid>
            <w:tr w:rsidR="00CD1E1B" w14:paraId="114A34B9" w14:textId="77777777" w:rsidTr="002050BC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24E37A24" w14:textId="77777777" w:rsidR="00CD1E1B" w:rsidRDefault="00CD1E1B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45D180E2" w14:textId="77777777" w:rsidR="00CD1E1B" w:rsidRDefault="00CD1E1B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Yes</w:t>
                  </w:r>
                </w:p>
              </w:tc>
            </w:tr>
            <w:tr w:rsidR="00CD1E1B" w14:paraId="02262298" w14:textId="77777777" w:rsidTr="002050BC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66D54FC8" w14:textId="77777777" w:rsidR="00CD1E1B" w:rsidRDefault="00CD1E1B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20629CCD" w14:textId="77777777" w:rsidR="00CD1E1B" w:rsidRDefault="00CD1E1B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No</w:t>
                  </w:r>
                </w:p>
              </w:tc>
            </w:tr>
          </w:tbl>
          <w:p w14:paraId="784A5C06" w14:textId="77777777" w:rsidR="00CD1E1B" w:rsidRDefault="00CD1E1B" w:rsidP="00CD1E1B">
            <w:pPr>
              <w:rPr>
                <w:rStyle w:val="normaltextrun"/>
                <w:color w:val="ED7D31" w:themeColor="accent2"/>
              </w:rPr>
            </w:pPr>
          </w:p>
          <w:p w14:paraId="3533269E" w14:textId="6450F812" w:rsidR="00CD1E1B" w:rsidRPr="00B04904" w:rsidRDefault="00CA0BB6" w:rsidP="00CD1E1B">
            <w:pPr>
              <w:rPr>
                <w:rStyle w:val="normaltextrun"/>
                <w:color w:val="ED7D31" w:themeColor="accent2"/>
              </w:rPr>
            </w:pPr>
            <w:r>
              <w:rPr>
                <w:rStyle w:val="normaltextrun"/>
                <w:color w:val="ED7D31" w:themeColor="accent2"/>
              </w:rPr>
              <w:t xml:space="preserve"> </w:t>
            </w:r>
          </w:p>
        </w:tc>
      </w:tr>
      <w:tr w:rsidR="00CD1E1B" w14:paraId="38FCC41A" w14:textId="77777777" w:rsidTr="59E75455">
        <w:trPr>
          <w:cantSplit/>
        </w:trPr>
        <w:tc>
          <w:tcPr>
            <w:tcW w:w="846" w:type="dxa"/>
          </w:tcPr>
          <w:p w14:paraId="0E7A44F0" w14:textId="77777777" w:rsidR="00CD1E1B" w:rsidRDefault="00CD1E1B" w:rsidP="00CA0BB6">
            <w:pPr>
              <w:pStyle w:val="ListParagraph"/>
              <w:numPr>
                <w:ilvl w:val="0"/>
                <w:numId w:val="13"/>
              </w:numPr>
            </w:pPr>
          </w:p>
        </w:tc>
        <w:tc>
          <w:tcPr>
            <w:tcW w:w="5164" w:type="dxa"/>
          </w:tcPr>
          <w:p w14:paraId="03B35D78" w14:textId="3321C9BE" w:rsidR="00CD1E1B" w:rsidRDefault="00CD1E1B" w:rsidP="00CD1E1B">
            <w:r>
              <w:t>Did you involve staff at sites in the development of this process?</w:t>
            </w:r>
          </w:p>
        </w:tc>
        <w:tc>
          <w:tcPr>
            <w:tcW w:w="3624" w:type="dxa"/>
          </w:tcPr>
          <w:p w14:paraId="526C65CE" w14:textId="77777777" w:rsidR="00CD1E1B" w:rsidRPr="006B6F6E" w:rsidRDefault="00CD1E1B" w:rsidP="00CD1E1B">
            <w:pPr>
              <w:rPr>
                <w:rFonts w:ascii="Calibri" w:hAnsi="Calibri" w:cs="Calibri"/>
                <w:color w:val="ED7D31" w:themeColor="accent2"/>
                <w:sz w:val="18"/>
                <w:szCs w:val="18"/>
                <w:shd w:val="clear" w:color="auto" w:fill="FFFFFF"/>
              </w:rPr>
            </w:pPr>
            <w:r w:rsidRPr="00B04904">
              <w:rPr>
                <w:rStyle w:val="normaltextrun"/>
                <w:color w:val="ED7D31" w:themeColor="accent2"/>
              </w:rPr>
              <w:t>Select one of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96"/>
              <w:gridCol w:w="3002"/>
            </w:tblGrid>
            <w:tr w:rsidR="00CD1E1B" w14:paraId="1C9A55F6" w14:textId="77777777" w:rsidTr="002050BC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238A6FAC" w14:textId="77777777" w:rsidR="00CD1E1B" w:rsidRDefault="00CD1E1B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10EAD92D" w14:textId="77777777" w:rsidR="00CD1E1B" w:rsidRDefault="00CD1E1B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Yes</w:t>
                  </w:r>
                </w:p>
              </w:tc>
            </w:tr>
            <w:tr w:rsidR="00CD1E1B" w14:paraId="4AA5BEAE" w14:textId="77777777" w:rsidTr="002050BC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67E08433" w14:textId="77777777" w:rsidR="00CD1E1B" w:rsidRDefault="00CD1E1B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2B3C7D75" w14:textId="77777777" w:rsidR="00CD1E1B" w:rsidRDefault="00CD1E1B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No</w:t>
                  </w:r>
                </w:p>
              </w:tc>
            </w:tr>
            <w:tr w:rsidR="00CD1E1B" w14:paraId="5E6E020D" w14:textId="77777777" w:rsidTr="002050BC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5390F67F" w14:textId="77777777" w:rsidR="00CD1E1B" w:rsidRDefault="00CD1E1B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7B4D4571" w14:textId="71A8F870" w:rsidR="00CD1E1B" w:rsidRDefault="00CD1E1B" w:rsidP="00CD1E1B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N/A – No Sites</w:t>
                  </w:r>
                  <w:r w:rsidR="00CA0BB6"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 xml:space="preserve"> (Go to Q5.12)</w:t>
                  </w:r>
                </w:p>
              </w:tc>
            </w:tr>
          </w:tbl>
          <w:p w14:paraId="13157380" w14:textId="77777777" w:rsidR="00CD1E1B" w:rsidRPr="00B04904" w:rsidRDefault="00CD1E1B" w:rsidP="00CD1E1B">
            <w:pPr>
              <w:rPr>
                <w:rStyle w:val="normaltextrun"/>
                <w:color w:val="ED7D31" w:themeColor="accent2"/>
              </w:rPr>
            </w:pPr>
          </w:p>
        </w:tc>
      </w:tr>
      <w:tr w:rsidR="00CD1E1B" w14:paraId="16AB308A" w14:textId="77777777" w:rsidTr="59E75455">
        <w:trPr>
          <w:cantSplit/>
        </w:trPr>
        <w:tc>
          <w:tcPr>
            <w:tcW w:w="846" w:type="dxa"/>
          </w:tcPr>
          <w:p w14:paraId="47E4D10E" w14:textId="77777777" w:rsidR="00CD1E1B" w:rsidRDefault="00CD1E1B" w:rsidP="00CA0BB6">
            <w:pPr>
              <w:pStyle w:val="ListParagraph"/>
              <w:numPr>
                <w:ilvl w:val="0"/>
                <w:numId w:val="13"/>
              </w:numPr>
            </w:pPr>
          </w:p>
        </w:tc>
        <w:tc>
          <w:tcPr>
            <w:tcW w:w="5164" w:type="dxa"/>
          </w:tcPr>
          <w:p w14:paraId="3034E5B2" w14:textId="4419C23D" w:rsidR="00CD1E1B" w:rsidRDefault="12FBB66D" w:rsidP="00CD1E1B">
            <w:r>
              <w:t>In general, h</w:t>
            </w:r>
            <w:r w:rsidR="3CCCC3B4">
              <w:t>ow have sites taken to your approach?</w:t>
            </w:r>
            <w:r w:rsidR="614B23AD">
              <w:t xml:space="preserve"> Are there any notable exceptions?</w:t>
            </w:r>
          </w:p>
        </w:tc>
        <w:tc>
          <w:tcPr>
            <w:tcW w:w="3624" w:type="dxa"/>
          </w:tcPr>
          <w:p w14:paraId="785CAECF" w14:textId="2AAA0AD7" w:rsidR="00CD1E1B" w:rsidRPr="00B04904" w:rsidRDefault="614B23AD" w:rsidP="00CD1E1B">
            <w:pPr>
              <w:rPr>
                <w:rStyle w:val="normaltextrun"/>
                <w:color w:val="ED7D31" w:themeColor="accent2"/>
              </w:rPr>
            </w:pPr>
            <w:r w:rsidRPr="5F941682">
              <w:rPr>
                <w:rStyle w:val="normaltextrun"/>
                <w:color w:val="ED7D31" w:themeColor="accent2"/>
              </w:rPr>
              <w:t>(300 words max)</w:t>
            </w:r>
          </w:p>
        </w:tc>
      </w:tr>
      <w:tr w:rsidR="00CA0BB6" w14:paraId="01CA5E5E" w14:textId="77777777" w:rsidTr="59E75455">
        <w:trPr>
          <w:cantSplit/>
        </w:trPr>
        <w:tc>
          <w:tcPr>
            <w:tcW w:w="846" w:type="dxa"/>
          </w:tcPr>
          <w:p w14:paraId="46E6AD8F" w14:textId="77777777" w:rsidR="00CA0BB6" w:rsidRDefault="00CA0BB6" w:rsidP="00CA0BB6">
            <w:pPr>
              <w:pStyle w:val="ListParagraph"/>
              <w:numPr>
                <w:ilvl w:val="0"/>
                <w:numId w:val="13"/>
              </w:numPr>
            </w:pPr>
          </w:p>
        </w:tc>
        <w:tc>
          <w:tcPr>
            <w:tcW w:w="5164" w:type="dxa"/>
          </w:tcPr>
          <w:p w14:paraId="1A9D1C12" w14:textId="5137D75F" w:rsidR="00CA0BB6" w:rsidRDefault="00CA0BB6" w:rsidP="00CA0BB6">
            <w:r w:rsidRPr="00CA0BB6">
              <w:t>Did you discuss the e-Consent process with the trial sponsor?</w:t>
            </w:r>
          </w:p>
        </w:tc>
        <w:tc>
          <w:tcPr>
            <w:tcW w:w="3624" w:type="dxa"/>
          </w:tcPr>
          <w:p w14:paraId="05E30FF0" w14:textId="77777777" w:rsidR="00CA0BB6" w:rsidRPr="006B6F6E" w:rsidRDefault="00CA0BB6" w:rsidP="00CA0BB6">
            <w:pPr>
              <w:rPr>
                <w:rFonts w:ascii="Calibri" w:hAnsi="Calibri" w:cs="Calibri"/>
                <w:color w:val="ED7D31" w:themeColor="accent2"/>
                <w:sz w:val="18"/>
                <w:szCs w:val="18"/>
                <w:shd w:val="clear" w:color="auto" w:fill="FFFFFF"/>
              </w:rPr>
            </w:pPr>
            <w:r w:rsidRPr="00B04904">
              <w:rPr>
                <w:rStyle w:val="normaltextrun"/>
                <w:color w:val="ED7D31" w:themeColor="accent2"/>
              </w:rPr>
              <w:t>Select one of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96"/>
              <w:gridCol w:w="3002"/>
            </w:tblGrid>
            <w:tr w:rsidR="00CA0BB6" w14:paraId="2C255F48" w14:textId="77777777" w:rsidTr="001C5AFC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72E712CC" w14:textId="77777777" w:rsidR="00CA0BB6" w:rsidRDefault="00CA0BB6" w:rsidP="00CA0BB6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25C9072F" w14:textId="7FB60A61" w:rsidR="00CA0BB6" w:rsidRDefault="00CA0BB6" w:rsidP="00CA0BB6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Yes (</w:t>
                  </w:r>
                  <w:proofErr w:type="spellStart"/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Goto</w:t>
                  </w:r>
                  <w:proofErr w:type="spellEnd"/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 xml:space="preserve"> Q5.1</w:t>
                  </w:r>
                  <w:r w:rsidR="001C5AFC"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3</w:t>
                  </w: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)</w:t>
                  </w:r>
                </w:p>
              </w:tc>
            </w:tr>
            <w:tr w:rsidR="00CA0BB6" w14:paraId="4C07AE28" w14:textId="77777777" w:rsidTr="001C5AFC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30C51264" w14:textId="77777777" w:rsidR="00CA0BB6" w:rsidRDefault="00CA0BB6" w:rsidP="00CA0BB6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135F59E0" w14:textId="77777777" w:rsidR="00CA0BB6" w:rsidRDefault="00CA0BB6" w:rsidP="00CA0BB6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No</w:t>
                  </w:r>
                </w:p>
              </w:tc>
            </w:tr>
          </w:tbl>
          <w:p w14:paraId="5DB10ED1" w14:textId="77777777" w:rsidR="00CA0BB6" w:rsidRDefault="00CA0BB6" w:rsidP="00CA0BB6">
            <w:pPr>
              <w:rPr>
                <w:rStyle w:val="normaltextrun"/>
                <w:color w:val="ED7D31" w:themeColor="accent2"/>
              </w:rPr>
            </w:pPr>
          </w:p>
          <w:p w14:paraId="184A9F34" w14:textId="77777777" w:rsidR="00CA0BB6" w:rsidRPr="00B04904" w:rsidRDefault="00CA0BB6" w:rsidP="00CA0BB6">
            <w:pPr>
              <w:rPr>
                <w:rStyle w:val="normaltextrun"/>
                <w:color w:val="ED7D31" w:themeColor="accent2"/>
              </w:rPr>
            </w:pPr>
          </w:p>
        </w:tc>
      </w:tr>
      <w:tr w:rsidR="00CA0BB6" w14:paraId="5C64911B" w14:textId="77777777" w:rsidTr="59E75455">
        <w:trPr>
          <w:cantSplit/>
        </w:trPr>
        <w:tc>
          <w:tcPr>
            <w:tcW w:w="846" w:type="dxa"/>
          </w:tcPr>
          <w:p w14:paraId="65D12F57" w14:textId="77777777" w:rsidR="00CA0BB6" w:rsidRDefault="00CA0BB6" w:rsidP="00CA0BB6">
            <w:pPr>
              <w:pStyle w:val="ListParagraph"/>
              <w:numPr>
                <w:ilvl w:val="0"/>
                <w:numId w:val="13"/>
              </w:numPr>
            </w:pPr>
          </w:p>
        </w:tc>
        <w:tc>
          <w:tcPr>
            <w:tcW w:w="5164" w:type="dxa"/>
          </w:tcPr>
          <w:p w14:paraId="25120249" w14:textId="2B3D6618" w:rsidR="00CA0BB6" w:rsidRPr="00CA0BB6" w:rsidRDefault="1B26ED0F" w:rsidP="00CA0BB6">
            <w:r>
              <w:t xml:space="preserve">What questions/comments/concerns did </w:t>
            </w:r>
            <w:r w:rsidR="73EFAD5F">
              <w:t xml:space="preserve">the sponsor </w:t>
            </w:r>
            <w:r>
              <w:t>have?</w:t>
            </w:r>
          </w:p>
        </w:tc>
        <w:tc>
          <w:tcPr>
            <w:tcW w:w="3624" w:type="dxa"/>
          </w:tcPr>
          <w:p w14:paraId="3EEE70A7" w14:textId="77777777" w:rsidR="00CA0BB6" w:rsidRPr="00B04904" w:rsidRDefault="00CA0BB6" w:rsidP="00CA0BB6">
            <w:pPr>
              <w:rPr>
                <w:rStyle w:val="normaltextrun"/>
                <w:color w:val="ED7D31" w:themeColor="accent2"/>
              </w:rPr>
            </w:pPr>
          </w:p>
        </w:tc>
      </w:tr>
      <w:tr w:rsidR="00CA0BB6" w14:paraId="54C00905" w14:textId="77777777" w:rsidTr="59E75455">
        <w:trPr>
          <w:cantSplit/>
        </w:trPr>
        <w:tc>
          <w:tcPr>
            <w:tcW w:w="846" w:type="dxa"/>
          </w:tcPr>
          <w:p w14:paraId="279C72F3" w14:textId="77777777" w:rsidR="00CA0BB6" w:rsidRDefault="00CA0BB6" w:rsidP="00CA0BB6">
            <w:pPr>
              <w:pStyle w:val="ListParagraph"/>
              <w:numPr>
                <w:ilvl w:val="0"/>
                <w:numId w:val="13"/>
              </w:numPr>
            </w:pPr>
          </w:p>
        </w:tc>
        <w:tc>
          <w:tcPr>
            <w:tcW w:w="5164" w:type="dxa"/>
          </w:tcPr>
          <w:p w14:paraId="37F2AAF8" w14:textId="42708E94" w:rsidR="00CA0BB6" w:rsidRDefault="00CA0BB6" w:rsidP="00CA0BB6">
            <w:r>
              <w:t>If you send the participant an electronic copy of the consent form, is it encrypted?</w:t>
            </w:r>
          </w:p>
        </w:tc>
        <w:tc>
          <w:tcPr>
            <w:tcW w:w="3624" w:type="dxa"/>
          </w:tcPr>
          <w:p w14:paraId="731AADB6" w14:textId="77777777" w:rsidR="00CA0BB6" w:rsidRPr="006B6F6E" w:rsidRDefault="00CA0BB6" w:rsidP="00CA0BB6">
            <w:pPr>
              <w:rPr>
                <w:rFonts w:ascii="Calibri" w:hAnsi="Calibri" w:cs="Calibri"/>
                <w:color w:val="ED7D31" w:themeColor="accent2"/>
                <w:sz w:val="18"/>
                <w:szCs w:val="18"/>
                <w:shd w:val="clear" w:color="auto" w:fill="FFFFFF"/>
              </w:rPr>
            </w:pPr>
            <w:r w:rsidRPr="00B04904">
              <w:rPr>
                <w:rStyle w:val="normaltextrun"/>
                <w:color w:val="ED7D31" w:themeColor="accent2"/>
              </w:rPr>
              <w:t>Select one of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96"/>
              <w:gridCol w:w="3002"/>
            </w:tblGrid>
            <w:tr w:rsidR="00CA0BB6" w14:paraId="50AEA318" w14:textId="77777777" w:rsidTr="001C5AFC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6187192C" w14:textId="77777777" w:rsidR="00CA0BB6" w:rsidRDefault="00CA0BB6" w:rsidP="00CA0BB6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16DDA925" w14:textId="50641BD3" w:rsidR="00CA0BB6" w:rsidRDefault="00CA0BB6" w:rsidP="00CA0BB6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Yes (</w:t>
                  </w:r>
                  <w:proofErr w:type="spellStart"/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Goto</w:t>
                  </w:r>
                  <w:proofErr w:type="spellEnd"/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 xml:space="preserve"> Q5.15)</w:t>
                  </w:r>
                </w:p>
              </w:tc>
            </w:tr>
            <w:tr w:rsidR="00CA0BB6" w14:paraId="540F94F5" w14:textId="77777777" w:rsidTr="001C5AFC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56B3A177" w14:textId="77777777" w:rsidR="00CA0BB6" w:rsidRDefault="00CA0BB6" w:rsidP="00CA0BB6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44463297" w14:textId="6EA2B23E" w:rsidR="00CA0BB6" w:rsidRDefault="00CA0BB6" w:rsidP="00CA0BB6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No</w:t>
                  </w:r>
                  <w:r w:rsidR="001C5AFC"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 xml:space="preserve"> (Go to 5.16)</w:t>
                  </w:r>
                </w:p>
              </w:tc>
            </w:tr>
            <w:tr w:rsidR="00CA0BB6" w14:paraId="1542B893" w14:textId="77777777" w:rsidTr="001C5AFC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74D26D7E" w14:textId="77777777" w:rsidR="00CA0BB6" w:rsidRDefault="00CA0BB6" w:rsidP="00CA0BB6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47BF6998" w14:textId="14281066" w:rsidR="00CA0BB6" w:rsidRDefault="00CA0BB6" w:rsidP="00CA0BB6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N/A – Do not send</w:t>
                  </w:r>
                  <w:r w:rsidR="001C5AFC"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 xml:space="preserve"> (Go to 5.16)</w:t>
                  </w:r>
                </w:p>
              </w:tc>
            </w:tr>
          </w:tbl>
          <w:p w14:paraId="7395CC00" w14:textId="77777777" w:rsidR="00CA0BB6" w:rsidRPr="00B04904" w:rsidRDefault="00CA0BB6" w:rsidP="00CA0BB6">
            <w:pPr>
              <w:rPr>
                <w:rStyle w:val="normaltextrun"/>
                <w:color w:val="ED7D31" w:themeColor="accent2"/>
              </w:rPr>
            </w:pPr>
          </w:p>
        </w:tc>
      </w:tr>
      <w:tr w:rsidR="00CA0BB6" w14:paraId="5AE96024" w14:textId="77777777" w:rsidTr="59E75455">
        <w:trPr>
          <w:cantSplit/>
        </w:trPr>
        <w:tc>
          <w:tcPr>
            <w:tcW w:w="846" w:type="dxa"/>
          </w:tcPr>
          <w:p w14:paraId="2C15495F" w14:textId="77777777" w:rsidR="00CA0BB6" w:rsidRDefault="00CA0BB6" w:rsidP="00CA0BB6">
            <w:pPr>
              <w:pStyle w:val="ListParagraph"/>
              <w:numPr>
                <w:ilvl w:val="0"/>
                <w:numId w:val="13"/>
              </w:numPr>
            </w:pPr>
          </w:p>
        </w:tc>
        <w:tc>
          <w:tcPr>
            <w:tcW w:w="5164" w:type="dxa"/>
          </w:tcPr>
          <w:p w14:paraId="47AC8F4A" w14:textId="5A29AD55" w:rsidR="00CA0BB6" w:rsidRDefault="00CA0BB6" w:rsidP="00CA0BB6">
            <w:r>
              <w:t>If the consent form is encrypted, how does the participant receive the “key”?</w:t>
            </w:r>
          </w:p>
        </w:tc>
        <w:tc>
          <w:tcPr>
            <w:tcW w:w="3624" w:type="dxa"/>
          </w:tcPr>
          <w:p w14:paraId="4201D230" w14:textId="77777777" w:rsidR="00CA0BB6" w:rsidRPr="00B04904" w:rsidRDefault="00CA0BB6" w:rsidP="00CA0BB6">
            <w:pPr>
              <w:rPr>
                <w:rStyle w:val="normaltextrun"/>
                <w:color w:val="ED7D31" w:themeColor="accent2"/>
              </w:rPr>
            </w:pPr>
          </w:p>
        </w:tc>
      </w:tr>
      <w:tr w:rsidR="00CA0BB6" w14:paraId="2F9EA013" w14:textId="77777777" w:rsidTr="59E75455">
        <w:trPr>
          <w:cantSplit/>
        </w:trPr>
        <w:tc>
          <w:tcPr>
            <w:tcW w:w="846" w:type="dxa"/>
          </w:tcPr>
          <w:p w14:paraId="068BB857" w14:textId="77777777" w:rsidR="00CA0BB6" w:rsidRDefault="00CA0BB6" w:rsidP="00CA0BB6">
            <w:pPr>
              <w:pStyle w:val="ListParagraph"/>
              <w:numPr>
                <w:ilvl w:val="0"/>
                <w:numId w:val="13"/>
              </w:numPr>
            </w:pPr>
          </w:p>
        </w:tc>
        <w:tc>
          <w:tcPr>
            <w:tcW w:w="5164" w:type="dxa"/>
          </w:tcPr>
          <w:p w14:paraId="392B8426" w14:textId="3E85B393" w:rsidR="00CA0BB6" w:rsidRDefault="00CA0BB6" w:rsidP="00CA0BB6">
            <w:r>
              <w:t>How do you confirm the identity of the participant?</w:t>
            </w:r>
          </w:p>
        </w:tc>
        <w:tc>
          <w:tcPr>
            <w:tcW w:w="3624" w:type="dxa"/>
          </w:tcPr>
          <w:p w14:paraId="05B918F0" w14:textId="77777777" w:rsidR="001C5AFC" w:rsidRPr="00B04904" w:rsidRDefault="001C5AFC" w:rsidP="001C5AFC">
            <w:pPr>
              <w:rPr>
                <w:rFonts w:ascii="Calibri" w:hAnsi="Calibri" w:cs="Calibri"/>
                <w:color w:val="ED7D31" w:themeColor="accent2"/>
                <w:sz w:val="18"/>
                <w:szCs w:val="18"/>
                <w:shd w:val="clear" w:color="auto" w:fill="FFFFFF"/>
              </w:rPr>
            </w:pPr>
            <w:r w:rsidRPr="00B04904">
              <w:rPr>
                <w:rStyle w:val="normaltextrun"/>
                <w:color w:val="ED7D31" w:themeColor="accent2"/>
              </w:rPr>
              <w:t xml:space="preserve">Select </w:t>
            </w:r>
            <w:r>
              <w:rPr>
                <w:rStyle w:val="normaltextrun"/>
                <w:color w:val="ED7D31" w:themeColor="accent2"/>
              </w:rPr>
              <w:t xml:space="preserve">all that </w:t>
            </w:r>
            <w:proofErr w:type="gramStart"/>
            <w:r>
              <w:rPr>
                <w:rStyle w:val="normaltextrun"/>
                <w:color w:val="ED7D31" w:themeColor="accent2"/>
              </w:rPr>
              <w:t>apply</w:t>
            </w:r>
            <w:proofErr w:type="gramEnd"/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96"/>
              <w:gridCol w:w="3002"/>
            </w:tblGrid>
            <w:tr w:rsidR="001C5AFC" w14:paraId="5BD0CC62" w14:textId="77777777" w:rsidTr="001C5AFC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6A0699E9" w14:textId="77777777" w:rsidR="001C5AFC" w:rsidRDefault="001C5AFC" w:rsidP="001C5AFC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1A4B74E9" w14:textId="79F2D9C5" w:rsidR="001C5AFC" w:rsidRDefault="001C5AFC" w:rsidP="001C5AFC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Face-to-Face in Clinic</w:t>
                  </w:r>
                </w:p>
              </w:tc>
            </w:tr>
            <w:tr w:rsidR="001C5AFC" w14:paraId="704D2A22" w14:textId="77777777" w:rsidTr="001C5AFC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743DBF37" w14:textId="77777777" w:rsidR="001C5AFC" w:rsidRDefault="001C5AFC" w:rsidP="001C5AFC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7FDD853B" w14:textId="25DC1799" w:rsidR="001C5AFC" w:rsidRDefault="001C5AFC" w:rsidP="001C5AFC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Virtual Face-to-Face</w:t>
                  </w:r>
                  <w:r w:rsidR="005772D7"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 xml:space="preserve"> (</w:t>
                  </w:r>
                  <w:proofErr w:type="gramStart"/>
                  <w:r w:rsidR="005772D7"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e.g.</w:t>
                  </w:r>
                  <w:proofErr w:type="gramEnd"/>
                  <w:r w:rsidR="005772D7"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 xml:space="preserve"> video call)</w:t>
                  </w:r>
                </w:p>
              </w:tc>
            </w:tr>
            <w:tr w:rsidR="001C5AFC" w14:paraId="2206EC9A" w14:textId="77777777" w:rsidTr="001C5AFC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5B564460" w14:textId="77777777" w:rsidR="001C5AFC" w:rsidRDefault="001C5AFC" w:rsidP="001C5AFC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1789F19E" w14:textId="04B9986A" w:rsidR="001C5AFC" w:rsidRDefault="001C5AFC" w:rsidP="001C5AFC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Send an E-Mail with a link</w:t>
                  </w:r>
                </w:p>
              </w:tc>
            </w:tr>
            <w:tr w:rsidR="001C5AFC" w14:paraId="5F1EDDED" w14:textId="77777777" w:rsidTr="001C5AFC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320D71F5" w14:textId="77777777" w:rsidR="001C5AFC" w:rsidRDefault="001C5AFC" w:rsidP="001C5AFC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48D99B12" w14:textId="01BA9EBC" w:rsidR="001C5AFC" w:rsidRDefault="001C5AFC" w:rsidP="001C5AFC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Send an SMS with a link</w:t>
                  </w:r>
                </w:p>
              </w:tc>
            </w:tr>
            <w:tr w:rsidR="001C5AFC" w14:paraId="1485B810" w14:textId="77777777" w:rsidTr="001C5AFC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0DB5A671" w14:textId="77777777" w:rsidR="001C5AFC" w:rsidRDefault="001C5AFC" w:rsidP="001C5AFC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0CBEF33A" w14:textId="66F43AFD" w:rsidR="001C5AFC" w:rsidRDefault="001C5AFC" w:rsidP="001C5AFC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Other</w:t>
                  </w:r>
                </w:p>
              </w:tc>
            </w:tr>
          </w:tbl>
          <w:p w14:paraId="55797587" w14:textId="6F684911" w:rsidR="00CA0BB6" w:rsidRPr="00B04904" w:rsidRDefault="001C5AFC" w:rsidP="00CA0BB6">
            <w:pPr>
              <w:rPr>
                <w:rStyle w:val="normaltextrun"/>
                <w:color w:val="ED7D31" w:themeColor="accent2"/>
              </w:rPr>
            </w:pPr>
            <w:r>
              <w:rPr>
                <w:rStyle w:val="normaltextrun"/>
                <w:color w:val="ED7D31" w:themeColor="accent2"/>
              </w:rPr>
              <w:t xml:space="preserve"> </w:t>
            </w:r>
          </w:p>
        </w:tc>
      </w:tr>
      <w:tr w:rsidR="001C5AFC" w14:paraId="4921631F" w14:textId="77777777" w:rsidTr="59E75455">
        <w:trPr>
          <w:cantSplit/>
        </w:trPr>
        <w:tc>
          <w:tcPr>
            <w:tcW w:w="846" w:type="dxa"/>
          </w:tcPr>
          <w:p w14:paraId="29A49B95" w14:textId="77777777" w:rsidR="001C5AFC" w:rsidRDefault="001C5AFC" w:rsidP="00CA0BB6">
            <w:pPr>
              <w:pStyle w:val="ListParagraph"/>
              <w:numPr>
                <w:ilvl w:val="0"/>
                <w:numId w:val="13"/>
              </w:numPr>
            </w:pPr>
          </w:p>
        </w:tc>
        <w:tc>
          <w:tcPr>
            <w:tcW w:w="5164" w:type="dxa"/>
          </w:tcPr>
          <w:p w14:paraId="2AF15B07" w14:textId="1E5D8C40" w:rsidR="001C5AFC" w:rsidRDefault="001C5AFC" w:rsidP="00CA0BB6">
            <w:r>
              <w:t>If “Other” Please Specify</w:t>
            </w:r>
          </w:p>
        </w:tc>
        <w:tc>
          <w:tcPr>
            <w:tcW w:w="3624" w:type="dxa"/>
          </w:tcPr>
          <w:p w14:paraId="083DE25B" w14:textId="77777777" w:rsidR="001C5AFC" w:rsidRPr="00B04904" w:rsidRDefault="001C5AFC" w:rsidP="001C5AFC">
            <w:pPr>
              <w:rPr>
                <w:rStyle w:val="normaltextrun"/>
                <w:color w:val="ED7D31" w:themeColor="accent2"/>
              </w:rPr>
            </w:pPr>
          </w:p>
        </w:tc>
      </w:tr>
      <w:tr w:rsidR="00CA0BB6" w14:paraId="22CD877E" w14:textId="77777777" w:rsidTr="59E75455">
        <w:trPr>
          <w:cantSplit/>
        </w:trPr>
        <w:tc>
          <w:tcPr>
            <w:tcW w:w="846" w:type="dxa"/>
          </w:tcPr>
          <w:p w14:paraId="4BAF5EBF" w14:textId="77777777" w:rsidR="00CA0BB6" w:rsidRDefault="00CA0BB6" w:rsidP="00CA0BB6">
            <w:pPr>
              <w:pStyle w:val="ListParagraph"/>
              <w:numPr>
                <w:ilvl w:val="0"/>
                <w:numId w:val="13"/>
              </w:numPr>
            </w:pPr>
          </w:p>
        </w:tc>
        <w:tc>
          <w:tcPr>
            <w:tcW w:w="5164" w:type="dxa"/>
          </w:tcPr>
          <w:p w14:paraId="21D29DCE" w14:textId="6A4C610C" w:rsidR="00CA0BB6" w:rsidRDefault="00CA0BB6" w:rsidP="00CA0BB6">
            <w:r>
              <w:t>How do you confirm that the person taking consent is on the delegation log?</w:t>
            </w:r>
          </w:p>
        </w:tc>
        <w:tc>
          <w:tcPr>
            <w:tcW w:w="3624" w:type="dxa"/>
          </w:tcPr>
          <w:p w14:paraId="5FAA6468" w14:textId="77777777" w:rsidR="001C5AFC" w:rsidRPr="00B04904" w:rsidRDefault="001C5AFC" w:rsidP="001C5AFC">
            <w:pPr>
              <w:rPr>
                <w:rFonts w:ascii="Calibri" w:hAnsi="Calibri" w:cs="Calibri"/>
                <w:color w:val="ED7D31" w:themeColor="accent2"/>
                <w:sz w:val="18"/>
                <w:szCs w:val="18"/>
                <w:shd w:val="clear" w:color="auto" w:fill="FFFFFF"/>
              </w:rPr>
            </w:pPr>
            <w:r w:rsidRPr="00B04904">
              <w:rPr>
                <w:rStyle w:val="normaltextrun"/>
                <w:color w:val="ED7D31" w:themeColor="accent2"/>
              </w:rPr>
              <w:t xml:space="preserve">Select </w:t>
            </w:r>
            <w:r>
              <w:rPr>
                <w:rStyle w:val="normaltextrun"/>
                <w:color w:val="ED7D31" w:themeColor="accent2"/>
              </w:rPr>
              <w:t xml:space="preserve">all that </w:t>
            </w:r>
            <w:proofErr w:type="gramStart"/>
            <w:r>
              <w:rPr>
                <w:rStyle w:val="normaltextrun"/>
                <w:color w:val="ED7D31" w:themeColor="accent2"/>
              </w:rPr>
              <w:t>apply</w:t>
            </w:r>
            <w:proofErr w:type="gramEnd"/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96"/>
              <w:gridCol w:w="3002"/>
            </w:tblGrid>
            <w:tr w:rsidR="001C5AFC" w14:paraId="68674D7F" w14:textId="77777777" w:rsidTr="001C5AFC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26DACD5D" w14:textId="77777777" w:rsidR="001C5AFC" w:rsidRDefault="001C5AFC" w:rsidP="001C5AFC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33052B9F" w14:textId="59A67AC2" w:rsidR="001C5AFC" w:rsidRDefault="001C5AFC" w:rsidP="001C5AFC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Manual Check</w:t>
                  </w:r>
                </w:p>
              </w:tc>
            </w:tr>
            <w:tr w:rsidR="001C5AFC" w14:paraId="168BCD0B" w14:textId="77777777" w:rsidTr="001C5AFC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5E150010" w14:textId="77777777" w:rsidR="001C5AFC" w:rsidRDefault="001C5AFC" w:rsidP="001C5AFC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66B05A79" w14:textId="5990D75C" w:rsidR="001C5AFC" w:rsidRDefault="001C5AFC" w:rsidP="001C5AFC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Electronic check between systems</w:t>
                  </w:r>
                </w:p>
              </w:tc>
            </w:tr>
            <w:tr w:rsidR="001C5AFC" w14:paraId="1521A524" w14:textId="77777777" w:rsidTr="001C5AFC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0C45E6DB" w14:textId="77777777" w:rsidR="001C5AFC" w:rsidRDefault="001C5AFC" w:rsidP="001C5AFC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70B61A73" w14:textId="2E62F19C" w:rsidR="001C5AFC" w:rsidRDefault="001C5AFC" w:rsidP="001C5AFC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Ability to consent is enabled if they are on the delegation log when the researcher logs in to the system</w:t>
                  </w:r>
                </w:p>
              </w:tc>
            </w:tr>
            <w:tr w:rsidR="005772D7" w14:paraId="4FCCC432" w14:textId="77777777" w:rsidTr="001C5AFC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4A5E49DF" w14:textId="77777777" w:rsidR="005772D7" w:rsidRDefault="005772D7" w:rsidP="001C5AFC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1E44C881" w14:textId="3AE83696" w:rsidR="005772D7" w:rsidRDefault="005772D7" w:rsidP="001C5AFC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N/A the participant is completing on their own</w:t>
                  </w:r>
                </w:p>
              </w:tc>
            </w:tr>
            <w:tr w:rsidR="001C5AFC" w14:paraId="22BC2B78" w14:textId="77777777" w:rsidTr="001C5AFC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46C91731" w14:textId="77777777" w:rsidR="001C5AFC" w:rsidRDefault="001C5AFC" w:rsidP="001C5AFC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2B8B86B9" w14:textId="3265E3FC" w:rsidR="001C5AFC" w:rsidRDefault="001C5AFC" w:rsidP="001C5AFC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Other</w:t>
                  </w:r>
                </w:p>
              </w:tc>
            </w:tr>
          </w:tbl>
          <w:p w14:paraId="27FCA833" w14:textId="09E802C8" w:rsidR="00CA0BB6" w:rsidRPr="00B04904" w:rsidRDefault="001C5AFC" w:rsidP="00CA0BB6">
            <w:pPr>
              <w:rPr>
                <w:rStyle w:val="normaltextrun"/>
                <w:color w:val="ED7D31" w:themeColor="accent2"/>
              </w:rPr>
            </w:pPr>
            <w:r>
              <w:rPr>
                <w:rStyle w:val="normaltextrun"/>
                <w:color w:val="ED7D31" w:themeColor="accent2"/>
              </w:rPr>
              <w:t xml:space="preserve"> </w:t>
            </w:r>
          </w:p>
        </w:tc>
      </w:tr>
      <w:tr w:rsidR="001C5AFC" w14:paraId="6D60A999" w14:textId="77777777" w:rsidTr="59E75455">
        <w:trPr>
          <w:cantSplit/>
        </w:trPr>
        <w:tc>
          <w:tcPr>
            <w:tcW w:w="846" w:type="dxa"/>
          </w:tcPr>
          <w:p w14:paraId="073B14D0" w14:textId="77777777" w:rsidR="001C5AFC" w:rsidRDefault="001C5AFC" w:rsidP="00CA0BB6">
            <w:pPr>
              <w:pStyle w:val="ListParagraph"/>
              <w:numPr>
                <w:ilvl w:val="0"/>
                <w:numId w:val="13"/>
              </w:numPr>
            </w:pPr>
          </w:p>
        </w:tc>
        <w:tc>
          <w:tcPr>
            <w:tcW w:w="5164" w:type="dxa"/>
          </w:tcPr>
          <w:p w14:paraId="009A1DA6" w14:textId="224F0619" w:rsidR="001C5AFC" w:rsidRDefault="001C5AFC" w:rsidP="00CA0BB6">
            <w:r>
              <w:t>If “Other” please specify</w:t>
            </w:r>
          </w:p>
        </w:tc>
        <w:tc>
          <w:tcPr>
            <w:tcW w:w="3624" w:type="dxa"/>
          </w:tcPr>
          <w:p w14:paraId="3370119E" w14:textId="77777777" w:rsidR="001C5AFC" w:rsidRPr="00B04904" w:rsidRDefault="001C5AFC" w:rsidP="001C5AFC">
            <w:pPr>
              <w:rPr>
                <w:rStyle w:val="normaltextrun"/>
                <w:color w:val="ED7D31" w:themeColor="accent2"/>
              </w:rPr>
            </w:pPr>
          </w:p>
        </w:tc>
      </w:tr>
      <w:tr w:rsidR="00CA0BB6" w14:paraId="003DB587" w14:textId="77777777" w:rsidTr="59E75455">
        <w:trPr>
          <w:cantSplit/>
        </w:trPr>
        <w:tc>
          <w:tcPr>
            <w:tcW w:w="846" w:type="dxa"/>
          </w:tcPr>
          <w:p w14:paraId="588162B3" w14:textId="77777777" w:rsidR="00CA0BB6" w:rsidRDefault="00CA0BB6" w:rsidP="00CA0BB6">
            <w:pPr>
              <w:pStyle w:val="ListParagraph"/>
              <w:numPr>
                <w:ilvl w:val="0"/>
                <w:numId w:val="13"/>
              </w:numPr>
            </w:pPr>
          </w:p>
        </w:tc>
        <w:tc>
          <w:tcPr>
            <w:tcW w:w="5164" w:type="dxa"/>
          </w:tcPr>
          <w:p w14:paraId="4D06B2F6" w14:textId="0A2A0086" w:rsidR="00CA0BB6" w:rsidRPr="001C5AFC" w:rsidRDefault="001C5AFC" w:rsidP="00CA0BB6">
            <w:pPr>
              <w:rPr>
                <w:color w:val="ED7D31" w:themeColor="accent2"/>
              </w:rPr>
            </w:pPr>
            <w:r w:rsidRPr="001C5AFC">
              <w:rPr>
                <w:color w:val="ED7D31" w:themeColor="accent2"/>
              </w:rPr>
              <w:t>If Q5.10 = Yes/No</w:t>
            </w:r>
          </w:p>
          <w:p w14:paraId="76B4588C" w14:textId="3A398DEE" w:rsidR="00CA0BB6" w:rsidRDefault="00CA0BB6" w:rsidP="00CA0BB6">
            <w:r>
              <w:t>How do you ensure that the site stores a copy of the eConsent form (if applicable) and how do you monitor this?</w:t>
            </w:r>
          </w:p>
        </w:tc>
        <w:tc>
          <w:tcPr>
            <w:tcW w:w="3624" w:type="dxa"/>
          </w:tcPr>
          <w:p w14:paraId="7FB5E5CC" w14:textId="77777777" w:rsidR="00CA0BB6" w:rsidRPr="00B04904" w:rsidRDefault="00CA0BB6" w:rsidP="00CA0BB6">
            <w:pPr>
              <w:rPr>
                <w:rStyle w:val="normaltextrun"/>
                <w:color w:val="ED7D31" w:themeColor="accent2"/>
              </w:rPr>
            </w:pPr>
          </w:p>
        </w:tc>
      </w:tr>
      <w:tr w:rsidR="001C5AFC" w14:paraId="12FEB5CE" w14:textId="77777777" w:rsidTr="59E75455">
        <w:trPr>
          <w:cantSplit/>
        </w:trPr>
        <w:tc>
          <w:tcPr>
            <w:tcW w:w="846" w:type="dxa"/>
          </w:tcPr>
          <w:p w14:paraId="4167959F" w14:textId="77777777" w:rsidR="001C5AFC" w:rsidRDefault="001C5AFC" w:rsidP="001C5AFC">
            <w:pPr>
              <w:pStyle w:val="ListParagraph"/>
              <w:numPr>
                <w:ilvl w:val="0"/>
                <w:numId w:val="13"/>
              </w:numPr>
            </w:pPr>
          </w:p>
        </w:tc>
        <w:tc>
          <w:tcPr>
            <w:tcW w:w="5164" w:type="dxa"/>
          </w:tcPr>
          <w:p w14:paraId="3DE3CA7B" w14:textId="42178A13" w:rsidR="001C5AFC" w:rsidRDefault="001C5AFC" w:rsidP="001C5AFC">
            <w:r>
              <w:t xml:space="preserve">Does the eConsent process mimic “paper” </w:t>
            </w:r>
            <w:proofErr w:type="gramStart"/>
            <w:r>
              <w:t>i.e.</w:t>
            </w:r>
            <w:proofErr w:type="gramEnd"/>
            <w:r>
              <w:t xml:space="preserve"> the eConsent form replicates a standard consent form and was sent to the participant in its entirety? </w:t>
            </w:r>
          </w:p>
        </w:tc>
        <w:tc>
          <w:tcPr>
            <w:tcW w:w="3624" w:type="dxa"/>
          </w:tcPr>
          <w:p w14:paraId="656B7EC8" w14:textId="77777777" w:rsidR="001C5AFC" w:rsidRPr="006B6F6E" w:rsidRDefault="001C5AFC" w:rsidP="001C5AFC">
            <w:pPr>
              <w:rPr>
                <w:rFonts w:ascii="Calibri" w:hAnsi="Calibri" w:cs="Calibri"/>
                <w:color w:val="ED7D31" w:themeColor="accent2"/>
                <w:sz w:val="18"/>
                <w:szCs w:val="18"/>
                <w:shd w:val="clear" w:color="auto" w:fill="FFFFFF"/>
              </w:rPr>
            </w:pPr>
            <w:r w:rsidRPr="00B04904">
              <w:rPr>
                <w:rStyle w:val="normaltextrun"/>
                <w:color w:val="ED7D31" w:themeColor="accent2"/>
              </w:rPr>
              <w:t>Select one of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96"/>
              <w:gridCol w:w="3002"/>
            </w:tblGrid>
            <w:tr w:rsidR="001C5AFC" w14:paraId="47D16F92" w14:textId="77777777" w:rsidTr="001C5AFC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67EBB3EB" w14:textId="77777777" w:rsidR="001C5AFC" w:rsidRDefault="001C5AFC" w:rsidP="001C5AFC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58622279" w14:textId="39B2F414" w:rsidR="001C5AFC" w:rsidRDefault="001C5AFC" w:rsidP="001C5AFC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Yes (</w:t>
                  </w:r>
                  <w:proofErr w:type="spellStart"/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Goto</w:t>
                  </w:r>
                  <w:proofErr w:type="spellEnd"/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 xml:space="preserve"> Q5.22)</w:t>
                  </w:r>
                </w:p>
              </w:tc>
            </w:tr>
            <w:tr w:rsidR="001C5AFC" w14:paraId="7DFB0E55" w14:textId="77777777" w:rsidTr="001C5AFC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48B2184B" w14:textId="77777777" w:rsidR="001C5AFC" w:rsidRDefault="001C5AFC" w:rsidP="001C5AFC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735AD06E" w14:textId="77777777" w:rsidR="001C5AFC" w:rsidRDefault="001C5AFC" w:rsidP="001C5AFC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No</w:t>
                  </w:r>
                </w:p>
              </w:tc>
            </w:tr>
          </w:tbl>
          <w:p w14:paraId="66DBA2BA" w14:textId="0128B41F" w:rsidR="001C5AFC" w:rsidRPr="00B04904" w:rsidRDefault="001C5AFC" w:rsidP="001C5AFC">
            <w:pPr>
              <w:rPr>
                <w:rStyle w:val="normaltextrun"/>
                <w:color w:val="ED7D31" w:themeColor="accent2"/>
              </w:rPr>
            </w:pPr>
            <w:r>
              <w:rPr>
                <w:rStyle w:val="normaltextrun"/>
                <w:color w:val="ED7D31" w:themeColor="accent2"/>
              </w:rPr>
              <w:t xml:space="preserve">  </w:t>
            </w:r>
          </w:p>
        </w:tc>
      </w:tr>
      <w:tr w:rsidR="001C5AFC" w14:paraId="1FF1E91E" w14:textId="77777777" w:rsidTr="59E75455">
        <w:trPr>
          <w:cantSplit/>
        </w:trPr>
        <w:tc>
          <w:tcPr>
            <w:tcW w:w="846" w:type="dxa"/>
          </w:tcPr>
          <w:p w14:paraId="2DB5CDE5" w14:textId="77777777" w:rsidR="001C5AFC" w:rsidRDefault="001C5AFC" w:rsidP="001C5AFC">
            <w:pPr>
              <w:pStyle w:val="ListParagraph"/>
              <w:numPr>
                <w:ilvl w:val="0"/>
                <w:numId w:val="13"/>
              </w:numPr>
            </w:pPr>
          </w:p>
        </w:tc>
        <w:tc>
          <w:tcPr>
            <w:tcW w:w="5164" w:type="dxa"/>
          </w:tcPr>
          <w:p w14:paraId="32A88F80" w14:textId="0CA5963E" w:rsidR="001C5AFC" w:rsidRDefault="001C5AFC" w:rsidP="001C5AFC">
            <w:r>
              <w:t>Please provide details of the approach you took?</w:t>
            </w:r>
          </w:p>
        </w:tc>
        <w:tc>
          <w:tcPr>
            <w:tcW w:w="3624" w:type="dxa"/>
          </w:tcPr>
          <w:p w14:paraId="0795FC04" w14:textId="77777777" w:rsidR="001C5AFC" w:rsidRPr="00B04904" w:rsidRDefault="001C5AFC" w:rsidP="001C5AFC">
            <w:pPr>
              <w:rPr>
                <w:rStyle w:val="normaltextrun"/>
                <w:color w:val="ED7D31" w:themeColor="accent2"/>
              </w:rPr>
            </w:pPr>
          </w:p>
        </w:tc>
      </w:tr>
      <w:tr w:rsidR="001C5AFC" w14:paraId="2F3A4099" w14:textId="77777777" w:rsidTr="59E75455">
        <w:trPr>
          <w:cantSplit/>
        </w:trPr>
        <w:tc>
          <w:tcPr>
            <w:tcW w:w="846" w:type="dxa"/>
          </w:tcPr>
          <w:p w14:paraId="11120839" w14:textId="77777777" w:rsidR="001C5AFC" w:rsidRDefault="001C5AFC" w:rsidP="001C5AFC">
            <w:pPr>
              <w:pStyle w:val="ListParagraph"/>
              <w:numPr>
                <w:ilvl w:val="0"/>
                <w:numId w:val="13"/>
              </w:numPr>
            </w:pPr>
          </w:p>
        </w:tc>
        <w:tc>
          <w:tcPr>
            <w:tcW w:w="5164" w:type="dxa"/>
          </w:tcPr>
          <w:p w14:paraId="7BD23C49" w14:textId="07E1B34B" w:rsidR="001C5AFC" w:rsidRDefault="005772D7" w:rsidP="001C5AFC">
            <w:r>
              <w:t>Has</w:t>
            </w:r>
            <w:r w:rsidR="001C5AFC">
              <w:t xml:space="preserve"> eConsent helped or </w:t>
            </w:r>
            <w:proofErr w:type="gramStart"/>
            <w:r w:rsidR="001C5AFC">
              <w:t>hindered  recruitment</w:t>
            </w:r>
            <w:proofErr w:type="gramEnd"/>
            <w:r w:rsidR="001C5AFC">
              <w:t xml:space="preserve"> into this </w:t>
            </w:r>
            <w:r>
              <w:t>trial</w:t>
            </w:r>
            <w:r w:rsidR="001C5AFC">
              <w:t>?</w:t>
            </w:r>
          </w:p>
        </w:tc>
        <w:tc>
          <w:tcPr>
            <w:tcW w:w="3624" w:type="dxa"/>
          </w:tcPr>
          <w:p w14:paraId="05CA19B0" w14:textId="77777777" w:rsidR="001C5AFC" w:rsidRPr="006B6F6E" w:rsidRDefault="001C5AFC" w:rsidP="001C5AFC">
            <w:pPr>
              <w:rPr>
                <w:rFonts w:ascii="Calibri" w:hAnsi="Calibri" w:cs="Calibri"/>
                <w:color w:val="ED7D31" w:themeColor="accent2"/>
                <w:sz w:val="18"/>
                <w:szCs w:val="18"/>
                <w:shd w:val="clear" w:color="auto" w:fill="FFFFFF"/>
              </w:rPr>
            </w:pPr>
            <w:r w:rsidRPr="00B04904">
              <w:rPr>
                <w:rStyle w:val="normaltextrun"/>
                <w:color w:val="ED7D31" w:themeColor="accent2"/>
              </w:rPr>
              <w:t>Select one of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96"/>
              <w:gridCol w:w="3002"/>
            </w:tblGrid>
            <w:tr w:rsidR="001C5AFC" w14:paraId="3FEFE856" w14:textId="77777777" w:rsidTr="001C5AFC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35482DBC" w14:textId="77777777" w:rsidR="001C5AFC" w:rsidRDefault="001C5AFC" w:rsidP="001C5AFC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2D0F5300" w14:textId="495E4CE7" w:rsidR="001C5AFC" w:rsidRDefault="001C5AFC" w:rsidP="001C5AFC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Helped (</w:t>
                  </w:r>
                  <w:proofErr w:type="spellStart"/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Goto</w:t>
                  </w:r>
                  <w:proofErr w:type="spellEnd"/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 xml:space="preserve"> Q5.24)</w:t>
                  </w:r>
                </w:p>
              </w:tc>
            </w:tr>
            <w:tr w:rsidR="001C5AFC" w14:paraId="253FC5A6" w14:textId="77777777" w:rsidTr="001C5AFC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71B11410" w14:textId="77777777" w:rsidR="001C5AFC" w:rsidRDefault="001C5AFC" w:rsidP="001C5AFC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315BAE70" w14:textId="644686B2" w:rsidR="001C5AFC" w:rsidRDefault="001C5AFC" w:rsidP="001C5AFC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Hindered (</w:t>
                  </w:r>
                  <w:proofErr w:type="spellStart"/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Goto</w:t>
                  </w:r>
                  <w:proofErr w:type="spellEnd"/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 xml:space="preserve"> Q5.24)</w:t>
                  </w:r>
                </w:p>
              </w:tc>
            </w:tr>
            <w:tr w:rsidR="001C5AFC" w14:paraId="294B570A" w14:textId="77777777" w:rsidTr="001C5AFC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74560084" w14:textId="77777777" w:rsidR="001C5AFC" w:rsidRDefault="001C5AFC" w:rsidP="001C5AFC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225EC8D5" w14:textId="1FB0007D" w:rsidR="001C5AFC" w:rsidRDefault="001C5AFC" w:rsidP="001C5AFC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Not Sure</w:t>
                  </w:r>
                </w:p>
              </w:tc>
            </w:tr>
          </w:tbl>
          <w:p w14:paraId="4B5FA498" w14:textId="3E70E95A" w:rsidR="001C5AFC" w:rsidRPr="00B04904" w:rsidRDefault="001C5AFC" w:rsidP="001C5AFC">
            <w:pPr>
              <w:rPr>
                <w:rStyle w:val="normaltextrun"/>
                <w:color w:val="ED7D31" w:themeColor="accent2"/>
              </w:rPr>
            </w:pPr>
            <w:r>
              <w:rPr>
                <w:rStyle w:val="normaltextrun"/>
                <w:color w:val="ED7D31" w:themeColor="accent2"/>
              </w:rPr>
              <w:t xml:space="preserve">  </w:t>
            </w:r>
          </w:p>
        </w:tc>
      </w:tr>
      <w:tr w:rsidR="001C5AFC" w14:paraId="72CD3397" w14:textId="77777777" w:rsidTr="59E75455">
        <w:trPr>
          <w:cantSplit/>
        </w:trPr>
        <w:tc>
          <w:tcPr>
            <w:tcW w:w="846" w:type="dxa"/>
          </w:tcPr>
          <w:p w14:paraId="224E6BAD" w14:textId="77777777" w:rsidR="001C5AFC" w:rsidRDefault="001C5AFC" w:rsidP="001C5AFC">
            <w:pPr>
              <w:pStyle w:val="ListParagraph"/>
              <w:numPr>
                <w:ilvl w:val="0"/>
                <w:numId w:val="13"/>
              </w:numPr>
            </w:pPr>
          </w:p>
        </w:tc>
        <w:tc>
          <w:tcPr>
            <w:tcW w:w="5164" w:type="dxa"/>
          </w:tcPr>
          <w:p w14:paraId="358583BF" w14:textId="3E21925B" w:rsidR="001C5AFC" w:rsidRDefault="001C5AFC" w:rsidP="001C5AFC">
            <w:r>
              <w:t>Please provide details</w:t>
            </w:r>
          </w:p>
        </w:tc>
        <w:tc>
          <w:tcPr>
            <w:tcW w:w="3624" w:type="dxa"/>
          </w:tcPr>
          <w:p w14:paraId="5E1BFD31" w14:textId="77777777" w:rsidR="001C5AFC" w:rsidRPr="00B04904" w:rsidRDefault="001C5AFC" w:rsidP="001C5AFC">
            <w:pPr>
              <w:rPr>
                <w:rStyle w:val="normaltextrun"/>
                <w:color w:val="ED7D31" w:themeColor="accent2"/>
              </w:rPr>
            </w:pPr>
          </w:p>
        </w:tc>
      </w:tr>
      <w:tr w:rsidR="001C5AFC" w14:paraId="7003FBE9" w14:textId="77777777" w:rsidTr="59E75455">
        <w:trPr>
          <w:cantSplit/>
        </w:trPr>
        <w:tc>
          <w:tcPr>
            <w:tcW w:w="846" w:type="dxa"/>
          </w:tcPr>
          <w:p w14:paraId="5A92C0B6" w14:textId="77777777" w:rsidR="001C5AFC" w:rsidRDefault="001C5AFC" w:rsidP="001C5AFC">
            <w:pPr>
              <w:pStyle w:val="ListParagraph"/>
              <w:numPr>
                <w:ilvl w:val="0"/>
                <w:numId w:val="13"/>
              </w:numPr>
            </w:pPr>
          </w:p>
        </w:tc>
        <w:tc>
          <w:tcPr>
            <w:tcW w:w="5164" w:type="dxa"/>
          </w:tcPr>
          <w:p w14:paraId="4AF7E4FA" w14:textId="12CE039D" w:rsidR="001C5AFC" w:rsidRDefault="001C5AFC" w:rsidP="001C5AFC">
            <w:r>
              <w:t>Do you have any information as to the effect of eConsent on participant follow-up?</w:t>
            </w:r>
          </w:p>
        </w:tc>
        <w:tc>
          <w:tcPr>
            <w:tcW w:w="3624" w:type="dxa"/>
          </w:tcPr>
          <w:p w14:paraId="6B9950A4" w14:textId="77777777" w:rsidR="001C5AFC" w:rsidRPr="006B6F6E" w:rsidRDefault="001C5AFC" w:rsidP="001C5AFC">
            <w:pPr>
              <w:rPr>
                <w:rFonts w:ascii="Calibri" w:hAnsi="Calibri" w:cs="Calibri"/>
                <w:color w:val="ED7D31" w:themeColor="accent2"/>
                <w:sz w:val="18"/>
                <w:szCs w:val="18"/>
                <w:shd w:val="clear" w:color="auto" w:fill="FFFFFF"/>
              </w:rPr>
            </w:pPr>
            <w:r w:rsidRPr="00B04904">
              <w:rPr>
                <w:rStyle w:val="normaltextrun"/>
                <w:color w:val="ED7D31" w:themeColor="accent2"/>
              </w:rPr>
              <w:t>Select one of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96"/>
              <w:gridCol w:w="3002"/>
            </w:tblGrid>
            <w:tr w:rsidR="001C5AFC" w14:paraId="55A73888" w14:textId="77777777" w:rsidTr="001C5AFC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73B7964A" w14:textId="77777777" w:rsidR="001C5AFC" w:rsidRDefault="001C5AFC" w:rsidP="001C5AFC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650D98AE" w14:textId="74145EAC" w:rsidR="001C5AFC" w:rsidRDefault="001C5AFC" w:rsidP="001C5AFC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Yes (</w:t>
                  </w:r>
                  <w:proofErr w:type="spellStart"/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Goto</w:t>
                  </w:r>
                  <w:proofErr w:type="spellEnd"/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 xml:space="preserve"> Q5.26)</w:t>
                  </w:r>
                </w:p>
              </w:tc>
            </w:tr>
            <w:tr w:rsidR="001C5AFC" w14:paraId="169B9193" w14:textId="77777777" w:rsidTr="001C5AFC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0B3093C6" w14:textId="77777777" w:rsidR="001C5AFC" w:rsidRDefault="001C5AFC" w:rsidP="001C5AFC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61A1C8A7" w14:textId="77777777" w:rsidR="001C5AFC" w:rsidRDefault="001C5AFC" w:rsidP="001C5AFC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No</w:t>
                  </w:r>
                </w:p>
              </w:tc>
            </w:tr>
          </w:tbl>
          <w:p w14:paraId="23182303" w14:textId="692C853F" w:rsidR="001C5AFC" w:rsidRPr="00B04904" w:rsidRDefault="001C5AFC" w:rsidP="001C5AFC">
            <w:pPr>
              <w:rPr>
                <w:rStyle w:val="normaltextrun"/>
                <w:color w:val="ED7D31" w:themeColor="accent2"/>
              </w:rPr>
            </w:pPr>
            <w:r>
              <w:rPr>
                <w:rStyle w:val="normaltextrun"/>
                <w:color w:val="ED7D31" w:themeColor="accent2"/>
              </w:rPr>
              <w:t xml:space="preserve">  </w:t>
            </w:r>
          </w:p>
        </w:tc>
      </w:tr>
      <w:tr w:rsidR="001C5AFC" w14:paraId="0AF1C2F7" w14:textId="77777777" w:rsidTr="59E75455">
        <w:trPr>
          <w:cantSplit/>
        </w:trPr>
        <w:tc>
          <w:tcPr>
            <w:tcW w:w="846" w:type="dxa"/>
          </w:tcPr>
          <w:p w14:paraId="32CDF3DC" w14:textId="77777777" w:rsidR="001C5AFC" w:rsidRDefault="001C5AFC" w:rsidP="001C5AFC">
            <w:pPr>
              <w:pStyle w:val="ListParagraph"/>
              <w:numPr>
                <w:ilvl w:val="0"/>
                <w:numId w:val="13"/>
              </w:numPr>
            </w:pPr>
          </w:p>
        </w:tc>
        <w:tc>
          <w:tcPr>
            <w:tcW w:w="5164" w:type="dxa"/>
          </w:tcPr>
          <w:p w14:paraId="2211134B" w14:textId="14AB0E76" w:rsidR="001C5AFC" w:rsidRDefault="001C5AFC" w:rsidP="001C5AFC">
            <w:r>
              <w:t>Please provide</w:t>
            </w:r>
            <w:r w:rsidR="006B33AA">
              <w:t xml:space="preserve"> details</w:t>
            </w:r>
          </w:p>
        </w:tc>
        <w:tc>
          <w:tcPr>
            <w:tcW w:w="3624" w:type="dxa"/>
          </w:tcPr>
          <w:p w14:paraId="041DEBF5" w14:textId="77777777" w:rsidR="001C5AFC" w:rsidRPr="00B04904" w:rsidRDefault="001C5AFC" w:rsidP="001C5AFC">
            <w:pPr>
              <w:rPr>
                <w:rStyle w:val="normaltextrun"/>
                <w:color w:val="ED7D31" w:themeColor="accent2"/>
              </w:rPr>
            </w:pPr>
          </w:p>
        </w:tc>
      </w:tr>
      <w:tr w:rsidR="001C5AFC" w14:paraId="77107F4E" w14:textId="77777777" w:rsidTr="59E75455">
        <w:trPr>
          <w:cantSplit/>
        </w:trPr>
        <w:tc>
          <w:tcPr>
            <w:tcW w:w="846" w:type="dxa"/>
          </w:tcPr>
          <w:p w14:paraId="72727490" w14:textId="77777777" w:rsidR="001C5AFC" w:rsidRDefault="001C5AFC" w:rsidP="001C5AFC">
            <w:pPr>
              <w:pStyle w:val="ListParagraph"/>
              <w:numPr>
                <w:ilvl w:val="0"/>
                <w:numId w:val="13"/>
              </w:numPr>
            </w:pPr>
          </w:p>
        </w:tc>
        <w:tc>
          <w:tcPr>
            <w:tcW w:w="5164" w:type="dxa"/>
          </w:tcPr>
          <w:p w14:paraId="3EEB9849" w14:textId="37BF82AC" w:rsidR="001C5AFC" w:rsidRPr="001C5AFC" w:rsidRDefault="001C5AFC" w:rsidP="001C5AFC">
            <w:pPr>
              <w:rPr>
                <w:color w:val="ED7D31" w:themeColor="accent2"/>
              </w:rPr>
            </w:pPr>
            <w:r w:rsidRPr="001C5AFC">
              <w:rPr>
                <w:color w:val="ED7D31" w:themeColor="accent2"/>
              </w:rPr>
              <w:t>If Q5.10 = Yes/No</w:t>
            </w:r>
          </w:p>
          <w:p w14:paraId="2BEE9DD8" w14:textId="78A7F53F" w:rsidR="001C5AFC" w:rsidRDefault="001C5AFC" w:rsidP="001516C8">
            <w:r>
              <w:t>Did you have to provide additional equipment (</w:t>
            </w:r>
            <w:proofErr w:type="spellStart"/>
            <w:r>
              <w:t>e.g</w:t>
            </w:r>
            <w:proofErr w:type="spellEnd"/>
            <w:r>
              <w:t xml:space="preserve"> </w:t>
            </w:r>
            <w:r w:rsidR="001516C8">
              <w:t>mobile devices</w:t>
            </w:r>
            <w:r>
              <w:t>) to site to facilitate this process?</w:t>
            </w:r>
          </w:p>
        </w:tc>
        <w:tc>
          <w:tcPr>
            <w:tcW w:w="3624" w:type="dxa"/>
          </w:tcPr>
          <w:p w14:paraId="7C2A1FBD" w14:textId="77777777" w:rsidR="001C5AFC" w:rsidRPr="00B04904" w:rsidRDefault="001C5AFC" w:rsidP="001C5AFC">
            <w:pPr>
              <w:rPr>
                <w:rStyle w:val="normaltextrun"/>
                <w:color w:val="ED7D31" w:themeColor="accent2"/>
              </w:rPr>
            </w:pPr>
          </w:p>
        </w:tc>
      </w:tr>
      <w:tr w:rsidR="001C5AFC" w14:paraId="092B464B" w14:textId="77777777" w:rsidTr="59E75455">
        <w:trPr>
          <w:cantSplit/>
        </w:trPr>
        <w:tc>
          <w:tcPr>
            <w:tcW w:w="846" w:type="dxa"/>
          </w:tcPr>
          <w:p w14:paraId="131AA225" w14:textId="77777777" w:rsidR="001C5AFC" w:rsidRDefault="001C5AFC" w:rsidP="001C5AFC">
            <w:pPr>
              <w:pStyle w:val="ListParagraph"/>
              <w:numPr>
                <w:ilvl w:val="0"/>
                <w:numId w:val="13"/>
              </w:numPr>
            </w:pPr>
          </w:p>
        </w:tc>
        <w:tc>
          <w:tcPr>
            <w:tcW w:w="5164" w:type="dxa"/>
          </w:tcPr>
          <w:p w14:paraId="7FCB14DE" w14:textId="3E261BFE" w:rsidR="001C5AFC" w:rsidRDefault="4DDF8A6D" w:rsidP="001C5AFC">
            <w:r>
              <w:t xml:space="preserve">Is there anything about eConsent </w:t>
            </w:r>
            <w:r w:rsidR="00EA2AF7">
              <w:t xml:space="preserve">from an implementation and training perspective </w:t>
            </w:r>
            <w:r>
              <w:t>that you wished (or still wish) that you knew before implementation?</w:t>
            </w:r>
          </w:p>
        </w:tc>
        <w:tc>
          <w:tcPr>
            <w:tcW w:w="3624" w:type="dxa"/>
          </w:tcPr>
          <w:p w14:paraId="04104AC3" w14:textId="77777777" w:rsidR="006B33AA" w:rsidRPr="006B6F6E" w:rsidRDefault="006B33AA" w:rsidP="006B33AA">
            <w:pPr>
              <w:rPr>
                <w:rFonts w:ascii="Calibri" w:hAnsi="Calibri" w:cs="Calibri"/>
                <w:color w:val="ED7D31" w:themeColor="accent2"/>
                <w:sz w:val="18"/>
                <w:szCs w:val="18"/>
                <w:shd w:val="clear" w:color="auto" w:fill="FFFFFF"/>
              </w:rPr>
            </w:pPr>
            <w:r w:rsidRPr="00B04904">
              <w:rPr>
                <w:rStyle w:val="normaltextrun"/>
                <w:color w:val="ED7D31" w:themeColor="accent2"/>
              </w:rPr>
              <w:t>Select one of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96"/>
              <w:gridCol w:w="3002"/>
            </w:tblGrid>
            <w:tr w:rsidR="006B33AA" w14:paraId="024B6FF4" w14:textId="77777777" w:rsidTr="00EC43AF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0010C1A8" w14:textId="77777777" w:rsidR="006B33AA" w:rsidRDefault="006B33AA" w:rsidP="006B33AA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1DE200F5" w14:textId="1D46442D" w:rsidR="006B33AA" w:rsidRDefault="006B33AA" w:rsidP="006B33AA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Yes (</w:t>
                  </w:r>
                  <w:proofErr w:type="spellStart"/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Goto</w:t>
                  </w:r>
                  <w:proofErr w:type="spellEnd"/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 xml:space="preserve"> Q5.29)</w:t>
                  </w:r>
                </w:p>
              </w:tc>
            </w:tr>
            <w:tr w:rsidR="006B33AA" w14:paraId="2B09A5E9" w14:textId="77777777" w:rsidTr="00EC43AF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2312A68E" w14:textId="77777777" w:rsidR="006B33AA" w:rsidRDefault="006B33AA" w:rsidP="006B33AA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1D8C50EF" w14:textId="77777777" w:rsidR="006B33AA" w:rsidRDefault="006B33AA" w:rsidP="006B33AA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No</w:t>
                  </w:r>
                </w:p>
              </w:tc>
            </w:tr>
          </w:tbl>
          <w:p w14:paraId="2CEC8807" w14:textId="2C2EA141" w:rsidR="001C5AFC" w:rsidRPr="00B04904" w:rsidRDefault="006B33AA" w:rsidP="001C5AFC">
            <w:pPr>
              <w:rPr>
                <w:rStyle w:val="normaltextrun"/>
                <w:color w:val="ED7D31" w:themeColor="accent2"/>
              </w:rPr>
            </w:pPr>
            <w:r>
              <w:rPr>
                <w:rStyle w:val="normaltextrun"/>
                <w:color w:val="ED7D31" w:themeColor="accent2"/>
              </w:rPr>
              <w:t xml:space="preserve">  </w:t>
            </w:r>
          </w:p>
        </w:tc>
      </w:tr>
      <w:tr w:rsidR="006B33AA" w14:paraId="533DF357" w14:textId="77777777" w:rsidTr="59E75455">
        <w:trPr>
          <w:cantSplit/>
        </w:trPr>
        <w:tc>
          <w:tcPr>
            <w:tcW w:w="846" w:type="dxa"/>
          </w:tcPr>
          <w:p w14:paraId="0D58374F" w14:textId="77777777" w:rsidR="006B33AA" w:rsidRDefault="006B33AA" w:rsidP="001C5AFC">
            <w:pPr>
              <w:pStyle w:val="ListParagraph"/>
              <w:numPr>
                <w:ilvl w:val="0"/>
                <w:numId w:val="13"/>
              </w:numPr>
            </w:pPr>
          </w:p>
        </w:tc>
        <w:tc>
          <w:tcPr>
            <w:tcW w:w="5164" w:type="dxa"/>
          </w:tcPr>
          <w:p w14:paraId="0C4E7811" w14:textId="6D8CC873" w:rsidR="006B33AA" w:rsidRDefault="006B33AA" w:rsidP="001C5AFC">
            <w:r>
              <w:t>Please Specify</w:t>
            </w:r>
          </w:p>
        </w:tc>
        <w:tc>
          <w:tcPr>
            <w:tcW w:w="3624" w:type="dxa"/>
          </w:tcPr>
          <w:p w14:paraId="3960D7A7" w14:textId="77777777" w:rsidR="006B33AA" w:rsidRPr="00B04904" w:rsidRDefault="006B33AA" w:rsidP="006B33AA">
            <w:pPr>
              <w:rPr>
                <w:rStyle w:val="normaltextrun"/>
                <w:color w:val="ED7D31" w:themeColor="accent2"/>
              </w:rPr>
            </w:pPr>
          </w:p>
        </w:tc>
      </w:tr>
      <w:tr w:rsidR="001C5AFC" w14:paraId="525687B3" w14:textId="77777777" w:rsidTr="59E75455">
        <w:trPr>
          <w:cantSplit/>
        </w:trPr>
        <w:tc>
          <w:tcPr>
            <w:tcW w:w="846" w:type="dxa"/>
          </w:tcPr>
          <w:p w14:paraId="72A4118A" w14:textId="77777777" w:rsidR="001C5AFC" w:rsidRDefault="001C5AFC" w:rsidP="001C5AFC">
            <w:pPr>
              <w:pStyle w:val="ListParagraph"/>
              <w:numPr>
                <w:ilvl w:val="0"/>
                <w:numId w:val="13"/>
              </w:numPr>
            </w:pPr>
          </w:p>
        </w:tc>
        <w:tc>
          <w:tcPr>
            <w:tcW w:w="5164" w:type="dxa"/>
          </w:tcPr>
          <w:p w14:paraId="1B41D172" w14:textId="614A428F" w:rsidR="001C5AFC" w:rsidRDefault="4DDF8A6D" w:rsidP="001C5AFC">
            <w:r>
              <w:t>Is there anything you would like to share with the wider UK clinical trials community about the implementation of eConsent in the trial you manage</w:t>
            </w:r>
            <w:r w:rsidR="00EA2AF7">
              <w:t xml:space="preserve"> at sites (e.g. how sites have responded/adapted to </w:t>
            </w:r>
            <w:proofErr w:type="spellStart"/>
            <w:r w:rsidR="00EA2AF7">
              <w:t>it’s</w:t>
            </w:r>
            <w:proofErr w:type="spellEnd"/>
            <w:r w:rsidR="00EA2AF7">
              <w:t xml:space="preserve"> use)</w:t>
            </w:r>
            <w:r>
              <w:t>?</w:t>
            </w:r>
          </w:p>
        </w:tc>
        <w:tc>
          <w:tcPr>
            <w:tcW w:w="3624" w:type="dxa"/>
          </w:tcPr>
          <w:p w14:paraId="350818E7" w14:textId="77777777" w:rsidR="006B33AA" w:rsidRPr="006B6F6E" w:rsidRDefault="006B33AA" w:rsidP="006B33AA">
            <w:pPr>
              <w:rPr>
                <w:rFonts w:ascii="Calibri" w:hAnsi="Calibri" w:cs="Calibri"/>
                <w:color w:val="ED7D31" w:themeColor="accent2"/>
                <w:sz w:val="18"/>
                <w:szCs w:val="18"/>
                <w:shd w:val="clear" w:color="auto" w:fill="FFFFFF"/>
              </w:rPr>
            </w:pPr>
            <w:r w:rsidRPr="00B04904">
              <w:rPr>
                <w:rStyle w:val="normaltextrun"/>
                <w:color w:val="ED7D31" w:themeColor="accent2"/>
              </w:rPr>
              <w:t>Select one of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96"/>
              <w:gridCol w:w="3002"/>
            </w:tblGrid>
            <w:tr w:rsidR="006B33AA" w14:paraId="4BFD83DE" w14:textId="77777777" w:rsidTr="5C7DF260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12B02FFC" w14:textId="77777777" w:rsidR="006B33AA" w:rsidRDefault="006B33AA" w:rsidP="006B33AA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0C2D96C4" w14:textId="5E786A25" w:rsidR="006B33AA" w:rsidRDefault="29966672" w:rsidP="006B33AA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Yes (</w:t>
                  </w:r>
                  <w:proofErr w:type="spellStart"/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Goto</w:t>
                  </w:r>
                  <w:proofErr w:type="spellEnd"/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 xml:space="preserve"> Q5.3</w:t>
                  </w:r>
                  <w:r w:rsidR="29E484F3"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1</w:t>
                  </w: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)</w:t>
                  </w:r>
                </w:p>
              </w:tc>
            </w:tr>
            <w:tr w:rsidR="006B33AA" w14:paraId="1E996C54" w14:textId="77777777" w:rsidTr="5C7DF260">
              <w:tc>
                <w:tcPr>
                  <w:tcW w:w="396" w:type="dxa"/>
                  <w:tcBorders>
                    <w:right w:val="single" w:sz="4" w:space="0" w:color="auto"/>
                  </w:tcBorders>
                </w:tcPr>
                <w:p w14:paraId="57B8AAFF" w14:textId="77777777" w:rsidR="006B33AA" w:rsidRDefault="006B33AA" w:rsidP="006B33AA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</w:p>
              </w:tc>
              <w:tc>
                <w:tcPr>
                  <w:tcW w:w="300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6284E030" w14:textId="77777777" w:rsidR="006B33AA" w:rsidRDefault="006B33AA" w:rsidP="006B33AA">
                  <w:pP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shd w:val="clear" w:color="auto" w:fill="FFFFFF"/>
                    </w:rPr>
                    <w:t>No</w:t>
                  </w:r>
                </w:p>
              </w:tc>
            </w:tr>
          </w:tbl>
          <w:p w14:paraId="470CD50F" w14:textId="7EDD92A7" w:rsidR="001C5AFC" w:rsidRPr="00B04904" w:rsidRDefault="006B33AA" w:rsidP="001C5AFC">
            <w:pPr>
              <w:rPr>
                <w:rStyle w:val="normaltextrun"/>
                <w:color w:val="ED7D31" w:themeColor="accent2"/>
              </w:rPr>
            </w:pPr>
            <w:r>
              <w:rPr>
                <w:rStyle w:val="normaltextrun"/>
                <w:color w:val="ED7D31" w:themeColor="accent2"/>
              </w:rPr>
              <w:t xml:space="preserve">  </w:t>
            </w:r>
          </w:p>
        </w:tc>
      </w:tr>
      <w:tr w:rsidR="006B33AA" w14:paraId="2134F828" w14:textId="77777777" w:rsidTr="59E75455">
        <w:trPr>
          <w:cantSplit/>
        </w:trPr>
        <w:tc>
          <w:tcPr>
            <w:tcW w:w="846" w:type="dxa"/>
          </w:tcPr>
          <w:p w14:paraId="314C7C51" w14:textId="77777777" w:rsidR="006B33AA" w:rsidRDefault="006B33AA" w:rsidP="001C5AFC">
            <w:pPr>
              <w:pStyle w:val="ListParagraph"/>
              <w:numPr>
                <w:ilvl w:val="0"/>
                <w:numId w:val="13"/>
              </w:numPr>
            </w:pPr>
          </w:p>
        </w:tc>
        <w:tc>
          <w:tcPr>
            <w:tcW w:w="5164" w:type="dxa"/>
          </w:tcPr>
          <w:p w14:paraId="5E4A048B" w14:textId="0F46B0E0" w:rsidR="006B33AA" w:rsidRDefault="006B33AA" w:rsidP="001C5AFC">
            <w:r>
              <w:t>Please Specify</w:t>
            </w:r>
          </w:p>
        </w:tc>
        <w:tc>
          <w:tcPr>
            <w:tcW w:w="3624" w:type="dxa"/>
          </w:tcPr>
          <w:p w14:paraId="589D2F85" w14:textId="77777777" w:rsidR="006B33AA" w:rsidRPr="00B04904" w:rsidRDefault="006B33AA" w:rsidP="006B33AA">
            <w:pPr>
              <w:rPr>
                <w:rStyle w:val="normaltextrun"/>
                <w:color w:val="ED7D31" w:themeColor="accent2"/>
              </w:rPr>
            </w:pPr>
          </w:p>
        </w:tc>
      </w:tr>
    </w:tbl>
    <w:p w14:paraId="7E9313CC" w14:textId="489E033D" w:rsidR="0036385C" w:rsidRDefault="0036385C" w:rsidP="00252CE0"/>
    <w:p w14:paraId="70EF1452" w14:textId="42EE6333" w:rsidR="003A1DB1" w:rsidRDefault="003A1DB1" w:rsidP="00252CE0">
      <w:r>
        <w:t>Add another Study/Trial Yes/No? – If yes, repeat section 5</w:t>
      </w:r>
    </w:p>
    <w:p w14:paraId="4E606F4C" w14:textId="77777777" w:rsidR="003A1DB1" w:rsidRDefault="003A1DB1" w:rsidP="00252CE0"/>
    <w:p w14:paraId="1146C836" w14:textId="2EB6E9F1" w:rsidR="00252CE0" w:rsidRPr="00D52058" w:rsidRDefault="00252CE0" w:rsidP="00F4458C"/>
    <w:sectPr w:rsidR="00252CE0" w:rsidRPr="00D52058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EC2896" w14:textId="77777777" w:rsidR="00F37E55" w:rsidRDefault="00F37E55" w:rsidP="008F2CC3">
      <w:pPr>
        <w:spacing w:after="0" w:line="240" w:lineRule="auto"/>
      </w:pPr>
      <w:r>
        <w:separator/>
      </w:r>
    </w:p>
  </w:endnote>
  <w:endnote w:type="continuationSeparator" w:id="0">
    <w:p w14:paraId="3A1D9ABD" w14:textId="77777777" w:rsidR="00F37E55" w:rsidRDefault="00F37E55" w:rsidP="008F2C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2977945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28241D0C" w14:textId="0BC70D0F" w:rsidR="00EA2AF7" w:rsidRPr="008F2CC3" w:rsidRDefault="00EA2AF7" w:rsidP="008F2CC3">
            <w:pPr>
              <w:pStyle w:val="Footer"/>
              <w:rPr>
                <w:color w:val="BFBFBF" w:themeColor="background1" w:themeShade="BF"/>
              </w:rPr>
            </w:pPr>
            <w:r w:rsidRPr="008F2CC3">
              <w:rPr>
                <w:color w:val="BFBFBF" w:themeColor="background1" w:themeShade="BF"/>
              </w:rPr>
              <w:fldChar w:fldCharType="begin"/>
            </w:r>
            <w:r w:rsidRPr="008F2CC3">
              <w:rPr>
                <w:color w:val="BFBFBF" w:themeColor="background1" w:themeShade="BF"/>
              </w:rPr>
              <w:instrText xml:space="preserve"> FILENAME   \* MERGEFORMAT </w:instrText>
            </w:r>
            <w:r w:rsidRPr="008F2CC3">
              <w:rPr>
                <w:color w:val="BFBFBF" w:themeColor="background1" w:themeShade="BF"/>
              </w:rPr>
              <w:fldChar w:fldCharType="separate"/>
            </w:r>
            <w:r w:rsidR="005F1C0D">
              <w:rPr>
                <w:noProof/>
                <w:color w:val="BFBFBF" w:themeColor="background1" w:themeShade="BF"/>
              </w:rPr>
              <w:t>TMRP_UKTMN_UKCRC_eConsentQuestionnaire_v1.0</w:t>
            </w:r>
            <w:r w:rsidRPr="008F2CC3">
              <w:rPr>
                <w:color w:val="BFBFBF" w:themeColor="background1" w:themeShade="BF"/>
              </w:rPr>
              <w:fldChar w:fldCharType="end"/>
            </w:r>
          </w:p>
          <w:p w14:paraId="1CCA5B53" w14:textId="2C8AC6F3" w:rsidR="00EA2AF7" w:rsidRDefault="00EA2AF7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8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D883DC6" w14:textId="77777777" w:rsidR="00EA2AF7" w:rsidRDefault="00EA2A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04D24B" w14:textId="77777777" w:rsidR="00F37E55" w:rsidRDefault="00F37E55" w:rsidP="008F2CC3">
      <w:pPr>
        <w:spacing w:after="0" w:line="240" w:lineRule="auto"/>
      </w:pPr>
      <w:r>
        <w:separator/>
      </w:r>
    </w:p>
  </w:footnote>
  <w:footnote w:type="continuationSeparator" w:id="0">
    <w:p w14:paraId="0720F73C" w14:textId="77777777" w:rsidR="00F37E55" w:rsidRDefault="00F37E55" w:rsidP="008F2C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leGrid"/>
      <w:tblW w:w="10070" w:type="dxa"/>
      <w:tblInd w:w="-856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3356"/>
      <w:gridCol w:w="3357"/>
      <w:gridCol w:w="3357"/>
    </w:tblGrid>
    <w:tr w:rsidR="00EA2AF7" w14:paraId="4802809B" w14:textId="0731CC53" w:rsidTr="59E75455">
      <w:tc>
        <w:tcPr>
          <w:tcW w:w="3356" w:type="dxa"/>
        </w:tcPr>
        <w:p w14:paraId="2FC9FBCA" w14:textId="230C8CA8" w:rsidR="00EA2AF7" w:rsidRDefault="00EA2AF7" w:rsidP="00870B82">
          <w:pPr>
            <w:pStyle w:val="Header"/>
            <w:jc w:val="center"/>
          </w:pPr>
          <w:r>
            <w:rPr>
              <w:noProof/>
            </w:rPr>
            <w:drawing>
              <wp:inline distT="0" distB="0" distL="0" distR="0" wp14:anchorId="337CD469" wp14:editId="448B900E">
                <wp:extent cx="1268373" cy="523875"/>
                <wp:effectExtent l="0" t="0" r="8255" b="0"/>
                <wp:docPr id="2" name="Picture 2" descr="Image result for TMRP logo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2"/>
                        <pic:cNvPicPr/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268373" cy="52387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357" w:type="dxa"/>
        </w:tcPr>
        <w:p w14:paraId="72CD45FA" w14:textId="70E4039E" w:rsidR="00EA2AF7" w:rsidRDefault="00EA2AF7" w:rsidP="00870B82">
          <w:pPr>
            <w:pStyle w:val="Header"/>
            <w:jc w:val="center"/>
          </w:pPr>
          <w:r>
            <w:rPr>
              <w:noProof/>
            </w:rPr>
            <w:drawing>
              <wp:inline distT="0" distB="0" distL="0" distR="0" wp14:anchorId="769CDF44" wp14:editId="3E06D69A">
                <wp:extent cx="762000" cy="473110"/>
                <wp:effectExtent l="0" t="0" r="0" b="3175"/>
                <wp:docPr id="1" name="Pictur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/>
                      </pic:nvPicPr>
                      <pic:blipFill>
                        <a:blip r:embed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762000" cy="47311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357" w:type="dxa"/>
        </w:tcPr>
        <w:p w14:paraId="1C784420" w14:textId="5D7F3A11" w:rsidR="00EA2AF7" w:rsidRDefault="00EA2AF7" w:rsidP="00870B82">
          <w:pPr>
            <w:pStyle w:val="Header"/>
            <w:jc w:val="center"/>
            <w:rPr>
              <w:noProof/>
            </w:rPr>
          </w:pPr>
          <w:r>
            <w:rPr>
              <w:noProof/>
            </w:rPr>
            <w:drawing>
              <wp:inline distT="0" distB="0" distL="0" distR="0" wp14:anchorId="74E3753D" wp14:editId="68CAD41F">
                <wp:extent cx="865728" cy="524683"/>
                <wp:effectExtent l="0" t="0" r="0" b="8890"/>
                <wp:docPr id="4" name="Picture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4"/>
                        <pic:cNvPicPr/>
                      </pic:nvPicPr>
                      <pic:blipFill>
                        <a:blip r:embed="rId3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865728" cy="524683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</w:tr>
  </w:tbl>
  <w:p w14:paraId="2C1BBF41" w14:textId="4A95EEF2" w:rsidR="00EA2AF7" w:rsidRDefault="00EA2AF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32570F"/>
    <w:multiLevelType w:val="hybridMultilevel"/>
    <w:tmpl w:val="6A2A6BE8"/>
    <w:lvl w:ilvl="0" w:tplc="F82C7754">
      <w:start w:val="1"/>
      <w:numFmt w:val="decimal"/>
      <w:lvlText w:val="3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A6038B"/>
    <w:multiLevelType w:val="hybridMultilevel"/>
    <w:tmpl w:val="14101568"/>
    <w:lvl w:ilvl="0" w:tplc="F82C7754">
      <w:start w:val="1"/>
      <w:numFmt w:val="decimal"/>
      <w:lvlText w:val="3.%1"/>
      <w:lvlJc w:val="left"/>
      <w:pPr>
        <w:ind w:left="0" w:firstLine="5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4F29F5"/>
    <w:multiLevelType w:val="hybridMultilevel"/>
    <w:tmpl w:val="5EF42096"/>
    <w:lvl w:ilvl="0" w:tplc="DCDA539E">
      <w:start w:val="1"/>
      <w:numFmt w:val="decimal"/>
      <w:suff w:val="space"/>
      <w:lvlText w:val="[1.%1]"/>
      <w:lvlJc w:val="left"/>
      <w:pPr>
        <w:ind w:left="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8A7BD5"/>
    <w:multiLevelType w:val="hybridMultilevel"/>
    <w:tmpl w:val="5D3E9FB0"/>
    <w:lvl w:ilvl="0" w:tplc="EE5497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E60BD2"/>
    <w:multiLevelType w:val="hybridMultilevel"/>
    <w:tmpl w:val="8D1E1F54"/>
    <w:lvl w:ilvl="0" w:tplc="7DCA4EFA">
      <w:start w:val="1"/>
      <w:numFmt w:val="decimal"/>
      <w:suff w:val="space"/>
      <w:lvlText w:val="5.%1"/>
      <w:lvlJc w:val="left"/>
      <w:pPr>
        <w:ind w:left="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F26BE3"/>
    <w:multiLevelType w:val="hybridMultilevel"/>
    <w:tmpl w:val="184A5196"/>
    <w:lvl w:ilvl="0" w:tplc="B39AC096">
      <w:start w:val="1"/>
      <w:numFmt w:val="decimal"/>
      <w:suff w:val="space"/>
      <w:lvlText w:val="4.%1"/>
      <w:lvlJc w:val="left"/>
      <w:pPr>
        <w:ind w:left="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097D2D"/>
    <w:multiLevelType w:val="hybridMultilevel"/>
    <w:tmpl w:val="46F46D46"/>
    <w:lvl w:ilvl="0" w:tplc="FC4EE372">
      <w:start w:val="1"/>
      <w:numFmt w:val="decimal"/>
      <w:suff w:val="nothing"/>
      <w:lvlText w:val="2.%1."/>
      <w:lvlJc w:val="left"/>
      <w:pPr>
        <w:ind w:left="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8055A9"/>
    <w:multiLevelType w:val="hybridMultilevel"/>
    <w:tmpl w:val="134835B6"/>
    <w:lvl w:ilvl="0" w:tplc="B208554A">
      <w:start w:val="1"/>
      <w:numFmt w:val="decimal"/>
      <w:lvlText w:val="4.%1"/>
      <w:lvlJc w:val="left"/>
      <w:pPr>
        <w:ind w:left="77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97" w:hanging="360"/>
      </w:pPr>
    </w:lvl>
    <w:lvl w:ilvl="2" w:tplc="0809001B" w:tentative="1">
      <w:start w:val="1"/>
      <w:numFmt w:val="lowerRoman"/>
      <w:lvlText w:val="%3."/>
      <w:lvlJc w:val="right"/>
      <w:pPr>
        <w:ind w:left="2217" w:hanging="180"/>
      </w:pPr>
    </w:lvl>
    <w:lvl w:ilvl="3" w:tplc="0809000F" w:tentative="1">
      <w:start w:val="1"/>
      <w:numFmt w:val="decimal"/>
      <w:lvlText w:val="%4."/>
      <w:lvlJc w:val="left"/>
      <w:pPr>
        <w:ind w:left="2937" w:hanging="360"/>
      </w:pPr>
    </w:lvl>
    <w:lvl w:ilvl="4" w:tplc="08090019" w:tentative="1">
      <w:start w:val="1"/>
      <w:numFmt w:val="lowerLetter"/>
      <w:lvlText w:val="%5."/>
      <w:lvlJc w:val="left"/>
      <w:pPr>
        <w:ind w:left="3657" w:hanging="360"/>
      </w:pPr>
    </w:lvl>
    <w:lvl w:ilvl="5" w:tplc="0809001B" w:tentative="1">
      <w:start w:val="1"/>
      <w:numFmt w:val="lowerRoman"/>
      <w:lvlText w:val="%6."/>
      <w:lvlJc w:val="right"/>
      <w:pPr>
        <w:ind w:left="4377" w:hanging="180"/>
      </w:pPr>
    </w:lvl>
    <w:lvl w:ilvl="6" w:tplc="0809000F" w:tentative="1">
      <w:start w:val="1"/>
      <w:numFmt w:val="decimal"/>
      <w:lvlText w:val="%7."/>
      <w:lvlJc w:val="left"/>
      <w:pPr>
        <w:ind w:left="5097" w:hanging="360"/>
      </w:pPr>
    </w:lvl>
    <w:lvl w:ilvl="7" w:tplc="08090019" w:tentative="1">
      <w:start w:val="1"/>
      <w:numFmt w:val="lowerLetter"/>
      <w:lvlText w:val="%8."/>
      <w:lvlJc w:val="left"/>
      <w:pPr>
        <w:ind w:left="5817" w:hanging="360"/>
      </w:pPr>
    </w:lvl>
    <w:lvl w:ilvl="8" w:tplc="0809001B" w:tentative="1">
      <w:start w:val="1"/>
      <w:numFmt w:val="lowerRoman"/>
      <w:lvlText w:val="%9."/>
      <w:lvlJc w:val="right"/>
      <w:pPr>
        <w:ind w:left="6537" w:hanging="180"/>
      </w:pPr>
    </w:lvl>
  </w:abstractNum>
  <w:abstractNum w:abstractNumId="8" w15:restartNumberingAfterBreak="0">
    <w:nsid w:val="47EF6D37"/>
    <w:multiLevelType w:val="hybridMultilevel"/>
    <w:tmpl w:val="33F213D0"/>
    <w:lvl w:ilvl="0" w:tplc="8520AE42">
      <w:start w:val="1"/>
      <w:numFmt w:val="decimal"/>
      <w:suff w:val="nothing"/>
      <w:lvlText w:val="3%1."/>
      <w:lvlJc w:val="left"/>
      <w:pPr>
        <w:ind w:left="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8F0466"/>
    <w:multiLevelType w:val="hybridMultilevel"/>
    <w:tmpl w:val="A894C5A2"/>
    <w:lvl w:ilvl="0" w:tplc="0809000F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A97473"/>
    <w:multiLevelType w:val="hybridMultilevel"/>
    <w:tmpl w:val="8486A528"/>
    <w:lvl w:ilvl="0" w:tplc="CD7A5A1A">
      <w:start w:val="1"/>
      <w:numFmt w:val="decimal"/>
      <w:suff w:val="space"/>
      <w:lvlText w:val="3.%1"/>
      <w:lvlJc w:val="left"/>
      <w:pPr>
        <w:ind w:left="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7DF2A9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76C2EF8"/>
    <w:multiLevelType w:val="hybridMultilevel"/>
    <w:tmpl w:val="1548E0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6853221">
    <w:abstractNumId w:val="12"/>
  </w:num>
  <w:num w:numId="2" w16cid:durableId="1057818893">
    <w:abstractNumId w:val="2"/>
  </w:num>
  <w:num w:numId="3" w16cid:durableId="1492988958">
    <w:abstractNumId w:val="6"/>
  </w:num>
  <w:num w:numId="4" w16cid:durableId="177278417">
    <w:abstractNumId w:val="8"/>
  </w:num>
  <w:num w:numId="5" w16cid:durableId="649869381">
    <w:abstractNumId w:val="9"/>
  </w:num>
  <w:num w:numId="6" w16cid:durableId="795567022">
    <w:abstractNumId w:val="11"/>
  </w:num>
  <w:num w:numId="7" w16cid:durableId="1292328099">
    <w:abstractNumId w:val="3"/>
  </w:num>
  <w:num w:numId="8" w16cid:durableId="912354212">
    <w:abstractNumId w:val="1"/>
  </w:num>
  <w:num w:numId="9" w16cid:durableId="531696918">
    <w:abstractNumId w:val="10"/>
  </w:num>
  <w:num w:numId="10" w16cid:durableId="1722559164">
    <w:abstractNumId w:val="0"/>
  </w:num>
  <w:num w:numId="11" w16cid:durableId="1144080001">
    <w:abstractNumId w:val="5"/>
  </w:num>
  <w:num w:numId="12" w16cid:durableId="368916030">
    <w:abstractNumId w:val="7"/>
  </w:num>
  <w:num w:numId="13" w16cid:durableId="186208315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2CC3"/>
    <w:rsid w:val="000A2FFA"/>
    <w:rsid w:val="000E3D13"/>
    <w:rsid w:val="00144EA6"/>
    <w:rsid w:val="001516C8"/>
    <w:rsid w:val="00157268"/>
    <w:rsid w:val="00197FAD"/>
    <w:rsid w:val="001B241A"/>
    <w:rsid w:val="001C5AFC"/>
    <w:rsid w:val="002050BC"/>
    <w:rsid w:val="002144F3"/>
    <w:rsid w:val="00252CE0"/>
    <w:rsid w:val="0027719A"/>
    <w:rsid w:val="002912A7"/>
    <w:rsid w:val="00341116"/>
    <w:rsid w:val="0036385C"/>
    <w:rsid w:val="00382F5D"/>
    <w:rsid w:val="00393ACC"/>
    <w:rsid w:val="003A1DB1"/>
    <w:rsid w:val="003B2800"/>
    <w:rsid w:val="00560830"/>
    <w:rsid w:val="005772D7"/>
    <w:rsid w:val="005B63A4"/>
    <w:rsid w:val="005C0F44"/>
    <w:rsid w:val="005F1C0D"/>
    <w:rsid w:val="005F2208"/>
    <w:rsid w:val="006122DF"/>
    <w:rsid w:val="006B33AA"/>
    <w:rsid w:val="006B6F6E"/>
    <w:rsid w:val="007A75CA"/>
    <w:rsid w:val="00870B82"/>
    <w:rsid w:val="00895C3E"/>
    <w:rsid w:val="008E70F1"/>
    <w:rsid w:val="008F2CC3"/>
    <w:rsid w:val="009A21D9"/>
    <w:rsid w:val="009C5007"/>
    <w:rsid w:val="00A7C8B2"/>
    <w:rsid w:val="00A8AF13"/>
    <w:rsid w:val="00A936A2"/>
    <w:rsid w:val="00B04904"/>
    <w:rsid w:val="00B25114"/>
    <w:rsid w:val="00B375CB"/>
    <w:rsid w:val="00CA0BB6"/>
    <w:rsid w:val="00CD1E1B"/>
    <w:rsid w:val="00D26242"/>
    <w:rsid w:val="00D52058"/>
    <w:rsid w:val="00DA6A74"/>
    <w:rsid w:val="00E1314D"/>
    <w:rsid w:val="00E23EA7"/>
    <w:rsid w:val="00EA2AF7"/>
    <w:rsid w:val="00EB53DF"/>
    <w:rsid w:val="00EC43AF"/>
    <w:rsid w:val="00ED06D5"/>
    <w:rsid w:val="00F34D54"/>
    <w:rsid w:val="00F37E55"/>
    <w:rsid w:val="00F4458C"/>
    <w:rsid w:val="01C2977A"/>
    <w:rsid w:val="0269DE73"/>
    <w:rsid w:val="0370EE50"/>
    <w:rsid w:val="038242B5"/>
    <w:rsid w:val="039F1AC0"/>
    <w:rsid w:val="03B5BF13"/>
    <w:rsid w:val="03BF4CFD"/>
    <w:rsid w:val="053AEB21"/>
    <w:rsid w:val="05CFF069"/>
    <w:rsid w:val="070A779A"/>
    <w:rsid w:val="07725F3C"/>
    <w:rsid w:val="0850331A"/>
    <w:rsid w:val="0AD77F95"/>
    <w:rsid w:val="0CB618E0"/>
    <w:rsid w:val="0D7A313A"/>
    <w:rsid w:val="0EDF6807"/>
    <w:rsid w:val="106C62F1"/>
    <w:rsid w:val="12FBB66D"/>
    <w:rsid w:val="1342FB3B"/>
    <w:rsid w:val="14601F7E"/>
    <w:rsid w:val="14D8B9B7"/>
    <w:rsid w:val="1558FC71"/>
    <w:rsid w:val="16C4EDF4"/>
    <w:rsid w:val="16E5C751"/>
    <w:rsid w:val="17E88FC5"/>
    <w:rsid w:val="1B26ED0F"/>
    <w:rsid w:val="1B7C7906"/>
    <w:rsid w:val="1BA3ECBA"/>
    <w:rsid w:val="1BA3FA15"/>
    <w:rsid w:val="1C5EBBB0"/>
    <w:rsid w:val="1D7883F4"/>
    <w:rsid w:val="1D9914B0"/>
    <w:rsid w:val="1F5B8579"/>
    <w:rsid w:val="20B2EBB3"/>
    <w:rsid w:val="215E7B8B"/>
    <w:rsid w:val="21F5DFB6"/>
    <w:rsid w:val="21FD6A1E"/>
    <w:rsid w:val="23DF1A58"/>
    <w:rsid w:val="24634C7A"/>
    <w:rsid w:val="248FBDD8"/>
    <w:rsid w:val="2568654A"/>
    <w:rsid w:val="25A51AED"/>
    <w:rsid w:val="27CB6D1D"/>
    <w:rsid w:val="29966672"/>
    <w:rsid w:val="29E484F3"/>
    <w:rsid w:val="2A8D9AE0"/>
    <w:rsid w:val="2B335AAD"/>
    <w:rsid w:val="2B365451"/>
    <w:rsid w:val="2CFA2194"/>
    <w:rsid w:val="2F04C7AA"/>
    <w:rsid w:val="2FAB133A"/>
    <w:rsid w:val="2FBD3E60"/>
    <w:rsid w:val="2FFC5947"/>
    <w:rsid w:val="30572B26"/>
    <w:rsid w:val="319CEF05"/>
    <w:rsid w:val="319D6260"/>
    <w:rsid w:val="326E3C38"/>
    <w:rsid w:val="331855F6"/>
    <w:rsid w:val="334D3AE7"/>
    <w:rsid w:val="33F9AB94"/>
    <w:rsid w:val="34B66AD5"/>
    <w:rsid w:val="34CAE0CA"/>
    <w:rsid w:val="34F00816"/>
    <w:rsid w:val="35DA8980"/>
    <w:rsid w:val="36706028"/>
    <w:rsid w:val="3704A46A"/>
    <w:rsid w:val="370B9C61"/>
    <w:rsid w:val="382CE7F6"/>
    <w:rsid w:val="3A6AD184"/>
    <w:rsid w:val="3A924538"/>
    <w:rsid w:val="3AD521B8"/>
    <w:rsid w:val="3AF1D075"/>
    <w:rsid w:val="3B16CA37"/>
    <w:rsid w:val="3C6A06E8"/>
    <w:rsid w:val="3CBDE548"/>
    <w:rsid w:val="3CCCC3B4"/>
    <w:rsid w:val="3F3FABD4"/>
    <w:rsid w:val="404BDE9D"/>
    <w:rsid w:val="40B816A8"/>
    <w:rsid w:val="4160791A"/>
    <w:rsid w:val="425756F4"/>
    <w:rsid w:val="45FCCBF1"/>
    <w:rsid w:val="464B9F31"/>
    <w:rsid w:val="4664C78E"/>
    <w:rsid w:val="486979E4"/>
    <w:rsid w:val="49C2254A"/>
    <w:rsid w:val="4A074A66"/>
    <w:rsid w:val="4A1A4BF5"/>
    <w:rsid w:val="4A7D451B"/>
    <w:rsid w:val="4C3038D7"/>
    <w:rsid w:val="4DDF8A6D"/>
    <w:rsid w:val="4E51F0A8"/>
    <w:rsid w:val="4EAE2A59"/>
    <w:rsid w:val="4F88609C"/>
    <w:rsid w:val="502EA590"/>
    <w:rsid w:val="5132F693"/>
    <w:rsid w:val="5191D721"/>
    <w:rsid w:val="53186D39"/>
    <w:rsid w:val="53E80C22"/>
    <w:rsid w:val="54C5F29A"/>
    <w:rsid w:val="54DF1AF7"/>
    <w:rsid w:val="55C5DC32"/>
    <w:rsid w:val="561D973D"/>
    <w:rsid w:val="5661C2FB"/>
    <w:rsid w:val="57B231D1"/>
    <w:rsid w:val="5816BBB9"/>
    <w:rsid w:val="58D3B62F"/>
    <w:rsid w:val="5968A848"/>
    <w:rsid w:val="59A673C7"/>
    <w:rsid w:val="59E75455"/>
    <w:rsid w:val="59E8FD8D"/>
    <w:rsid w:val="5AA51896"/>
    <w:rsid w:val="5AC3B396"/>
    <w:rsid w:val="5B35341E"/>
    <w:rsid w:val="5B4BBF75"/>
    <w:rsid w:val="5C062DC0"/>
    <w:rsid w:val="5C7DF260"/>
    <w:rsid w:val="5D909193"/>
    <w:rsid w:val="5DDCF57E"/>
    <w:rsid w:val="5E9540A5"/>
    <w:rsid w:val="5F941682"/>
    <w:rsid w:val="5FA67697"/>
    <w:rsid w:val="60FA0D11"/>
    <w:rsid w:val="61173A6A"/>
    <w:rsid w:val="614B23AD"/>
    <w:rsid w:val="61DE6670"/>
    <w:rsid w:val="622B8194"/>
    <w:rsid w:val="635C2E46"/>
    <w:rsid w:val="638E5A44"/>
    <w:rsid w:val="64571E08"/>
    <w:rsid w:val="64792B2F"/>
    <w:rsid w:val="64CADB8D"/>
    <w:rsid w:val="65B02E2E"/>
    <w:rsid w:val="65F98341"/>
    <w:rsid w:val="66262736"/>
    <w:rsid w:val="6784D215"/>
    <w:rsid w:val="67F06AC3"/>
    <w:rsid w:val="68ED6805"/>
    <w:rsid w:val="6ABF7486"/>
    <w:rsid w:val="6B58AF69"/>
    <w:rsid w:val="6B87C80C"/>
    <w:rsid w:val="6C4F9C68"/>
    <w:rsid w:val="6CEF15CF"/>
    <w:rsid w:val="6D1D8DBC"/>
    <w:rsid w:val="6D2EE4D0"/>
    <w:rsid w:val="6DF42B30"/>
    <w:rsid w:val="6E1B9EE4"/>
    <w:rsid w:val="6E570127"/>
    <w:rsid w:val="72234FAB"/>
    <w:rsid w:val="72B649E5"/>
    <w:rsid w:val="73C65F88"/>
    <w:rsid w:val="73EFAD5F"/>
    <w:rsid w:val="750AA941"/>
    <w:rsid w:val="76970DBB"/>
    <w:rsid w:val="76E8924A"/>
    <w:rsid w:val="76F641CF"/>
    <w:rsid w:val="7781CD82"/>
    <w:rsid w:val="78310591"/>
    <w:rsid w:val="790C630C"/>
    <w:rsid w:val="79AD0101"/>
    <w:rsid w:val="79D047FF"/>
    <w:rsid w:val="7AA8336D"/>
    <w:rsid w:val="7AFD3643"/>
    <w:rsid w:val="7C0906D0"/>
    <w:rsid w:val="7CFE9848"/>
    <w:rsid w:val="7DC521B6"/>
    <w:rsid w:val="7DCE0D7E"/>
    <w:rsid w:val="7F0132BC"/>
    <w:rsid w:val="7F9C8EDA"/>
    <w:rsid w:val="7FBBD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A33A50D"/>
  <w15:chartTrackingRefBased/>
  <w15:docId w15:val="{1F563ADC-1C7C-4154-91BE-21159D266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2C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2CC3"/>
  </w:style>
  <w:style w:type="paragraph" w:styleId="Footer">
    <w:name w:val="footer"/>
    <w:basedOn w:val="Normal"/>
    <w:link w:val="FooterChar"/>
    <w:uiPriority w:val="99"/>
    <w:unhideWhenUsed/>
    <w:rsid w:val="008F2C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2CC3"/>
  </w:style>
  <w:style w:type="table" w:styleId="TableGrid">
    <w:name w:val="Table Grid"/>
    <w:basedOn w:val="TableNormal"/>
    <w:uiPriority w:val="39"/>
    <w:rsid w:val="008F2C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F2CC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B241A"/>
    <w:pPr>
      <w:ind w:left="720"/>
      <w:contextualSpacing/>
    </w:pPr>
  </w:style>
  <w:style w:type="character" w:customStyle="1" w:styleId="normaltextrun">
    <w:name w:val="normaltextrun"/>
    <w:basedOn w:val="DefaultParagraphFont"/>
    <w:rsid w:val="00252CE0"/>
  </w:style>
  <w:style w:type="paragraph" w:styleId="BalloonText">
    <w:name w:val="Balloon Text"/>
    <w:basedOn w:val="Normal"/>
    <w:link w:val="BalloonTextChar"/>
    <w:uiPriority w:val="99"/>
    <w:semiHidden/>
    <w:unhideWhenUsed/>
    <w:rsid w:val="00D262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624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411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1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11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1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11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E3A3DCFFB3DE40825D052F887B5B9E" ma:contentTypeVersion="4" ma:contentTypeDescription="Create a new document." ma:contentTypeScope="" ma:versionID="d6d4893b99aa9fc30a1c183202c95252">
  <xsd:schema xmlns:xsd="http://www.w3.org/2001/XMLSchema" xmlns:xs="http://www.w3.org/2001/XMLSchema" xmlns:p="http://schemas.microsoft.com/office/2006/metadata/properties" xmlns:ns2="2c6ccec7-c51b-45a8-a348-9576d53fcc5c" targetNamespace="http://schemas.microsoft.com/office/2006/metadata/properties" ma:root="true" ma:fieldsID="868b50c1c0f2d67a6b52d718e7498fe2" ns2:_="">
    <xsd:import namespace="2c6ccec7-c51b-45a8-a348-9576d53fcc5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6ccec7-c51b-45a8-a348-9576d53fcc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01B569B-88B3-4DF8-AE4D-7A9E0FE358B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8BC0A2C-2173-4C15-8C71-72249E39E8A4}">
  <ds:schemaRefs>
    <ds:schemaRef ds:uri="2c6ccec7-c51b-45a8-a348-9576d53fcc5c"/>
    <ds:schemaRef ds:uri="http://purl.org/dc/dcmitype/"/>
    <ds:schemaRef ds:uri="http://schemas.microsoft.com/office/2006/documentManagement/types"/>
    <ds:schemaRef ds:uri="http://schemas.openxmlformats.org/package/2006/metadata/core-properties"/>
    <ds:schemaRef ds:uri="http://purl.org/dc/terms/"/>
    <ds:schemaRef ds:uri="http://purl.org/dc/elements/1.1/"/>
    <ds:schemaRef ds:uri="http://schemas.microsoft.com/office/infopath/2007/PartnerControls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70522B55-3039-4CE1-977A-B44A8D9ED4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6ccec7-c51b-45a8-a348-9576d53fcc5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470</Words>
  <Characters>8383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 Appelbe</dc:creator>
  <cp:keywords/>
  <dc:description/>
  <cp:lastModifiedBy>Duncan Appelbe</cp:lastModifiedBy>
  <cp:revision>3</cp:revision>
  <cp:lastPrinted>2023-03-01T11:30:00Z</cp:lastPrinted>
  <dcterms:created xsi:type="dcterms:W3CDTF">2023-03-01T11:03:00Z</dcterms:created>
  <dcterms:modified xsi:type="dcterms:W3CDTF">2023-03-01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E3A3DCFFB3DE40825D052F887B5B9E</vt:lpwstr>
  </property>
</Properties>
</file>